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FABA3" w14:textId="28806781" w:rsidR="007C2CE7" w:rsidRPr="007C2CE7" w:rsidRDefault="007C2CE7" w:rsidP="008A5CBC">
      <w:pPr>
        <w:jc w:val="both"/>
        <w:rPr>
          <w:rFonts w:ascii="Times New Roman" w:hAnsi="Times New Roman" w:cs="Times New Roman"/>
          <w:b/>
          <w:bCs/>
          <w:lang w:val="en-GB" w:eastAsia="zh-CN"/>
        </w:rPr>
      </w:pPr>
      <w:r>
        <w:rPr>
          <w:rFonts w:ascii="Times New Roman" w:hAnsi="Times New Roman" w:cs="Times New Roman" w:hint="eastAsia"/>
          <w:b/>
          <w:bCs/>
          <w:lang w:val="en-GB" w:eastAsia="zh-CN"/>
        </w:rPr>
        <w:t>S</w:t>
      </w:r>
      <w:r>
        <w:rPr>
          <w:rFonts w:ascii="Times New Roman" w:hAnsi="Times New Roman" w:cs="Times New Roman"/>
          <w:b/>
          <w:bCs/>
          <w:lang w:val="en-GB" w:eastAsia="zh-CN"/>
        </w:rPr>
        <w:t>upplementary material</w:t>
      </w:r>
    </w:p>
    <w:p w14:paraId="77C3837A" w14:textId="58F91CB8" w:rsidR="008A5CBC" w:rsidRPr="00C40063" w:rsidRDefault="008A5CBC" w:rsidP="008A5CBC">
      <w:pPr>
        <w:jc w:val="both"/>
        <w:rPr>
          <w:rFonts w:ascii="Times New Roman" w:eastAsia="Calibri" w:hAnsi="Times New Roman" w:cs="Times New Roman"/>
          <w:lang w:val="en-GB"/>
        </w:rPr>
      </w:pPr>
      <w:r w:rsidRPr="00C40063">
        <w:rPr>
          <w:rFonts w:ascii="Times New Roman" w:eastAsia="Calibri" w:hAnsi="Times New Roman" w:cs="Times New Roman"/>
          <w:b/>
          <w:bCs/>
          <w:lang w:val="en-GB"/>
        </w:rPr>
        <w:t xml:space="preserve">Table </w:t>
      </w:r>
      <w:r w:rsidR="00254EAB" w:rsidRPr="00C40063">
        <w:rPr>
          <w:rFonts w:ascii="Times New Roman" w:eastAsia="Calibri" w:hAnsi="Times New Roman" w:cs="Times New Roman"/>
          <w:b/>
          <w:bCs/>
          <w:lang w:val="en-GB"/>
        </w:rPr>
        <w:t>S</w:t>
      </w:r>
      <w:r w:rsidRPr="00C40063">
        <w:rPr>
          <w:rFonts w:ascii="Times New Roman" w:eastAsia="Calibri" w:hAnsi="Times New Roman" w:cs="Times New Roman"/>
          <w:b/>
          <w:bCs/>
          <w:lang w:val="en-US"/>
        </w:rPr>
        <w:t>1</w:t>
      </w:r>
      <w:r w:rsidR="00086CC8">
        <w:rPr>
          <w:rFonts w:ascii="Times New Roman" w:eastAsia="宋体" w:hAnsi="Times New Roman" w:cs="Times New Roman"/>
          <w:b/>
          <w:bCs/>
          <w:lang w:val="en-GB" w:eastAsia="zh-CN"/>
        </w:rPr>
        <w:t>.</w:t>
      </w:r>
      <w:r w:rsidRPr="00C40063">
        <w:rPr>
          <w:rFonts w:ascii="Times New Roman" w:eastAsia="Calibri" w:hAnsi="Times New Roman" w:cs="Times New Roman"/>
          <w:lang w:val="en-GB"/>
        </w:rPr>
        <w:t xml:space="preserve"> Blight scores</w:t>
      </w:r>
      <w:r w:rsidRPr="00C40063">
        <w:rPr>
          <w:rFonts w:ascii="Times New Roman" w:eastAsia="Calibri" w:hAnsi="Times New Roman" w:cs="Times New Roman"/>
          <w:lang w:val="en-US"/>
        </w:rPr>
        <w:t xml:space="preserve"> for </w:t>
      </w:r>
      <w:r w:rsidRPr="00C40063">
        <w:rPr>
          <w:rFonts w:ascii="Times New Roman" w:eastAsia="Calibri" w:hAnsi="Times New Roman" w:cs="Times New Roman"/>
        </w:rPr>
        <w:t xml:space="preserve">the resistant parent, </w:t>
      </w:r>
      <w:r w:rsidRPr="00C40063">
        <w:rPr>
          <w:rFonts w:ascii="Times New Roman" w:eastAsia="Calibri" w:hAnsi="Times New Roman" w:cs="Times New Roman"/>
          <w:i/>
          <w:iCs/>
        </w:rPr>
        <w:t xml:space="preserve">Solanum </w:t>
      </w:r>
      <w:proofErr w:type="spellStart"/>
      <w:r w:rsidRPr="00C40063">
        <w:rPr>
          <w:rFonts w:ascii="Times New Roman" w:eastAsia="Calibri" w:hAnsi="Times New Roman" w:cs="Times New Roman"/>
          <w:i/>
          <w:iCs/>
        </w:rPr>
        <w:t>bulbocastanum</w:t>
      </w:r>
      <w:proofErr w:type="spellEnd"/>
      <w:r w:rsidRPr="00C40063">
        <w:rPr>
          <w:rFonts w:ascii="Times New Roman" w:eastAsia="Calibri" w:hAnsi="Times New Roman" w:cs="Times New Roman"/>
        </w:rPr>
        <w:t xml:space="preserve"> accession 7650, following inoculations with diverse </w:t>
      </w:r>
      <w:r w:rsidRPr="00C40063">
        <w:rPr>
          <w:rFonts w:ascii="Times New Roman" w:eastAsia="Calibri" w:hAnsi="Times New Roman" w:cs="Times New Roman"/>
          <w:i/>
          <w:iCs/>
          <w:lang w:val="en-GB"/>
        </w:rPr>
        <w:t xml:space="preserve">P. </w:t>
      </w:r>
      <w:proofErr w:type="spellStart"/>
      <w:r w:rsidRPr="00C40063">
        <w:rPr>
          <w:rFonts w:ascii="Times New Roman" w:eastAsia="Calibri" w:hAnsi="Times New Roman" w:cs="Times New Roman"/>
          <w:i/>
          <w:iCs/>
          <w:lang w:val="en-GB"/>
        </w:rPr>
        <w:t>infestans</w:t>
      </w:r>
      <w:proofErr w:type="spellEnd"/>
      <w:r w:rsidRPr="00C40063">
        <w:rPr>
          <w:rFonts w:ascii="Times New Roman" w:eastAsia="Calibri" w:hAnsi="Times New Roman" w:cs="Times New Roman"/>
          <w:lang w:val="en-GB"/>
        </w:rPr>
        <w:t xml:space="preserve"> isolate </w:t>
      </w:r>
      <w:r w:rsidRPr="00C40063">
        <w:rPr>
          <w:rFonts w:ascii="Times New Roman" w:eastAsia="Calibri" w:hAnsi="Times New Roman" w:cs="Times New Roman"/>
          <w:lang w:val="en-US"/>
        </w:rPr>
        <w:t>using d</w:t>
      </w:r>
      <w:proofErr w:type="spellStart"/>
      <w:r w:rsidRPr="00C40063">
        <w:rPr>
          <w:rFonts w:ascii="Times New Roman" w:eastAsia="Calibri" w:hAnsi="Times New Roman" w:cs="Times New Roman"/>
          <w:lang w:val="en-GB"/>
        </w:rPr>
        <w:t>etached</w:t>
      </w:r>
      <w:proofErr w:type="spellEnd"/>
      <w:r w:rsidRPr="00C40063">
        <w:rPr>
          <w:rFonts w:ascii="Times New Roman" w:eastAsia="Calibri" w:hAnsi="Times New Roman" w:cs="Times New Roman"/>
          <w:lang w:val="en-GB"/>
        </w:rPr>
        <w:t xml:space="preserve"> leaf assay</w:t>
      </w:r>
      <w:r w:rsidRPr="00C40063">
        <w:rPr>
          <w:rFonts w:ascii="Times New Roman" w:eastAsia="Calibri" w:hAnsi="Times New Roman" w:cs="Times New Roman"/>
          <w:lang w:val="en-US"/>
        </w:rPr>
        <w:t xml:space="preserve">. The disease severity was scored on a </w:t>
      </w:r>
      <w:r w:rsidRPr="00C40063">
        <w:rPr>
          <w:rFonts w:ascii="Times New Roman" w:eastAsia="Calibri" w:hAnsi="Times New Roman" w:cs="Times New Roman"/>
          <w:lang w:val="en-GB"/>
        </w:rPr>
        <w:t xml:space="preserve">scale from 1 to 5 where </w:t>
      </w:r>
      <w:r w:rsidRPr="00C40063">
        <w:rPr>
          <w:rFonts w:ascii="Times New Roman" w:eastAsia="Calibri" w:hAnsi="Times New Roman" w:cs="Times New Roman"/>
          <w:lang w:val="en-US"/>
        </w:rPr>
        <w:t>1 represents</w:t>
      </w:r>
      <w:r w:rsidRPr="00C40063">
        <w:rPr>
          <w:rFonts w:ascii="Times New Roman" w:eastAsia="Calibri" w:hAnsi="Times New Roman" w:cs="Times New Roman"/>
          <w:lang w:val="en-GB"/>
        </w:rPr>
        <w:t xml:space="preserve"> highly susceptible and</w:t>
      </w:r>
      <w:r w:rsidRPr="00C40063">
        <w:rPr>
          <w:rFonts w:ascii="Times New Roman" w:eastAsia="Calibri" w:hAnsi="Times New Roman" w:cs="Times New Roman"/>
          <w:lang w:val="en-US"/>
        </w:rPr>
        <w:t xml:space="preserve"> 5 </w:t>
      </w:r>
      <w:r w:rsidRPr="00C40063">
        <w:rPr>
          <w:rFonts w:ascii="Times New Roman" w:eastAsia="Calibri" w:hAnsi="Times New Roman" w:cs="Times New Roman"/>
          <w:lang w:val="en-GB"/>
        </w:rPr>
        <w:t>highly resistant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725"/>
        <w:gridCol w:w="1995"/>
        <w:gridCol w:w="2145"/>
        <w:gridCol w:w="2145"/>
      </w:tblGrid>
      <w:tr w:rsidR="008A5CBC" w:rsidRPr="00C40063" w14:paraId="6924831B" w14:textId="77777777" w:rsidTr="0086573B">
        <w:trPr>
          <w:trHeight w:val="300"/>
          <w:jc w:val="center"/>
        </w:trPr>
        <w:tc>
          <w:tcPr>
            <w:tcW w:w="17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5B3E5C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Isolate Origin</w:t>
            </w:r>
          </w:p>
        </w:tc>
        <w:tc>
          <w:tcPr>
            <w:tcW w:w="19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7423CB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Isolate name</w:t>
            </w:r>
          </w:p>
        </w:tc>
        <w:tc>
          <w:tcPr>
            <w:tcW w:w="214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8DEA74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BLB7650 [replicates]</w:t>
            </w:r>
          </w:p>
        </w:tc>
        <w:tc>
          <w:tcPr>
            <w:tcW w:w="214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683775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BLB7650 [average]</w:t>
            </w:r>
          </w:p>
        </w:tc>
      </w:tr>
      <w:tr w:rsidR="008A5CBC" w:rsidRPr="00C40063" w14:paraId="42578FB0" w14:textId="77777777" w:rsidTr="0086573B">
        <w:trPr>
          <w:trHeight w:val="300"/>
          <w:jc w:val="center"/>
        </w:trPr>
        <w:tc>
          <w:tcPr>
            <w:tcW w:w="1725" w:type="dxa"/>
            <w:tcBorders>
              <w:top w:val="single" w:sz="6" w:space="0" w:color="auto"/>
            </w:tcBorders>
            <w:vAlign w:val="center"/>
          </w:tcPr>
          <w:p w14:paraId="38C68989" w14:textId="0764365B" w:rsidR="008A5CBC" w:rsidRPr="00C40063" w:rsidRDefault="001D5423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U.K.</w:t>
            </w:r>
            <w:r w:rsidR="00A71B2C" w:rsidRPr="00C40063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995" w:type="dxa"/>
            <w:tcBorders>
              <w:top w:val="single" w:sz="6" w:space="0" w:color="auto"/>
            </w:tcBorders>
            <w:vAlign w:val="center"/>
          </w:tcPr>
          <w:p w14:paraId="339727BC" w14:textId="0567216A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7804B</w:t>
            </w:r>
            <w:r w:rsidR="00A71B2C" w:rsidRPr="00C40063">
              <w:rPr>
                <w:rFonts w:ascii="Times New Roman" w:eastAsia="Calibri" w:hAnsi="Times New Roman" w:cs="Times New Roman"/>
              </w:rPr>
              <w:t xml:space="preserve"> [Other]</w:t>
            </w:r>
          </w:p>
        </w:tc>
        <w:tc>
          <w:tcPr>
            <w:tcW w:w="2145" w:type="dxa"/>
            <w:tcBorders>
              <w:top w:val="single" w:sz="6" w:space="0" w:color="auto"/>
            </w:tcBorders>
            <w:vAlign w:val="center"/>
          </w:tcPr>
          <w:p w14:paraId="48DC1E67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5,5,5,5,5</w:t>
            </w:r>
          </w:p>
        </w:tc>
        <w:tc>
          <w:tcPr>
            <w:tcW w:w="2145" w:type="dxa"/>
            <w:tcBorders>
              <w:top w:val="single" w:sz="6" w:space="0" w:color="auto"/>
            </w:tcBorders>
            <w:vAlign w:val="center"/>
          </w:tcPr>
          <w:p w14:paraId="3F873DB8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8A5CBC" w:rsidRPr="00C40063" w14:paraId="265B2381" w14:textId="77777777" w:rsidTr="0096191D">
        <w:trPr>
          <w:trHeight w:val="300"/>
          <w:jc w:val="center"/>
        </w:trPr>
        <w:tc>
          <w:tcPr>
            <w:tcW w:w="1725" w:type="dxa"/>
            <w:vAlign w:val="center"/>
          </w:tcPr>
          <w:p w14:paraId="34303698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Netherlands</w:t>
            </w:r>
          </w:p>
        </w:tc>
        <w:tc>
          <w:tcPr>
            <w:tcW w:w="1995" w:type="dxa"/>
            <w:vAlign w:val="center"/>
          </w:tcPr>
          <w:p w14:paraId="38AB2F06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NL11564</w:t>
            </w:r>
          </w:p>
        </w:tc>
        <w:tc>
          <w:tcPr>
            <w:tcW w:w="2145" w:type="dxa"/>
            <w:vAlign w:val="center"/>
          </w:tcPr>
          <w:p w14:paraId="1A37CFCD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5,4,5</w:t>
            </w:r>
          </w:p>
        </w:tc>
        <w:tc>
          <w:tcPr>
            <w:tcW w:w="2145" w:type="dxa"/>
            <w:vAlign w:val="center"/>
          </w:tcPr>
          <w:p w14:paraId="6A2B9E0C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4.6</w:t>
            </w:r>
          </w:p>
        </w:tc>
      </w:tr>
      <w:tr w:rsidR="008A5CBC" w:rsidRPr="00C40063" w14:paraId="6E80FC1F" w14:textId="77777777" w:rsidTr="0096191D">
        <w:trPr>
          <w:trHeight w:val="300"/>
          <w:jc w:val="center"/>
        </w:trPr>
        <w:tc>
          <w:tcPr>
            <w:tcW w:w="1725" w:type="dxa"/>
            <w:vAlign w:val="center"/>
          </w:tcPr>
          <w:p w14:paraId="116DC9FB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Netherlands</w:t>
            </w:r>
          </w:p>
        </w:tc>
        <w:tc>
          <w:tcPr>
            <w:tcW w:w="1995" w:type="dxa"/>
            <w:vAlign w:val="center"/>
          </w:tcPr>
          <w:p w14:paraId="3BEA6BEA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NL12206</w:t>
            </w:r>
          </w:p>
        </w:tc>
        <w:tc>
          <w:tcPr>
            <w:tcW w:w="2145" w:type="dxa"/>
            <w:vAlign w:val="center"/>
          </w:tcPr>
          <w:p w14:paraId="2B3ABFA8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5,5,5</w:t>
            </w:r>
          </w:p>
        </w:tc>
        <w:tc>
          <w:tcPr>
            <w:tcW w:w="2145" w:type="dxa"/>
            <w:vAlign w:val="center"/>
          </w:tcPr>
          <w:p w14:paraId="07D76D19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8A5CBC" w:rsidRPr="00C40063" w14:paraId="5738D5AA" w14:textId="77777777" w:rsidTr="0086573B">
        <w:trPr>
          <w:trHeight w:val="300"/>
          <w:jc w:val="center"/>
        </w:trPr>
        <w:tc>
          <w:tcPr>
            <w:tcW w:w="1725" w:type="dxa"/>
            <w:vAlign w:val="center"/>
          </w:tcPr>
          <w:p w14:paraId="65551943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Netherlands</w:t>
            </w:r>
          </w:p>
        </w:tc>
        <w:tc>
          <w:tcPr>
            <w:tcW w:w="1995" w:type="dxa"/>
            <w:tcBorders>
              <w:bottom w:val="nil"/>
            </w:tcBorders>
            <w:vAlign w:val="center"/>
          </w:tcPr>
          <w:p w14:paraId="0CB6FDAE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NL09096</w:t>
            </w:r>
          </w:p>
        </w:tc>
        <w:tc>
          <w:tcPr>
            <w:tcW w:w="2145" w:type="dxa"/>
            <w:vAlign w:val="center"/>
          </w:tcPr>
          <w:p w14:paraId="632EA39F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2,2</w:t>
            </w:r>
          </w:p>
        </w:tc>
        <w:tc>
          <w:tcPr>
            <w:tcW w:w="2145" w:type="dxa"/>
            <w:vAlign w:val="center"/>
          </w:tcPr>
          <w:p w14:paraId="0F47F96F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8A5CBC" w:rsidRPr="00C40063" w14:paraId="38202639" w14:textId="77777777" w:rsidTr="0086573B">
        <w:trPr>
          <w:trHeight w:val="300"/>
          <w:jc w:val="center"/>
        </w:trPr>
        <w:tc>
          <w:tcPr>
            <w:tcW w:w="1725" w:type="dxa"/>
            <w:vAlign w:val="center"/>
          </w:tcPr>
          <w:p w14:paraId="3A69B965" w14:textId="0371958E" w:rsidR="008A5CBC" w:rsidRPr="00C40063" w:rsidRDefault="001E077F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Netherland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04FA1AFB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08797</w:t>
            </w:r>
          </w:p>
        </w:tc>
        <w:tc>
          <w:tcPr>
            <w:tcW w:w="2145" w:type="dxa"/>
            <w:vAlign w:val="center"/>
          </w:tcPr>
          <w:p w14:paraId="09E9C702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5,5,5,4</w:t>
            </w:r>
          </w:p>
        </w:tc>
        <w:tc>
          <w:tcPr>
            <w:tcW w:w="2145" w:type="dxa"/>
            <w:vAlign w:val="center"/>
          </w:tcPr>
          <w:p w14:paraId="68845790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4.8</w:t>
            </w:r>
          </w:p>
        </w:tc>
      </w:tr>
      <w:tr w:rsidR="008A5CBC" w:rsidRPr="00C40063" w14:paraId="343C79CF" w14:textId="77777777" w:rsidTr="0086573B">
        <w:trPr>
          <w:trHeight w:val="300"/>
          <w:jc w:val="center"/>
        </w:trPr>
        <w:tc>
          <w:tcPr>
            <w:tcW w:w="1725" w:type="dxa"/>
            <w:vAlign w:val="center"/>
          </w:tcPr>
          <w:p w14:paraId="44673CA9" w14:textId="6689E5A8" w:rsidR="008A5CBC" w:rsidRPr="00C40063" w:rsidRDefault="001E077F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Netherlands</w:t>
            </w:r>
          </w:p>
        </w:tc>
        <w:tc>
          <w:tcPr>
            <w:tcW w:w="1995" w:type="dxa"/>
            <w:tcBorders>
              <w:top w:val="nil"/>
            </w:tcBorders>
            <w:vAlign w:val="center"/>
          </w:tcPr>
          <w:p w14:paraId="478F0512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14538</w:t>
            </w:r>
          </w:p>
        </w:tc>
        <w:tc>
          <w:tcPr>
            <w:tcW w:w="2145" w:type="dxa"/>
            <w:vAlign w:val="center"/>
          </w:tcPr>
          <w:p w14:paraId="54C27009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5,3,5,5,4,5</w:t>
            </w:r>
          </w:p>
        </w:tc>
        <w:tc>
          <w:tcPr>
            <w:tcW w:w="2145" w:type="dxa"/>
            <w:vAlign w:val="center"/>
          </w:tcPr>
          <w:p w14:paraId="4250E3B5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4.5</w:t>
            </w:r>
          </w:p>
        </w:tc>
      </w:tr>
      <w:tr w:rsidR="008A5CBC" w:rsidRPr="00C40063" w14:paraId="0474D717" w14:textId="77777777" w:rsidTr="0096191D">
        <w:trPr>
          <w:trHeight w:val="300"/>
          <w:jc w:val="center"/>
        </w:trPr>
        <w:tc>
          <w:tcPr>
            <w:tcW w:w="1725" w:type="dxa"/>
            <w:vAlign w:val="center"/>
          </w:tcPr>
          <w:p w14:paraId="0F19D8FD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U.S.A.</w:t>
            </w:r>
          </w:p>
        </w:tc>
        <w:tc>
          <w:tcPr>
            <w:tcW w:w="1995" w:type="dxa"/>
            <w:vAlign w:val="center"/>
          </w:tcPr>
          <w:p w14:paraId="6DA60CC4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US23</w:t>
            </w:r>
          </w:p>
        </w:tc>
        <w:tc>
          <w:tcPr>
            <w:tcW w:w="2145" w:type="dxa"/>
            <w:vAlign w:val="center"/>
          </w:tcPr>
          <w:p w14:paraId="1644B783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5,5,5</w:t>
            </w:r>
          </w:p>
        </w:tc>
        <w:tc>
          <w:tcPr>
            <w:tcW w:w="2145" w:type="dxa"/>
            <w:vAlign w:val="center"/>
          </w:tcPr>
          <w:p w14:paraId="6540DD40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8A5CBC" w:rsidRPr="00C40063" w14:paraId="7B4E5097" w14:textId="77777777" w:rsidTr="0096191D">
        <w:trPr>
          <w:trHeight w:val="300"/>
          <w:jc w:val="center"/>
        </w:trPr>
        <w:tc>
          <w:tcPr>
            <w:tcW w:w="1725" w:type="dxa"/>
            <w:vAlign w:val="center"/>
          </w:tcPr>
          <w:p w14:paraId="116C43FB" w14:textId="6DFCC434" w:rsidR="008A5CBC" w:rsidRPr="00C40063" w:rsidRDefault="00A71B2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U.K.</w:t>
            </w:r>
          </w:p>
        </w:tc>
        <w:tc>
          <w:tcPr>
            <w:tcW w:w="1995" w:type="dxa"/>
            <w:vAlign w:val="center"/>
          </w:tcPr>
          <w:p w14:paraId="0178B7A0" w14:textId="7FC660AB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1555C</w:t>
            </w:r>
            <w:r w:rsidR="00A71B2C" w:rsidRPr="00C40063">
              <w:rPr>
                <w:rFonts w:ascii="Times New Roman" w:eastAsia="Calibri" w:hAnsi="Times New Roman" w:cs="Times New Roman"/>
              </w:rPr>
              <w:t xml:space="preserve"> [13A2]</w:t>
            </w:r>
          </w:p>
        </w:tc>
        <w:tc>
          <w:tcPr>
            <w:tcW w:w="2145" w:type="dxa"/>
            <w:vAlign w:val="center"/>
          </w:tcPr>
          <w:p w14:paraId="0F291486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5,5,5,5,5,5,5,4,4</w:t>
            </w:r>
          </w:p>
        </w:tc>
        <w:tc>
          <w:tcPr>
            <w:tcW w:w="2145" w:type="dxa"/>
            <w:vAlign w:val="center"/>
          </w:tcPr>
          <w:p w14:paraId="36051047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4.8</w:t>
            </w:r>
          </w:p>
        </w:tc>
      </w:tr>
      <w:tr w:rsidR="008A5CBC" w:rsidRPr="00C40063" w14:paraId="1B108A8C" w14:textId="77777777" w:rsidTr="0096191D">
        <w:trPr>
          <w:trHeight w:val="300"/>
          <w:jc w:val="center"/>
        </w:trPr>
        <w:tc>
          <w:tcPr>
            <w:tcW w:w="1725" w:type="dxa"/>
            <w:vAlign w:val="center"/>
          </w:tcPr>
          <w:p w14:paraId="06769C75" w14:textId="35E3ED34" w:rsidR="008A5CBC" w:rsidRPr="00C40063" w:rsidRDefault="001E077F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Netherlands</w:t>
            </w:r>
          </w:p>
        </w:tc>
        <w:tc>
          <w:tcPr>
            <w:tcW w:w="1995" w:type="dxa"/>
            <w:vAlign w:val="center"/>
          </w:tcPr>
          <w:p w14:paraId="0F5CE1B0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14534</w:t>
            </w:r>
          </w:p>
        </w:tc>
        <w:tc>
          <w:tcPr>
            <w:tcW w:w="2145" w:type="dxa"/>
            <w:vAlign w:val="center"/>
          </w:tcPr>
          <w:p w14:paraId="794AE4B7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5,4,4</w:t>
            </w:r>
          </w:p>
        </w:tc>
        <w:tc>
          <w:tcPr>
            <w:tcW w:w="2145" w:type="dxa"/>
            <w:vAlign w:val="center"/>
          </w:tcPr>
          <w:p w14:paraId="49354122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4.3</w:t>
            </w:r>
          </w:p>
        </w:tc>
      </w:tr>
      <w:tr w:rsidR="008A5CBC" w:rsidRPr="00C40063" w14:paraId="50624D2B" w14:textId="77777777" w:rsidTr="0096191D">
        <w:trPr>
          <w:trHeight w:val="300"/>
          <w:jc w:val="center"/>
        </w:trPr>
        <w:tc>
          <w:tcPr>
            <w:tcW w:w="1725" w:type="dxa"/>
            <w:vAlign w:val="center"/>
          </w:tcPr>
          <w:p w14:paraId="649FE47D" w14:textId="31C9292C" w:rsidR="008A5CBC" w:rsidRPr="00C40063" w:rsidRDefault="00A71B2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U.K.</w:t>
            </w:r>
          </w:p>
        </w:tc>
        <w:tc>
          <w:tcPr>
            <w:tcW w:w="1995" w:type="dxa"/>
            <w:vAlign w:val="center"/>
          </w:tcPr>
          <w:p w14:paraId="650D8220" w14:textId="1DD55698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W3872A</w:t>
            </w:r>
            <w:r w:rsidR="00A71B2C" w:rsidRPr="00C40063">
              <w:rPr>
                <w:rFonts w:ascii="Times New Roman" w:eastAsia="Calibri" w:hAnsi="Times New Roman" w:cs="Times New Roman"/>
              </w:rPr>
              <w:t xml:space="preserve"> [13A2]</w:t>
            </w:r>
          </w:p>
        </w:tc>
        <w:tc>
          <w:tcPr>
            <w:tcW w:w="2145" w:type="dxa"/>
            <w:vAlign w:val="center"/>
          </w:tcPr>
          <w:p w14:paraId="5245E2FC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5,5</w:t>
            </w:r>
          </w:p>
        </w:tc>
        <w:tc>
          <w:tcPr>
            <w:tcW w:w="2145" w:type="dxa"/>
            <w:vAlign w:val="center"/>
          </w:tcPr>
          <w:p w14:paraId="5E21C3D3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8A5CBC" w:rsidRPr="00C40063" w14:paraId="3C04DA6D" w14:textId="77777777" w:rsidTr="0096191D">
        <w:trPr>
          <w:trHeight w:val="300"/>
          <w:jc w:val="center"/>
        </w:trPr>
        <w:tc>
          <w:tcPr>
            <w:tcW w:w="1725" w:type="dxa"/>
            <w:vAlign w:val="center"/>
          </w:tcPr>
          <w:p w14:paraId="66374A74" w14:textId="26EA6078" w:rsidR="008A5CBC" w:rsidRPr="00C40063" w:rsidRDefault="00A71B2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U.K.</w:t>
            </w:r>
          </w:p>
        </w:tc>
        <w:tc>
          <w:tcPr>
            <w:tcW w:w="1995" w:type="dxa"/>
            <w:vAlign w:val="center"/>
          </w:tcPr>
          <w:p w14:paraId="72302A31" w14:textId="360A2CCE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W8814B</w:t>
            </w:r>
            <w:r w:rsidR="00A71B2C" w:rsidRPr="00C40063">
              <w:rPr>
                <w:rFonts w:ascii="Times New Roman" w:eastAsia="Calibri" w:hAnsi="Times New Roman" w:cs="Times New Roman"/>
              </w:rPr>
              <w:t xml:space="preserve"> [13A2]</w:t>
            </w:r>
          </w:p>
        </w:tc>
        <w:tc>
          <w:tcPr>
            <w:tcW w:w="2145" w:type="dxa"/>
            <w:vAlign w:val="center"/>
          </w:tcPr>
          <w:p w14:paraId="3CCF82C7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5,5</w:t>
            </w:r>
          </w:p>
        </w:tc>
        <w:tc>
          <w:tcPr>
            <w:tcW w:w="2145" w:type="dxa"/>
            <w:vAlign w:val="center"/>
          </w:tcPr>
          <w:p w14:paraId="7FD8D233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8A5CBC" w:rsidRPr="00C40063" w14:paraId="2717787B" w14:textId="77777777" w:rsidTr="0096191D">
        <w:trPr>
          <w:trHeight w:val="300"/>
          <w:jc w:val="center"/>
        </w:trPr>
        <w:tc>
          <w:tcPr>
            <w:tcW w:w="1725" w:type="dxa"/>
            <w:vAlign w:val="center"/>
          </w:tcPr>
          <w:p w14:paraId="213C50A8" w14:textId="0883AC85" w:rsidR="008A5CBC" w:rsidRPr="00C40063" w:rsidRDefault="00A71B2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U.K.</w:t>
            </w:r>
          </w:p>
        </w:tc>
        <w:tc>
          <w:tcPr>
            <w:tcW w:w="1995" w:type="dxa"/>
            <w:vAlign w:val="center"/>
          </w:tcPr>
          <w:p w14:paraId="21EEF455" w14:textId="4BD0619D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W4425</w:t>
            </w:r>
            <w:r w:rsidR="001E077F" w:rsidRPr="00C40063">
              <w:rPr>
                <w:rFonts w:ascii="Times New Roman" w:eastAsia="Calibri" w:hAnsi="Times New Roman" w:cs="Times New Roman"/>
              </w:rPr>
              <w:t>B</w:t>
            </w:r>
            <w:r w:rsidR="00A71B2C" w:rsidRPr="00C40063">
              <w:rPr>
                <w:rFonts w:ascii="Times New Roman" w:eastAsia="Calibri" w:hAnsi="Times New Roman" w:cs="Times New Roman"/>
              </w:rPr>
              <w:t xml:space="preserve"> [13A2]</w:t>
            </w:r>
          </w:p>
        </w:tc>
        <w:tc>
          <w:tcPr>
            <w:tcW w:w="2145" w:type="dxa"/>
            <w:vAlign w:val="center"/>
          </w:tcPr>
          <w:p w14:paraId="6720164D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4,4</w:t>
            </w:r>
          </w:p>
        </w:tc>
        <w:tc>
          <w:tcPr>
            <w:tcW w:w="2145" w:type="dxa"/>
            <w:vAlign w:val="center"/>
          </w:tcPr>
          <w:p w14:paraId="5504755E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8A5CBC" w:rsidRPr="00C40063" w14:paraId="15F17DE0" w14:textId="77777777" w:rsidTr="0096191D">
        <w:trPr>
          <w:trHeight w:val="300"/>
          <w:jc w:val="center"/>
        </w:trPr>
        <w:tc>
          <w:tcPr>
            <w:tcW w:w="1725" w:type="dxa"/>
            <w:vAlign w:val="center"/>
          </w:tcPr>
          <w:p w14:paraId="4A75DEA6" w14:textId="3E7E2463" w:rsidR="008A5CBC" w:rsidRPr="00C40063" w:rsidRDefault="00A71B2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U.K.</w:t>
            </w:r>
          </w:p>
        </w:tc>
        <w:tc>
          <w:tcPr>
            <w:tcW w:w="1995" w:type="dxa"/>
            <w:vAlign w:val="center"/>
          </w:tcPr>
          <w:p w14:paraId="26EB6996" w14:textId="233963EC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W4615A</w:t>
            </w:r>
            <w:r w:rsidR="00A71B2C" w:rsidRPr="00C40063">
              <w:rPr>
                <w:rFonts w:ascii="Times New Roman" w:eastAsia="Calibri" w:hAnsi="Times New Roman" w:cs="Times New Roman"/>
              </w:rPr>
              <w:t xml:space="preserve"> [13A2]</w:t>
            </w:r>
          </w:p>
        </w:tc>
        <w:tc>
          <w:tcPr>
            <w:tcW w:w="2145" w:type="dxa"/>
            <w:vAlign w:val="center"/>
          </w:tcPr>
          <w:p w14:paraId="303E6CD2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4,5,4,4</w:t>
            </w:r>
          </w:p>
        </w:tc>
        <w:tc>
          <w:tcPr>
            <w:tcW w:w="2145" w:type="dxa"/>
            <w:vAlign w:val="center"/>
          </w:tcPr>
          <w:p w14:paraId="65E17925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4.3</w:t>
            </w:r>
          </w:p>
        </w:tc>
      </w:tr>
      <w:tr w:rsidR="008A5CBC" w:rsidRPr="00C40063" w14:paraId="66C78E38" w14:textId="77777777" w:rsidTr="0096191D">
        <w:trPr>
          <w:trHeight w:val="300"/>
          <w:jc w:val="center"/>
        </w:trPr>
        <w:tc>
          <w:tcPr>
            <w:tcW w:w="1725" w:type="dxa"/>
            <w:vAlign w:val="center"/>
          </w:tcPr>
          <w:p w14:paraId="6C76B065" w14:textId="0846BB0A" w:rsidR="008A5CBC" w:rsidRPr="00C40063" w:rsidRDefault="00A71B2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U.K.</w:t>
            </w:r>
          </w:p>
        </w:tc>
        <w:tc>
          <w:tcPr>
            <w:tcW w:w="1995" w:type="dxa"/>
            <w:vAlign w:val="center"/>
          </w:tcPr>
          <w:p w14:paraId="205A1179" w14:textId="525A086A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W10421A</w:t>
            </w:r>
            <w:r w:rsidR="00A71B2C" w:rsidRPr="00C40063">
              <w:rPr>
                <w:rFonts w:ascii="Times New Roman" w:eastAsia="Calibri" w:hAnsi="Times New Roman" w:cs="Times New Roman"/>
              </w:rPr>
              <w:t xml:space="preserve"> [36A2]</w:t>
            </w:r>
          </w:p>
        </w:tc>
        <w:tc>
          <w:tcPr>
            <w:tcW w:w="2145" w:type="dxa"/>
            <w:vAlign w:val="center"/>
          </w:tcPr>
          <w:p w14:paraId="3A5D0F52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5,4,5,4,4,5</w:t>
            </w:r>
          </w:p>
        </w:tc>
        <w:tc>
          <w:tcPr>
            <w:tcW w:w="2145" w:type="dxa"/>
            <w:vAlign w:val="center"/>
          </w:tcPr>
          <w:p w14:paraId="1F2197C1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4.5</w:t>
            </w:r>
          </w:p>
        </w:tc>
      </w:tr>
      <w:tr w:rsidR="008A5CBC" w:rsidRPr="00C40063" w14:paraId="4459D049" w14:textId="77777777" w:rsidTr="0086573B">
        <w:trPr>
          <w:trHeight w:val="300"/>
          <w:jc w:val="center"/>
        </w:trPr>
        <w:tc>
          <w:tcPr>
            <w:tcW w:w="1725" w:type="dxa"/>
            <w:tcBorders>
              <w:bottom w:val="single" w:sz="6" w:space="0" w:color="auto"/>
            </w:tcBorders>
            <w:vAlign w:val="center"/>
          </w:tcPr>
          <w:p w14:paraId="10A7E2A6" w14:textId="1C8236A4" w:rsidR="008A5CBC" w:rsidRPr="00C40063" w:rsidRDefault="00A71B2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U.K.</w:t>
            </w:r>
          </w:p>
        </w:tc>
        <w:tc>
          <w:tcPr>
            <w:tcW w:w="1995" w:type="dxa"/>
            <w:tcBorders>
              <w:bottom w:val="single" w:sz="6" w:space="0" w:color="auto"/>
            </w:tcBorders>
            <w:vAlign w:val="center"/>
          </w:tcPr>
          <w:p w14:paraId="13AEA7CA" w14:textId="7B82010B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W9928C</w:t>
            </w:r>
            <w:r w:rsidR="00A71B2C" w:rsidRPr="00C40063">
              <w:rPr>
                <w:rFonts w:ascii="Times New Roman" w:eastAsia="Calibri" w:hAnsi="Times New Roman" w:cs="Times New Roman"/>
              </w:rPr>
              <w:t xml:space="preserve"> [36A2]</w:t>
            </w:r>
          </w:p>
        </w:tc>
        <w:tc>
          <w:tcPr>
            <w:tcW w:w="2145" w:type="dxa"/>
            <w:tcBorders>
              <w:bottom w:val="single" w:sz="6" w:space="0" w:color="auto"/>
            </w:tcBorders>
            <w:vAlign w:val="center"/>
          </w:tcPr>
          <w:p w14:paraId="2E67ADAD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5,5,4,5,5</w:t>
            </w:r>
          </w:p>
        </w:tc>
        <w:tc>
          <w:tcPr>
            <w:tcW w:w="2145" w:type="dxa"/>
            <w:tcBorders>
              <w:bottom w:val="single" w:sz="6" w:space="0" w:color="auto"/>
            </w:tcBorders>
            <w:vAlign w:val="center"/>
          </w:tcPr>
          <w:p w14:paraId="5A7E8FA7" w14:textId="77777777" w:rsidR="008A5CBC" w:rsidRPr="00C40063" w:rsidRDefault="008A5CBC" w:rsidP="00516842">
            <w:pPr>
              <w:rPr>
                <w:rFonts w:ascii="Times New Roman" w:eastAsia="Calibri" w:hAnsi="Times New Roman" w:cs="Times New Roman"/>
              </w:rPr>
            </w:pPr>
            <w:r w:rsidRPr="00C40063">
              <w:rPr>
                <w:rFonts w:ascii="Times New Roman" w:eastAsia="Calibri" w:hAnsi="Times New Roman" w:cs="Times New Roman"/>
              </w:rPr>
              <w:t>4.8</w:t>
            </w:r>
          </w:p>
        </w:tc>
      </w:tr>
    </w:tbl>
    <w:p w14:paraId="24E16FF9" w14:textId="7944F976" w:rsidR="00E81073" w:rsidRPr="00C40063" w:rsidRDefault="00E81073">
      <w:pPr>
        <w:rPr>
          <w:rFonts w:ascii="Times New Roman" w:hAnsi="Times New Roman" w:cs="Times New Roman"/>
        </w:rPr>
      </w:pPr>
    </w:p>
    <w:p w14:paraId="6623214C" w14:textId="77777777" w:rsidR="00E81073" w:rsidRPr="00C40063" w:rsidRDefault="00E81073">
      <w:pPr>
        <w:spacing w:after="0" w:line="240" w:lineRule="auto"/>
        <w:rPr>
          <w:rFonts w:ascii="Times New Roman" w:hAnsi="Times New Roman" w:cs="Times New Roman"/>
        </w:rPr>
      </w:pPr>
      <w:r w:rsidRPr="00C40063">
        <w:rPr>
          <w:rFonts w:ascii="Times New Roman" w:hAnsi="Times New Roman" w:cs="Times New Roman"/>
        </w:rPr>
        <w:br w:type="page"/>
      </w:r>
    </w:p>
    <w:p w14:paraId="6CC13D25" w14:textId="774267F8" w:rsidR="00E81073" w:rsidRPr="00C40063" w:rsidRDefault="00E81073" w:rsidP="00E81073">
      <w:pPr>
        <w:spacing w:before="100" w:beforeAutospacing="1" w:after="100" w:afterAutospacing="1"/>
        <w:jc w:val="both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086CC8">
        <w:rPr>
          <w:rFonts w:ascii="Times New Roman" w:eastAsia="Times New Roman" w:hAnsi="Times New Roman" w:cs="Times New Roman"/>
          <w:b/>
          <w:bCs/>
          <w:lang w:eastAsia="en-GB"/>
        </w:rPr>
        <w:lastRenderedPageBreak/>
        <w:t>Table S2</w:t>
      </w:r>
      <w:r w:rsidR="00086CC8" w:rsidRPr="00086CC8">
        <w:rPr>
          <w:rFonts w:ascii="Times New Roman" w:eastAsia="Times New Roman" w:hAnsi="Times New Roman" w:cs="Times New Roman"/>
          <w:b/>
          <w:bCs/>
          <w:lang w:eastAsia="en-GB"/>
        </w:rPr>
        <w:t>.</w:t>
      </w:r>
      <w:r w:rsidRPr="00C40063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C40063">
        <w:rPr>
          <w:rFonts w:ascii="Times New Roman" w:eastAsia="Times New Roman" w:hAnsi="Times New Roman" w:cs="Times New Roman"/>
          <w:lang w:eastAsia="en-GB"/>
        </w:rPr>
        <w:t>dRenSeq</w:t>
      </w:r>
      <w:proofErr w:type="spellEnd"/>
      <w:r w:rsidRPr="00C40063">
        <w:rPr>
          <w:rFonts w:ascii="Times New Roman" w:eastAsia="Times New Roman" w:hAnsi="Times New Roman" w:cs="Times New Roman"/>
          <w:lang w:eastAsia="en-GB"/>
        </w:rPr>
        <w:t xml:space="preserve"> analysis showing NB-LRR coverage (%) in parents </w:t>
      </w:r>
      <w:r w:rsidRPr="00C40063">
        <w:rPr>
          <w:rFonts w:ascii="Times New Roman" w:eastAsia="Times New Roman" w:hAnsi="Times New Roman" w:cs="Times New Roman"/>
          <w:i/>
          <w:iCs/>
          <w:lang w:eastAsia="en-GB"/>
        </w:rPr>
        <w:t xml:space="preserve">Solanum </w:t>
      </w:r>
      <w:proofErr w:type="spellStart"/>
      <w:r w:rsidRPr="00C40063">
        <w:rPr>
          <w:rFonts w:ascii="Times New Roman" w:eastAsia="Times New Roman" w:hAnsi="Times New Roman" w:cs="Times New Roman"/>
          <w:i/>
          <w:iCs/>
          <w:lang w:eastAsia="en-GB"/>
        </w:rPr>
        <w:t>bulbocastanum</w:t>
      </w:r>
      <w:proofErr w:type="spellEnd"/>
      <w:r w:rsidRPr="00C40063">
        <w:rPr>
          <w:rFonts w:ascii="Times New Roman" w:eastAsia="Times New Roman" w:hAnsi="Times New Roman" w:cs="Times New Roman"/>
          <w:lang w:eastAsia="en-GB"/>
        </w:rPr>
        <w:t xml:space="preserve"> accession 7650, </w:t>
      </w:r>
      <w:r w:rsidRPr="00B712D2">
        <w:rPr>
          <w:rFonts w:ascii="Times New Roman" w:eastAsia="Times New Roman" w:hAnsi="Times New Roman" w:cs="Times New Roman"/>
          <w:i/>
          <w:iCs/>
          <w:lang w:eastAsia="en-GB"/>
        </w:rPr>
        <w:t xml:space="preserve">S. </w:t>
      </w:r>
      <w:proofErr w:type="spellStart"/>
      <w:r w:rsidRPr="00B712D2">
        <w:rPr>
          <w:rFonts w:ascii="Times New Roman" w:eastAsia="Times New Roman" w:hAnsi="Times New Roman" w:cs="Times New Roman"/>
          <w:i/>
          <w:iCs/>
          <w:lang w:eastAsia="en-GB"/>
        </w:rPr>
        <w:t>m</w:t>
      </w:r>
      <w:r w:rsidRPr="00C40063">
        <w:rPr>
          <w:rFonts w:ascii="Times New Roman" w:eastAsia="Times New Roman" w:hAnsi="Times New Roman" w:cs="Times New Roman"/>
          <w:i/>
          <w:iCs/>
          <w:lang w:eastAsia="en-GB"/>
        </w:rPr>
        <w:t>ichoacanum</w:t>
      </w:r>
      <w:proofErr w:type="spellEnd"/>
      <w:r w:rsidRPr="00C40063">
        <w:rPr>
          <w:rFonts w:ascii="Times New Roman" w:eastAsia="Times New Roman" w:hAnsi="Times New Roman" w:cs="Times New Roman"/>
          <w:lang w:eastAsia="en-GB"/>
        </w:rPr>
        <w:t xml:space="preserve"> 3847 and resistant/susceptible progeny bulks. </w:t>
      </w:r>
      <w:proofErr w:type="spellStart"/>
      <w:r w:rsidRPr="00C40063">
        <w:rPr>
          <w:rFonts w:ascii="Times New Roman" w:eastAsia="Times New Roman" w:hAnsi="Times New Roman" w:cs="Times New Roman"/>
          <w:lang w:eastAsia="en-GB"/>
        </w:rPr>
        <w:t>RenSeq</w:t>
      </w:r>
      <w:proofErr w:type="spellEnd"/>
      <w:r w:rsidRPr="00C40063">
        <w:rPr>
          <w:rFonts w:ascii="Times New Roman" w:eastAsia="Times New Roman" w:hAnsi="Times New Roman" w:cs="Times New Roman"/>
          <w:lang w:eastAsia="en-GB"/>
        </w:rPr>
        <w:t>-derived Illumina reads</w:t>
      </w:r>
      <w:r w:rsidRPr="00C40063">
        <w:rPr>
          <w:rFonts w:ascii="Times New Roman" w:eastAsia="Times New Roman" w:hAnsi="Times New Roman" w:cs="Times New Roman"/>
          <w:lang w:val="en-US" w:eastAsia="en-GB"/>
        </w:rPr>
        <w:t xml:space="preserve"> were mapped to the sequences of known NB-LRR genes with a highly sensitive mode.</w:t>
      </w:r>
      <w:r w:rsidRPr="00C40063">
        <w:rPr>
          <w:rFonts w:ascii="Times New Roman" w:eastAsia="Times New Roman" w:hAnsi="Times New Roman" w:cs="Times New Roman"/>
          <w:lang w:eastAsia="en-GB"/>
        </w:rPr>
        <w:t> </w:t>
      </w:r>
    </w:p>
    <w:tbl>
      <w:tblPr>
        <w:tblW w:w="0" w:type="auto"/>
        <w:tblBorders>
          <w:top w:val="single" w:sz="6" w:space="0" w:color="auto"/>
          <w:bottom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0"/>
        <w:gridCol w:w="2640"/>
        <w:gridCol w:w="1275"/>
        <w:gridCol w:w="1620"/>
        <w:gridCol w:w="1605"/>
      </w:tblGrid>
      <w:tr w:rsidR="00E81073" w:rsidRPr="003C10B9" w14:paraId="281DC1A6" w14:textId="77777777" w:rsidTr="00BD2C19">
        <w:trPr>
          <w:trHeight w:val="300"/>
        </w:trPr>
        <w:tc>
          <w:tcPr>
            <w:tcW w:w="18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C539ACB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Gene Names </w:t>
            </w:r>
          </w:p>
        </w:tc>
        <w:tc>
          <w:tcPr>
            <w:tcW w:w="26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E663C62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 xml:space="preserve"> BLB7650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3273EE2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 xml:space="preserve"> MCH3847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3A468A6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Bulk Resistant </w:t>
            </w:r>
          </w:p>
        </w:tc>
        <w:tc>
          <w:tcPr>
            <w:tcW w:w="16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54F8E96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Bulk Susceptible </w:t>
            </w:r>
          </w:p>
        </w:tc>
      </w:tr>
      <w:tr w:rsidR="00E81073" w:rsidRPr="003C10B9" w14:paraId="51BBDEF9" w14:textId="77777777" w:rsidTr="00BD2C19">
        <w:trPr>
          <w:trHeight w:val="300"/>
        </w:trPr>
        <w:tc>
          <w:tcPr>
            <w:tcW w:w="183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89AB6C7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abpt</w:t>
            </w:r>
            <w:proofErr w:type="spellEnd"/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262AFFC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55.0433 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F061929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16.1939 </w:t>
            </w:r>
          </w:p>
        </w:tc>
        <w:tc>
          <w:tcPr>
            <w:tcW w:w="162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47FFFFBB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45.6659 </w:t>
            </w:r>
          </w:p>
        </w:tc>
        <w:tc>
          <w:tcPr>
            <w:tcW w:w="1605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43027E80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56.383 </w:t>
            </w:r>
          </w:p>
        </w:tc>
      </w:tr>
      <w:tr w:rsidR="00E81073" w:rsidRPr="003C10B9" w14:paraId="5E8F54D0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2F65D491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amr1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70989DE8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9EEC851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88788CB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1297A486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E81073" w:rsidRPr="003C10B9" w14:paraId="0589F905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3BB588E1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amr3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3E50E6FF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0BA9483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0E03131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43CC0934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E81073" w:rsidRPr="003C10B9" w14:paraId="4AE2EB04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1922E23A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ber</w:t>
            </w:r>
            <w:proofErr w:type="spellEnd"/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6A4D8164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A69CD9E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801FCA5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4F45FC0A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E81073" w:rsidRPr="003C10B9" w14:paraId="11969CB3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7E5EDB0E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ber1.1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1806A9CA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2AC6E0B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C0676A9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5F0302FD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E81073" w:rsidRPr="003C10B9" w14:paraId="0EEB4FCA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5A062B02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ber1.2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39ACDD78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7B91418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244ABD8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2F81501E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E81073" w:rsidRPr="003C10B9" w14:paraId="52229F02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7460B765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blb1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3D6894AE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01C9BC5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490B620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0EA7B049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E81073" w:rsidRPr="003C10B9" w14:paraId="0DD802DB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153AFC4D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blb2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12EDD105" w14:textId="77777777" w:rsidR="00E81073" w:rsidRPr="00ED0E3F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D0E3F">
              <w:rPr>
                <w:rFonts w:ascii="Times New Roman" w:hAnsi="Times New Roman" w:cs="Times New Roman"/>
                <w:color w:val="000000"/>
              </w:rPr>
              <w:t>16.9923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8786563" w14:textId="77777777" w:rsidR="00E81073" w:rsidRPr="00ED0E3F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D0E3F">
              <w:rPr>
                <w:rFonts w:ascii="Times New Roman" w:hAnsi="Times New Roman" w:cs="Times New Roman"/>
                <w:color w:val="000000"/>
              </w:rPr>
              <w:t>6.58098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DD66620" w14:textId="77777777" w:rsidR="00E81073" w:rsidRPr="00ED0E3F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D0E3F">
              <w:rPr>
                <w:rFonts w:ascii="Times New Roman" w:hAnsi="Times New Roman" w:cs="Times New Roman"/>
                <w:color w:val="000000"/>
              </w:rPr>
              <w:t>11.7995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3518A754" w14:textId="77777777" w:rsidR="00E81073" w:rsidRPr="00ED0E3F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D0E3F">
              <w:rPr>
                <w:rFonts w:ascii="Times New Roman" w:hAnsi="Times New Roman" w:cs="Times New Roman"/>
                <w:color w:val="000000"/>
              </w:rPr>
              <w:t>13.1362 </w:t>
            </w:r>
          </w:p>
        </w:tc>
      </w:tr>
      <w:tr w:rsidR="00ED0E3F" w:rsidRPr="003C10B9" w14:paraId="57CD9268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</w:tcPr>
          <w:p w14:paraId="1E50CA80" w14:textId="5329D7A5" w:rsidR="00ED0E3F" w:rsidRPr="003C10B9" w:rsidRDefault="00ED0E3F" w:rsidP="00ED0E3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blb3 </w:t>
            </w:r>
          </w:p>
        </w:tc>
        <w:tc>
          <w:tcPr>
            <w:tcW w:w="2640" w:type="dxa"/>
            <w:shd w:val="clear" w:color="auto" w:fill="auto"/>
            <w:vAlign w:val="center"/>
          </w:tcPr>
          <w:p w14:paraId="1C7564E9" w14:textId="09E2401E" w:rsidR="00ED0E3F" w:rsidRPr="00ED0E3F" w:rsidRDefault="00ED0E3F" w:rsidP="00ED0E3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D0E3F">
              <w:rPr>
                <w:rFonts w:ascii="Times New Roman" w:hAnsi="Times New Roman" w:cs="Times New Roman"/>
                <w:color w:val="000000"/>
              </w:rPr>
              <w:t>100 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ACF6A7" w14:textId="47C268B5" w:rsidR="00ED0E3F" w:rsidRPr="00ED0E3F" w:rsidRDefault="00ED0E3F" w:rsidP="00ED0E3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ED0E3F">
              <w:rPr>
                <w:rFonts w:ascii="Times New Roman" w:hAnsi="Times New Roman" w:cs="Times New Roman"/>
                <w:color w:val="000000"/>
              </w:rPr>
              <w:t>8.13679 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C7F491C" w14:textId="0837CF3C" w:rsidR="00ED0E3F" w:rsidRPr="00ED0E3F" w:rsidRDefault="00ED0E3F" w:rsidP="00ED0E3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ED0E3F">
              <w:rPr>
                <w:rFonts w:ascii="Times New Roman" w:hAnsi="Times New Roman" w:cs="Times New Roman"/>
                <w:color w:val="000000"/>
              </w:rPr>
              <w:t>100 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A2490A3" w14:textId="6015DE5A" w:rsidR="00ED0E3F" w:rsidRPr="00ED0E3F" w:rsidRDefault="00ED0E3F" w:rsidP="00ED0E3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ED0E3F">
              <w:rPr>
                <w:rFonts w:ascii="Times New Roman" w:hAnsi="Times New Roman" w:cs="Times New Roman"/>
                <w:color w:val="000000"/>
              </w:rPr>
              <w:t>100 </w:t>
            </w:r>
          </w:p>
        </w:tc>
      </w:tr>
      <w:tr w:rsidR="00E81073" w:rsidRPr="003C10B9" w14:paraId="2A96921B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0C959F05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bt1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630238C3" w14:textId="77777777" w:rsidR="00E81073" w:rsidRPr="00ED0E3F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D0E3F">
              <w:rPr>
                <w:rFonts w:ascii="Times New Roman" w:hAnsi="Times New Roman" w:cs="Times New Roman"/>
                <w:color w:val="000000"/>
              </w:rPr>
              <w:t>4.91415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74888A6" w14:textId="77777777" w:rsidR="00E81073" w:rsidRPr="00ED0E3F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D0E3F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4AF3327" w14:textId="77777777" w:rsidR="00E81073" w:rsidRPr="00ED0E3F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D0E3F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304A39C2" w14:textId="77777777" w:rsidR="00E81073" w:rsidRPr="00ED0E3F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D0E3F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E81073" w:rsidRPr="003C10B9" w14:paraId="6E1D23F7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6D6FEC59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chc1.1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79CB0AAA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D65112B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95090BD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12CD6EB7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E81073" w:rsidRPr="003C10B9" w14:paraId="13262B85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6EF9B17D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chc1.2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7C1B04DD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3968740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0CF6A8F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2037AE4B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E81073" w:rsidRPr="003C10B9" w14:paraId="59530A11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3A60509A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hcb1.1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1C010222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DBB9230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FE43259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006C645E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E81073" w:rsidRPr="003C10B9" w14:paraId="4B1BBC03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61B6168D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hcb1.2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218C0581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3BBD705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834944A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04299A93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E81073" w:rsidRPr="003C10B9" w14:paraId="77B355ED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0208AB4A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mcq1.1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219FF473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071ACF6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40500ED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7F0180B3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E81073" w:rsidRPr="003C10B9" w14:paraId="4C1C0CC6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35F44B87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pta1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78023934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85984D1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D490264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24EDA693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E81073" w:rsidRPr="003C10B9" w14:paraId="4E2F0E74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6B22EAAF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R1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359224D9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29C7A9D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818B474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36CF6A55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E81073" w:rsidRPr="003C10B9" w14:paraId="2BFF1D0E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7E4A4E3B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R2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03A82253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32.3877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4398B6A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8.15603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EA6435E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26.3987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1B73292B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27.7384 </w:t>
            </w:r>
          </w:p>
        </w:tc>
      </w:tr>
      <w:tr w:rsidR="00E81073" w:rsidRPr="003C10B9" w14:paraId="0506DC2D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750A7208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R2-like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2CC595D8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69.1431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312398A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16.1557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D363434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60.9277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037D9D44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69.9686 </w:t>
            </w:r>
          </w:p>
        </w:tc>
      </w:tr>
      <w:tr w:rsidR="00E81073" w:rsidRPr="003C10B9" w14:paraId="7C9438F8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73394CBD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R3a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7841D6CF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10.0026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0DAAFA0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10.4703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0903A4F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6.00156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2819B07B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10.4962 </w:t>
            </w:r>
          </w:p>
        </w:tc>
      </w:tr>
      <w:tr w:rsidR="00E81073" w:rsidRPr="003C10B9" w14:paraId="28E0C20B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5D5A7D93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R3b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7390576D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30.5036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376E770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52.8557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3996A77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47.8972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2F96023E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56.9315 </w:t>
            </w:r>
          </w:p>
        </w:tc>
      </w:tr>
      <w:tr w:rsidR="00E81073" w:rsidRPr="003C10B9" w14:paraId="442194F1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5180D857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R8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56F87239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3.18352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442CEC6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2034224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320D5278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E81073" w:rsidRPr="003C10B9" w14:paraId="1DF7B477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575BC91A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R9a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773EC555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E253462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45759A9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16177BDE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E81073" w:rsidRPr="003C10B9" w14:paraId="38DCD5BC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42D2F147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sto1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317F058A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1044351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B975F81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0937B30E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E81073" w:rsidRPr="003C10B9" w14:paraId="407275CA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0B00693D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tar1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29D1F7C4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71AF34A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FF45CF6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3C9F259B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E81073" w:rsidRPr="003C10B9" w14:paraId="26C4E599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021D8EFE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vnt1.1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43035A20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2A54BC6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A58ED14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508C05BC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E81073" w:rsidRPr="00C40063" w14:paraId="45F2C25D" w14:textId="77777777" w:rsidTr="00BD2C19">
        <w:trPr>
          <w:trHeight w:val="300"/>
        </w:trPr>
        <w:tc>
          <w:tcPr>
            <w:tcW w:w="1830" w:type="dxa"/>
            <w:shd w:val="clear" w:color="auto" w:fill="auto"/>
            <w:vAlign w:val="center"/>
            <w:hideMark/>
          </w:tcPr>
          <w:p w14:paraId="6AA8F26D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i/>
                <w:iCs/>
                <w:color w:val="000000"/>
              </w:rPr>
              <w:t>Rpi-vnt1.3 </w:t>
            </w:r>
            <w:r w:rsidRPr="003C10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14:paraId="6E692340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27A3E6B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6B96590" w14:textId="77777777" w:rsidR="00E81073" w:rsidRPr="003C10B9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017A253A" w14:textId="77777777" w:rsidR="00E81073" w:rsidRPr="00740946" w:rsidRDefault="00E81073" w:rsidP="004C19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0B9">
              <w:rPr>
                <w:rFonts w:ascii="Times New Roman" w:hAnsi="Times New Roman" w:cs="Times New Roman"/>
                <w:color w:val="000000"/>
              </w:rPr>
              <w:t>0</w:t>
            </w:r>
            <w:r w:rsidRPr="0074094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6E32F642" w14:textId="77777777" w:rsidR="00E81073" w:rsidRPr="00C40063" w:rsidRDefault="00E81073" w:rsidP="00E81073">
      <w:pPr>
        <w:spacing w:before="100" w:beforeAutospacing="1" w:after="100" w:afterAutospacing="1"/>
        <w:jc w:val="both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C40063">
        <w:rPr>
          <w:rFonts w:ascii="Times New Roman" w:eastAsia="Times New Roman" w:hAnsi="Times New Roman" w:cs="Times New Roman"/>
          <w:lang w:eastAsia="en-GB"/>
        </w:rPr>
        <w:t> </w:t>
      </w:r>
    </w:p>
    <w:p w14:paraId="341E3CDC" w14:textId="77777777" w:rsidR="00E81073" w:rsidRPr="00C40063" w:rsidRDefault="00E81073" w:rsidP="00E81073">
      <w:pPr>
        <w:rPr>
          <w:rFonts w:ascii="Times New Roman" w:hAnsi="Times New Roman" w:cs="Times New Roman"/>
        </w:rPr>
      </w:pPr>
    </w:p>
    <w:p w14:paraId="2E6F2757" w14:textId="33ACF807" w:rsidR="005D435B" w:rsidRPr="00C40063" w:rsidRDefault="005D435B">
      <w:pPr>
        <w:spacing w:after="0" w:line="240" w:lineRule="auto"/>
        <w:rPr>
          <w:rFonts w:ascii="Times New Roman" w:hAnsi="Times New Roman" w:cs="Times New Roman"/>
        </w:rPr>
      </w:pPr>
      <w:r w:rsidRPr="00C40063">
        <w:rPr>
          <w:rFonts w:ascii="Times New Roman" w:hAnsi="Times New Roman" w:cs="Times New Roman"/>
        </w:rPr>
        <w:br w:type="page"/>
      </w:r>
    </w:p>
    <w:p w14:paraId="1FB7440C" w14:textId="02F427FF" w:rsidR="004B46FF" w:rsidRPr="00F06B98" w:rsidRDefault="004B46FF" w:rsidP="004B46FF">
      <w:pPr>
        <w:spacing w:before="100" w:beforeAutospacing="1" w:after="100" w:afterAutospacing="1" w:line="240" w:lineRule="auto"/>
        <w:jc w:val="both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F06B98">
        <w:rPr>
          <w:rFonts w:ascii="Times New Roman" w:eastAsia="Times New Roman" w:hAnsi="Times New Roman" w:cs="Times New Roman"/>
          <w:b/>
          <w:bCs/>
          <w:lang w:eastAsia="en-GB"/>
        </w:rPr>
        <w:lastRenderedPageBreak/>
        <w:t>Table S3</w:t>
      </w:r>
      <w:r w:rsidRPr="00F06B98">
        <w:rPr>
          <w:rFonts w:ascii="Times New Roman" w:hAnsi="Times New Roman" w:cs="Times New Roman"/>
          <w:b/>
          <w:bCs/>
        </w:rPr>
        <w:t xml:space="preserve">. </w:t>
      </w:r>
      <w:r w:rsidRPr="00F06B98">
        <w:rPr>
          <w:rFonts w:ascii="Times New Roman" w:hAnsi="Times New Roman" w:cs="Times New Roman"/>
        </w:rPr>
        <w:t>Replicated blight scores of 100 F</w:t>
      </w:r>
      <w:r w:rsidRPr="002720C9">
        <w:rPr>
          <w:rFonts w:ascii="Times New Roman" w:hAnsi="Times New Roman" w:cs="Times New Roman"/>
        </w:rPr>
        <w:t>1</w:t>
      </w:r>
      <w:r w:rsidRPr="00F06B98">
        <w:rPr>
          <w:rFonts w:ascii="Times New Roman" w:hAnsi="Times New Roman" w:cs="Times New Roman"/>
        </w:rPr>
        <w:t xml:space="preserve"> progeny clones derived from a cross between </w:t>
      </w:r>
      <w:r w:rsidRPr="00F06B98">
        <w:rPr>
          <w:rFonts w:ascii="Times New Roman" w:hAnsi="Times New Roman" w:cs="Times New Roman"/>
          <w:i/>
          <w:iCs/>
        </w:rPr>
        <w:t xml:space="preserve">S. </w:t>
      </w:r>
      <w:proofErr w:type="spellStart"/>
      <w:r w:rsidRPr="00F06B98">
        <w:rPr>
          <w:rFonts w:ascii="Times New Roman" w:hAnsi="Times New Roman" w:cs="Times New Roman"/>
          <w:i/>
          <w:iCs/>
        </w:rPr>
        <w:t>bulbocastanum</w:t>
      </w:r>
      <w:proofErr w:type="spellEnd"/>
      <w:r w:rsidRPr="00F06B98">
        <w:rPr>
          <w:rFonts w:ascii="Times New Roman" w:hAnsi="Times New Roman" w:cs="Times New Roman"/>
        </w:rPr>
        <w:t xml:space="preserve"> accession 7650 and </w:t>
      </w:r>
      <w:r w:rsidRPr="00F06B98">
        <w:rPr>
          <w:rFonts w:ascii="Times New Roman" w:hAnsi="Times New Roman" w:cs="Times New Roman"/>
          <w:i/>
          <w:iCs/>
        </w:rPr>
        <w:t xml:space="preserve">S. </w:t>
      </w:r>
      <w:proofErr w:type="spellStart"/>
      <w:r w:rsidRPr="00F06B98">
        <w:rPr>
          <w:rFonts w:ascii="Times New Roman" w:hAnsi="Times New Roman" w:cs="Times New Roman"/>
          <w:i/>
          <w:iCs/>
        </w:rPr>
        <w:t>michoacanum</w:t>
      </w:r>
      <w:proofErr w:type="spellEnd"/>
      <w:r w:rsidRPr="00F06B98">
        <w:rPr>
          <w:rFonts w:ascii="Times New Roman" w:hAnsi="Times New Roman" w:cs="Times New Roman"/>
          <w:i/>
          <w:iCs/>
        </w:rPr>
        <w:t xml:space="preserve"> accession </w:t>
      </w:r>
      <w:r w:rsidRPr="00F06B98">
        <w:rPr>
          <w:rFonts w:ascii="Times New Roman" w:hAnsi="Times New Roman" w:cs="Times New Roman"/>
        </w:rPr>
        <w:t xml:space="preserve">MCH3847. Replicated detach leaf assays were used to assess the resistance of progeny clones against the </w:t>
      </w:r>
      <w:r w:rsidRPr="00F06B98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F06B98">
        <w:rPr>
          <w:rFonts w:ascii="Times New Roman" w:hAnsi="Times New Roman" w:cs="Times New Roman"/>
          <w:i/>
          <w:iCs/>
        </w:rPr>
        <w:t>infestans</w:t>
      </w:r>
      <w:proofErr w:type="spellEnd"/>
      <w:r w:rsidRPr="00F06B98">
        <w:rPr>
          <w:rFonts w:ascii="Times New Roman" w:hAnsi="Times New Roman" w:cs="Times New Roman"/>
        </w:rPr>
        <w:t xml:space="preserve"> isolate 2009-7654A.</w:t>
      </w:r>
      <w:r w:rsidRPr="00F06B98">
        <w:rPr>
          <w:rFonts w:ascii="Times New Roman" w:eastAsia="Times New Roman" w:hAnsi="Times New Roman" w:cs="Times New Roman"/>
          <w:lang w:eastAsia="en-GB"/>
        </w:rPr>
        <w:t xml:space="preserve"> Blight severity is recorded according to the Malcolmson scale where 1 represents highly susceptible and 5 highly resistant. Average scores are calculated and plants are classified as susceptible (red fields marked ‘S’ with scores between 1 and &lt;2.5) intermediate (blue fields marked ‘/’with scores &gt;2.5 and &lt;3.5) and resistant (green fields marked ‘R’ with scores &gt;3.5) Plants selected for bulked segregant analysis are highlighted for susceptible (red fields marked ‘BS’) and resistant (green fields marked ‘BR’) progeny clones.</w:t>
      </w:r>
    </w:p>
    <w:tbl>
      <w:tblPr>
        <w:tblStyle w:val="a3"/>
        <w:tblW w:w="10194" w:type="dxa"/>
        <w:tblInd w:w="-586" w:type="dxa"/>
        <w:tblLook w:val="04A0" w:firstRow="1" w:lastRow="0" w:firstColumn="1" w:lastColumn="0" w:noHBand="0" w:noVBand="1"/>
      </w:tblPr>
      <w:tblGrid>
        <w:gridCol w:w="937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436"/>
        <w:gridCol w:w="1041"/>
        <w:gridCol w:w="1023"/>
        <w:gridCol w:w="1231"/>
        <w:gridCol w:w="1328"/>
        <w:gridCol w:w="632"/>
        <w:gridCol w:w="632"/>
      </w:tblGrid>
      <w:tr w:rsidR="00037A6B" w:rsidRPr="00442C25" w14:paraId="7F128823" w14:textId="411C5ADA" w:rsidTr="008A146E">
        <w:trPr>
          <w:trHeight w:val="403"/>
        </w:trPr>
        <w:tc>
          <w:tcPr>
            <w:tcW w:w="93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D70215D" w14:textId="104320D4" w:rsidR="00037A6B" w:rsidRPr="00442C25" w:rsidRDefault="00037A6B" w:rsidP="00F07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42C25">
              <w:rPr>
                <w:rFonts w:ascii="Times New Roman" w:eastAsia="Times New Roman" w:hAnsi="Times New Roman" w:cs="Times New Roman"/>
                <w:lang w:eastAsia="en-GB"/>
              </w:rPr>
              <w:t>Plant Number</w:t>
            </w:r>
          </w:p>
        </w:tc>
        <w:tc>
          <w:tcPr>
            <w:tcW w:w="3370" w:type="dxa"/>
            <w:gridSpan w:val="10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D63B9A" w14:textId="7D88813F" w:rsidR="00041F23" w:rsidRPr="005E0369" w:rsidRDefault="00037A6B" w:rsidP="005E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42C25">
              <w:rPr>
                <w:rFonts w:ascii="Times New Roman" w:eastAsia="Times New Roman" w:hAnsi="Times New Roman" w:cs="Times New Roman"/>
                <w:lang w:eastAsia="en-GB"/>
              </w:rPr>
              <w:t>Detached Leaves scores</w:t>
            </w:r>
          </w:p>
        </w:tc>
        <w:tc>
          <w:tcPr>
            <w:tcW w:w="104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0B97E0D" w14:textId="04D93BF8" w:rsidR="00037A6B" w:rsidRPr="00442C25" w:rsidRDefault="00037A6B" w:rsidP="00936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42C25">
              <w:rPr>
                <w:rFonts w:ascii="Times New Roman" w:eastAsia="Times New Roman" w:hAnsi="Times New Roman" w:cs="Times New Roman"/>
                <w:lang w:eastAsia="en-GB"/>
              </w:rPr>
              <w:t>Average</w:t>
            </w:r>
          </w:p>
        </w:tc>
        <w:tc>
          <w:tcPr>
            <w:tcW w:w="1023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725A359" w14:textId="1CDE5616" w:rsidR="00037A6B" w:rsidRPr="00442C25" w:rsidRDefault="00037A6B" w:rsidP="00267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42C25">
              <w:rPr>
                <w:rFonts w:ascii="Times New Roman" w:eastAsia="Times New Roman" w:hAnsi="Times New Roman" w:cs="Times New Roman"/>
                <w:lang w:eastAsia="en-GB"/>
              </w:rPr>
              <w:t>Resistant</w:t>
            </w:r>
          </w:p>
        </w:tc>
        <w:tc>
          <w:tcPr>
            <w:tcW w:w="123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9F85318" w14:textId="18995E4A" w:rsidR="00037A6B" w:rsidRPr="00442C25" w:rsidRDefault="00037A6B" w:rsidP="00267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42C25">
              <w:rPr>
                <w:rFonts w:ascii="Times New Roman" w:eastAsia="Times New Roman" w:hAnsi="Times New Roman" w:cs="Times New Roman"/>
                <w:lang w:eastAsia="en-GB"/>
              </w:rPr>
              <w:t>Susceptible</w:t>
            </w:r>
          </w:p>
        </w:tc>
        <w:tc>
          <w:tcPr>
            <w:tcW w:w="1328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6987750" w14:textId="4EC2FD9F" w:rsidR="00037A6B" w:rsidRPr="00442C25" w:rsidRDefault="00037A6B" w:rsidP="00267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42C25">
              <w:rPr>
                <w:rFonts w:ascii="Times New Roman" w:eastAsia="Times New Roman" w:hAnsi="Times New Roman" w:cs="Times New Roman"/>
                <w:lang w:eastAsia="en-GB"/>
              </w:rPr>
              <w:t>Intermediate</w:t>
            </w:r>
          </w:p>
        </w:tc>
        <w:tc>
          <w:tcPr>
            <w:tcW w:w="63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2262FBA" w14:textId="29889434" w:rsidR="00037A6B" w:rsidRPr="00442C25" w:rsidRDefault="00037A6B" w:rsidP="00267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42C25">
              <w:rPr>
                <w:rFonts w:ascii="Times New Roman" w:eastAsia="Times New Roman" w:hAnsi="Times New Roman" w:cs="Times New Roman"/>
                <w:lang w:eastAsia="en-GB"/>
              </w:rPr>
              <w:t>TOP 23 RES</w:t>
            </w:r>
          </w:p>
        </w:tc>
        <w:tc>
          <w:tcPr>
            <w:tcW w:w="63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E01A91F" w14:textId="77AA67C1" w:rsidR="00037A6B" w:rsidRPr="00442C25" w:rsidRDefault="00037A6B" w:rsidP="00267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42C25">
              <w:rPr>
                <w:rFonts w:ascii="Times New Roman" w:eastAsia="Times New Roman" w:hAnsi="Times New Roman" w:cs="Times New Roman"/>
                <w:lang w:eastAsia="en-GB"/>
              </w:rPr>
              <w:t>TOP 24 SUS</w:t>
            </w:r>
          </w:p>
        </w:tc>
      </w:tr>
      <w:tr w:rsidR="00037A6B" w:rsidRPr="00442C25" w14:paraId="5C19C71E" w14:textId="77777777" w:rsidTr="008A146E">
        <w:tc>
          <w:tcPr>
            <w:tcW w:w="937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19213D53" w14:textId="77777777" w:rsidR="00037A6B" w:rsidRPr="00442C25" w:rsidRDefault="00037A6B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B3A6761" w14:textId="7B7CCF4F" w:rsidR="00037A6B" w:rsidRPr="00442C25" w:rsidRDefault="00037A6B" w:rsidP="009366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A9CBFFD" w14:textId="7E29F61E" w:rsidR="00037A6B" w:rsidRPr="00442C25" w:rsidRDefault="00037A6B" w:rsidP="009366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</w:t>
            </w:r>
          </w:p>
        </w:tc>
        <w:tc>
          <w:tcPr>
            <w:tcW w:w="3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A7E3F40" w14:textId="2AD3D6CF" w:rsidR="00037A6B" w:rsidRPr="00442C25" w:rsidRDefault="00037A6B" w:rsidP="009366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</w:t>
            </w:r>
          </w:p>
        </w:tc>
        <w:tc>
          <w:tcPr>
            <w:tcW w:w="3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84D5B49" w14:textId="1BE48B0F" w:rsidR="00037A6B" w:rsidRPr="00442C25" w:rsidRDefault="00037A6B" w:rsidP="009366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</w:t>
            </w:r>
          </w:p>
        </w:tc>
        <w:tc>
          <w:tcPr>
            <w:tcW w:w="3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AB3BB9D" w14:textId="29B77958" w:rsidR="00037A6B" w:rsidRPr="00442C25" w:rsidRDefault="00037A6B" w:rsidP="009366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5</w:t>
            </w:r>
          </w:p>
        </w:tc>
        <w:tc>
          <w:tcPr>
            <w:tcW w:w="3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C31436F" w14:textId="7EB6F5F6" w:rsidR="00037A6B" w:rsidRPr="00442C25" w:rsidRDefault="00037A6B" w:rsidP="009366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6</w:t>
            </w:r>
          </w:p>
        </w:tc>
        <w:tc>
          <w:tcPr>
            <w:tcW w:w="3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8F4EB85" w14:textId="4C06EC22" w:rsidR="00037A6B" w:rsidRPr="00442C25" w:rsidRDefault="00037A6B" w:rsidP="009366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</w:t>
            </w:r>
          </w:p>
        </w:tc>
        <w:tc>
          <w:tcPr>
            <w:tcW w:w="3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6FBF9E6" w14:textId="4F7C5927" w:rsidR="00037A6B" w:rsidRPr="00442C25" w:rsidRDefault="00037A6B" w:rsidP="009366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</w:t>
            </w:r>
          </w:p>
        </w:tc>
        <w:tc>
          <w:tcPr>
            <w:tcW w:w="3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BAEC950" w14:textId="707507C1" w:rsidR="00037A6B" w:rsidRPr="00442C25" w:rsidRDefault="00037A6B" w:rsidP="009366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9</w:t>
            </w:r>
          </w:p>
        </w:tc>
        <w:tc>
          <w:tcPr>
            <w:tcW w:w="4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B6DFD51" w14:textId="1B21AA5A" w:rsidR="00037A6B" w:rsidRPr="00442C25" w:rsidRDefault="00037A6B" w:rsidP="009366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41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459C04FC" w14:textId="77777777" w:rsidR="00037A6B" w:rsidRPr="00442C25" w:rsidRDefault="00037A6B" w:rsidP="009366B1">
            <w:pPr>
              <w:spacing w:after="0" w:line="240" w:lineRule="auto"/>
              <w:rPr>
                <w:rFonts w:ascii="Times New Roman" w:hAnsi="Times New Roman" w:cs="Times New Roman"/>
                <w:color w:val="9C0006"/>
              </w:rPr>
            </w:pPr>
          </w:p>
        </w:tc>
        <w:tc>
          <w:tcPr>
            <w:tcW w:w="1023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0D781B6E" w14:textId="77777777" w:rsidR="00037A6B" w:rsidRPr="00442C25" w:rsidRDefault="00037A6B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53C1034E" w14:textId="77777777" w:rsidR="00037A6B" w:rsidRPr="00442C25" w:rsidRDefault="00037A6B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8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2EA8B7F4" w14:textId="77777777" w:rsidR="00037A6B" w:rsidRPr="00442C25" w:rsidRDefault="00037A6B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19A5E5B5" w14:textId="77777777" w:rsidR="00037A6B" w:rsidRPr="00442C25" w:rsidRDefault="00037A6B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0C6A10F9" w14:textId="77777777" w:rsidR="00037A6B" w:rsidRPr="00442C25" w:rsidRDefault="00037A6B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366B1" w:rsidRPr="00442C25" w14:paraId="75A3FBFF" w14:textId="6F320CED" w:rsidTr="008A146E">
        <w:tc>
          <w:tcPr>
            <w:tcW w:w="9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4FD9E61" w14:textId="2F7966B2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0B1A5DD" w14:textId="5E80195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A34D2B9" w14:textId="7357F72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784C8F8" w14:textId="10B0FB3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C1E89B1" w14:textId="70A15BD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A951C9A" w14:textId="794D4D8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576F67E" w14:textId="25A408C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FDB229B" w14:textId="20F1F1A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4CB5E31" w14:textId="7CD00C9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8E93507" w14:textId="54812D1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E26CD6A" w14:textId="7AACAD6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1A35C4F" w14:textId="4D84B8D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2.3</w:t>
            </w:r>
          </w:p>
        </w:tc>
        <w:tc>
          <w:tcPr>
            <w:tcW w:w="10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31925D4" w14:textId="18489DD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6CD1BC6" w14:textId="41E53088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5AF21AC" w14:textId="34DD2BF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AAB7371" w14:textId="23ED3053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E78731F" w14:textId="5D63A87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274C393F" w14:textId="4FE37625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75728" w14:textId="5F6576D4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75433" w14:textId="0088A2C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60AFB" w14:textId="14D8883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032F2" w14:textId="51EDEE4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F602E" w14:textId="2FDC339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99EB3" w14:textId="2DB4E73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A18A2" w14:textId="10166F3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FF65D" w14:textId="47B542B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B1CD5" w14:textId="0FCDF12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E096C" w14:textId="6AA92A4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83F02" w14:textId="76C6C53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61A33" w14:textId="4288EBB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.6666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7F4A4" w14:textId="5342753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0F073" w14:textId="3211841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54072" w14:textId="379750E4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638FE" w14:textId="4306FE1D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5517A" w14:textId="6F4DDAD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9366B1" w:rsidRPr="00442C25" w14:paraId="150686E6" w14:textId="0FE56A05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CE487" w14:textId="528C9DBF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7E32F" w14:textId="5BED091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3819A" w14:textId="2F8379B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FD0A1" w14:textId="61E08B8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3889B" w14:textId="7E55F9D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C6D2A" w14:textId="435F46C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4A958" w14:textId="392A789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15A95" w14:textId="2D60F2D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CAFCA" w14:textId="7B515F4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0B1EC" w14:textId="7BC1D91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109AC" w14:textId="56B282E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CECBD" w14:textId="1954A44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3062D" w14:textId="5F2EC86D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094F5" w14:textId="7E4F7CB7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F6613" w14:textId="4A70850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BD679" w14:textId="02270DAA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FA531" w14:textId="59ACEDE8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62328640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80348" w14:textId="778C9674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294B5" w14:textId="3CB8212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FBC66" w14:textId="7EDD241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B43F6" w14:textId="04BF874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B02F7" w14:textId="42B4F2A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DAC53" w14:textId="32CCC36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8C9E3" w14:textId="747254F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5EC4C" w14:textId="613240D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6E990" w14:textId="5FEDC86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B1DDF" w14:textId="402CF00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59E59" w14:textId="17011EA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887DC" w14:textId="2100B10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.6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0EBDB" w14:textId="5A2FC13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52C91" w14:textId="183FB1D2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B81D3" w14:textId="75150079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082F8" w14:textId="41C00E74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D6618" w14:textId="68F268C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9366B1" w:rsidRPr="00442C25" w14:paraId="22C5F6CE" w14:textId="1B34B7C6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1E911" w14:textId="6774D9D2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6FDE7" w14:textId="6E9945D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760C1" w14:textId="09184ED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7C426" w14:textId="0494BDB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CBF32" w14:textId="593EA66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FAF63" w14:textId="53830C4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85B16" w14:textId="657B86A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B00AD" w14:textId="4EE922E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5FB11" w14:textId="60ED1C9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D7C4A" w14:textId="036F6FF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AE798" w14:textId="6526B0F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382B2" w14:textId="185FDEF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99D4A" w14:textId="30F90DB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3E352" w14:textId="7FF75293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4868D" w14:textId="4E27DAD2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A86D2" w14:textId="3F440E80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2F796" w14:textId="6A028939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696059F2" w14:textId="7564C8B8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A0119" w14:textId="08D54CE5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8E1C3" w14:textId="09B7387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9F332" w14:textId="54FCCE8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39AA8" w14:textId="018C8AA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10289" w14:textId="07AF1E0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B2401" w14:textId="6420B13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0F2DC" w14:textId="553B5DD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1BA1D" w14:textId="618ADA0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DBC5C" w14:textId="26DAA30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FD663" w14:textId="2CADC3C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5440A" w14:textId="213D4B0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FFD96" w14:textId="4774A7F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.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0480C" w14:textId="615D30DB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8C50F" w14:textId="7E572EDD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C9BFA" w14:textId="71ADC859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8A343" w14:textId="5F8B9DDD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BE1DB" w14:textId="32EBE61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1DC10F3B" w14:textId="0F18D5DD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78BC8" w14:textId="79F3AD7A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A3C98" w14:textId="00BAD96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34AE3" w14:textId="1B3390A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CE519" w14:textId="2441F62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DA2A9" w14:textId="118DB33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5F82D" w14:textId="042204A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E9476" w14:textId="2819B34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262F5" w14:textId="7CFE9D5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B4704" w14:textId="4EE7EBB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04198" w14:textId="32499A9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1475E" w14:textId="4CBBD8D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BB0F2" w14:textId="5D7B597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01EEA" w14:textId="6025345A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EB92C" w14:textId="1EE789A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28F5F" w14:textId="339992F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306CD" w14:textId="5E79A762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8D7C5" w14:textId="25A78411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77A13139" w14:textId="20969240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207F4" w14:textId="14531BAE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7D3FD" w14:textId="402C415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C5B2A" w14:textId="7CD3117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23453" w14:textId="4852469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E145F" w14:textId="176BF86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0272D" w14:textId="2424B16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BB8B3" w14:textId="2EB6822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96C38" w14:textId="2AACD64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954DE" w14:textId="43A665F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9AF26" w14:textId="61A3C48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56090" w14:textId="62B811B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660CE" w14:textId="4A8B7D2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.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CBFA4" w14:textId="2682497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0B359" w14:textId="25DFD76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D1CB8" w14:textId="6F48D9B4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3B24F" w14:textId="58D4C42D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C5718" w14:textId="31966443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9366B1" w:rsidRPr="00442C25" w14:paraId="7FE7CBA8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8DDA4" w14:textId="5359AD83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B8A5C" w14:textId="69E5FCB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7C496" w14:textId="371DB53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D8E2D" w14:textId="09BD5DD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42C8A" w14:textId="40C6B62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D7BF5" w14:textId="22480D2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926F8" w14:textId="412E6AF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8BE14" w14:textId="2CCA439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0D1C5" w14:textId="669105F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C3781" w14:textId="649E174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A0789" w14:textId="1FF04DD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FEB08" w14:textId="60E6464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.88888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89C86" w14:textId="7576E0DD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99C04" w14:textId="6C9D7B6A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32F67" w14:textId="47311E11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E561C" w14:textId="70947888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A6C40" w14:textId="0AE0F052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6FBD3BFC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CE842" w14:textId="3262697C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7327A" w14:textId="28889E1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82798" w14:textId="1C26835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3D1AE" w14:textId="0C88B0E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FC36C" w14:textId="72F6D4F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8DD73" w14:textId="02552C8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46F1A" w14:textId="1898EE7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7089E" w14:textId="3E00F50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27CE0" w14:textId="45C57F1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D714B" w14:textId="44AA466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034DF" w14:textId="535B2F6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914B3" w14:textId="6C36BB1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BC7A8" w14:textId="0AB53DED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74D74" w14:textId="72703774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31151" w14:textId="560C49C9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C106B" w14:textId="787D3FBA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E90FF" w14:textId="30778C8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036A36CF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C4678" w14:textId="04758D4C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82457" w14:textId="06771D1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6E0AC" w14:textId="22A3CA4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5C968" w14:textId="009303B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C409F" w14:textId="2302771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7E330" w14:textId="309FB7F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38799" w14:textId="7A61B22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5C649" w14:textId="10FC201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49FDB" w14:textId="336861D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57D63" w14:textId="467E00C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7F6F1" w14:textId="6AF1527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922F7" w14:textId="46F5C6E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.8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F2608" w14:textId="7557993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30BF9" w14:textId="052E6A27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F2E17" w14:textId="3C9EDD2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81201" w14:textId="3597F8B7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78EB3" w14:textId="140D7D34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9366B1" w:rsidRPr="00442C25" w14:paraId="59A247C1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B2C5C" w14:textId="2CBA4885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1B7E9" w14:textId="7237FD4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95477" w14:textId="68FD1A8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A2581" w14:textId="50EFD00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DC29F" w14:textId="1B0BDF8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011DF" w14:textId="318C039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A7620" w14:textId="637333E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2627F" w14:textId="559B735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976CE" w14:textId="47A4E0E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FA06B" w14:textId="1B556B1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9EBC8" w14:textId="36F940E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7395E" w14:textId="133B633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0793B" w14:textId="685AF107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79B1B" w14:textId="222D5781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6505F" w14:textId="4082AD3B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62634" w14:textId="2F8F69DB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45CA1" w14:textId="703C8134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318ED811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7AAF4" w14:textId="017CDABB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633D2" w14:textId="11792D1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EEFAE" w14:textId="70C2797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DD1BC" w14:textId="6FBB462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3E5F4" w14:textId="7E7EA0A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96E26" w14:textId="5AE51A5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37D9A" w14:textId="222FDA4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62F9A" w14:textId="20D51CB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CD254" w14:textId="2ABAC92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DC0E0" w14:textId="5AC2E97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D1B7A" w14:textId="0283DC2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409D1" w14:textId="17A11D5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93904" w14:textId="5C35A0C0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D4118" w14:textId="049AF72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70C1C" w14:textId="1064BF2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87893" w14:textId="0405964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6502E" w14:textId="340624B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9366B1" w:rsidRPr="00442C25" w14:paraId="375FE522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3D878" w14:textId="2DDFE531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45AB2" w14:textId="5F7430E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8361B" w14:textId="0784003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082AD" w14:textId="6E099EC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1EAA9" w14:textId="021C9C0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417A2" w14:textId="1E9B3FE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B6B36" w14:textId="44EFDFC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CA36D" w14:textId="4167E79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657E7" w14:textId="4A2CB56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70173" w14:textId="3038A5B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F6C06" w14:textId="083AEB4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FF474" w14:textId="57619FD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1CA8E" w14:textId="6563FA16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456D8" w14:textId="5D26E73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46B39" w14:textId="477E105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21983" w14:textId="4A456DC3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98C15" w14:textId="34C20243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9366B1" w:rsidRPr="00442C25" w14:paraId="0335BA75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62B94" w14:textId="0168578E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2D1FD" w14:textId="7A7DC53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EAF3F" w14:textId="4604FF8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60A03" w14:textId="48CC428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ACDF7" w14:textId="5F1FFB8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C2B0A" w14:textId="6901010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BDBDA" w14:textId="6691FA2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E1409" w14:textId="0935BCD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36EF0" w14:textId="6D9AAA2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3ECF1" w14:textId="617E3B0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5A7D9" w14:textId="42ACA4C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528EC" w14:textId="74399F6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F873B" w14:textId="61A55F6D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39D55" w14:textId="6490A65B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77083" w14:textId="1C4AED11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438FD" w14:textId="1D8A33DA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B353A" w14:textId="01757042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77878443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EB973" w14:textId="1AF39DE5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D4B4B" w14:textId="27D6B2F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E56E8" w14:textId="729B65D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8FA3E" w14:textId="4E9E1D5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4EEF1" w14:textId="22D77D9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F8C43" w14:textId="3FF93F6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4B1CC" w14:textId="580130F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58F37" w14:textId="40BFA36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3FBFC" w14:textId="12ECB16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6C591" w14:textId="1D5EE0D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62F67" w14:textId="5BE352F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5798D" w14:textId="3AF2D1E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.6666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50F3C" w14:textId="106B74A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631C3" w14:textId="1160479B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FCBD4" w14:textId="35A7BE8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B2A28" w14:textId="6E162E60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D0578" w14:textId="7F462A3B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69F86AED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9FCF8" w14:textId="0EFD17F9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A8F09" w14:textId="66297FC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E170D" w14:textId="6118ECE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70BD7" w14:textId="14456FC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E00D7" w14:textId="46DDE38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2E164" w14:textId="496FBC9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D9664" w14:textId="5EA3C0C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F5BBC" w14:textId="4B287CA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F1A3C" w14:textId="6B42AFA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E28AA" w14:textId="7859F1E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AFCCB" w14:textId="2DA259E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0C081" w14:textId="485EC54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.7142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5D6A6" w14:textId="41CF1D7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88A94" w14:textId="41A9ED71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92C4D" w14:textId="27CC428A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56C54" w14:textId="2F06DD0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98AA4" w14:textId="3559E1E8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57C290E4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AEC85" w14:textId="1E8D7484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0B622" w14:textId="6851B10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80E19" w14:textId="21025C2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17D18" w14:textId="7296E80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8DB68" w14:textId="224FA7B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60EE2" w14:textId="64E2BFD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5AF5E" w14:textId="69E5C40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59CFD" w14:textId="2E9E8AE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468B5" w14:textId="1344710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1B693" w14:textId="43B0E59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628E7" w14:textId="7464E01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BF75E" w14:textId="5CF4E2F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.8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D95A3" w14:textId="543C59F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24270" w14:textId="2A5567E0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BB3AE" w14:textId="2E4B91D7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8F0C1" w14:textId="297EC6DB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8EE15" w14:textId="7F9F8829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33FF3238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D5EEE" w14:textId="33BBA340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FC413" w14:textId="51D7243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1F129" w14:textId="4594D7D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D66DF" w14:textId="7A2899E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03C99" w14:textId="02A64F5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18D47" w14:textId="413DF36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5B282" w14:textId="00AF7E8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E1DA2" w14:textId="6794DB4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3CC15" w14:textId="54ADFAE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921C2" w14:textId="317F64B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11167" w14:textId="7F483A9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57510" w14:textId="10FC98D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895B8" w14:textId="45800576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48271" w14:textId="26378D79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D17A5" w14:textId="3C3B291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0F2AD" w14:textId="6F7363F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AB99B" w14:textId="44A4DBF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1063F319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6700C" w14:textId="4072AA0A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5772B" w14:textId="0415B39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97B4B" w14:textId="4F96F26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BE1CF" w14:textId="6CDF529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29BE3" w14:textId="4E70ECA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33D90" w14:textId="5D34D07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D9EF2" w14:textId="4E2E255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77763" w14:textId="5B5C739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C0A20" w14:textId="04CA7B8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D3C87" w14:textId="66F1116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7C4C8" w14:textId="49357AD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52046" w14:textId="23B5EBC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3DB64" w14:textId="15225C07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493DA" w14:textId="0397161B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8C3E0" w14:textId="5637C3F4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F2C43" w14:textId="49ECD966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1CF8C" w14:textId="34653FA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4F675B7B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1B343" w14:textId="09F208AB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6FF7C" w14:textId="7D86959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41255" w14:textId="2F25FBE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0425D" w14:textId="5F3DA75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EAA72" w14:textId="5B4A311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DCE3F" w14:textId="484B045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E4A3C" w14:textId="00F18F0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2C9AB" w14:textId="4E083C0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F984A" w14:textId="2CF3E5D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20953" w14:textId="23C5FDE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CA910" w14:textId="7DA9ECE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ECAF1" w14:textId="7AF2CC1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.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C4A41" w14:textId="4F8C443A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97D1F" w14:textId="2B48E076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2027A" w14:textId="25D7D813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5D199" w14:textId="0DB85D2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694CD" w14:textId="64891622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3F14D44C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D63CF" w14:textId="25434317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AEC25" w14:textId="00A9CDF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20927" w14:textId="0D4F8C7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60279" w14:textId="3FCBB3B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9A59D" w14:textId="04BAC26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340B8" w14:textId="0BC07A5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68DA9" w14:textId="7222AA7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57CC9" w14:textId="36F31E1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1168B" w14:textId="27D5C69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A9F14" w14:textId="4F30B38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567CF" w14:textId="1A64E52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C23C1" w14:textId="2BB7636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45565" w14:textId="356D51A4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CB299" w14:textId="7A231042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C6630" w14:textId="2E33A21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8E14E" w14:textId="4711BBE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84B12" w14:textId="0DDF59B4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5E1461CD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12A86" w14:textId="2071A153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91207" w14:textId="2CCC128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544A1" w14:textId="2BEF86F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67CCD" w14:textId="1F1A1F0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E93AD" w14:textId="4825333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40719" w14:textId="5629F55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12D37" w14:textId="22B5948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0565E" w14:textId="2B0EA51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E479D" w14:textId="6BDFBB0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E286D" w14:textId="0117797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1C800" w14:textId="7C9C071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258C7" w14:textId="08CA2D3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4ADA5" w14:textId="4F368800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68D99" w14:textId="4C810B1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30DC3" w14:textId="0D93036B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3A9E3" w14:textId="7829D348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93E35" w14:textId="5BF6CABB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767931C0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8DAB3" w14:textId="4246AA12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AEE14" w14:textId="34267C4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C4211" w14:textId="437A9F2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F66FB" w14:textId="5237D86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E9F19" w14:textId="4375EDB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A5BD8" w14:textId="1E2C65F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25E8A" w14:textId="28504CD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18B48" w14:textId="2BA15A2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91702" w14:textId="680B856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476FF" w14:textId="1D0952A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61B94" w14:textId="09B3A34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D0236" w14:textId="4B8BF53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ABEC9" w14:textId="25CC3DE1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617E2" w14:textId="0AD787D3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F2479" w14:textId="276EA154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71AF7" w14:textId="5A2FDD0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22383" w14:textId="16CA7056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9366B1" w:rsidRPr="00442C25" w14:paraId="7CFE81C1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698CD" w14:textId="2BF741DE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0A24D" w14:textId="2AEC406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F35CB" w14:textId="446FD42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F9413" w14:textId="112BF95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062F6" w14:textId="5F08AE5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14AD6" w14:textId="6B15C4A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0DAEB" w14:textId="3D26349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B47C8" w14:textId="7DBBD99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D9867" w14:textId="2A988A0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C6B9B" w14:textId="38F3B2F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8D806" w14:textId="78257CB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4394C" w14:textId="512DF07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.6666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6C74A" w14:textId="6A6ECE6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841F1" w14:textId="793EE9E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6A626" w14:textId="7DA0EC28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0D359" w14:textId="604619F0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8EB79" w14:textId="2190AA40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26E6F88A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4D29B" w14:textId="47A6A682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06A22" w14:textId="2640CEB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494CA" w14:textId="1F4712F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CB55E" w14:textId="04AEF7A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6A286" w14:textId="475E9EE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5E48A" w14:textId="1403AFD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D77B1" w14:textId="6C7E428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5C15B" w14:textId="42CAB99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783DE" w14:textId="763F990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AC440" w14:textId="00DE3E9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7949A" w14:textId="6914F92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CD17C" w14:textId="64A7517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.3333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D2724" w14:textId="45E02C7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3402F" w14:textId="4417D668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22D13" w14:textId="58AB7AE1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7EC92" w14:textId="61893E8D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B7F7E" w14:textId="6931A134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603411B1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9920A" w14:textId="5F4EA04B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43D30" w14:textId="475303D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C0CB7" w14:textId="56C7939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09DC0" w14:textId="4175058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09D59" w14:textId="4162F74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14DEC" w14:textId="0CB5E8D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75AD6" w14:textId="39B3405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48035" w14:textId="2CB87CE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7617F" w14:textId="3C9CC3A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422B8" w14:textId="650B6CD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4E806" w14:textId="025B0EE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61FB2" w14:textId="7A589B5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AD0A0" w14:textId="30023D01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23F3F" w14:textId="60EB2587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14BC5" w14:textId="6D8D221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4B661" w14:textId="380BA7E6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5A411" w14:textId="32350610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15254780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FEBAB" w14:textId="666839A1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0F08F" w14:textId="6115972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99E4C" w14:textId="1453868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ACF96" w14:textId="635CFC6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A5846" w14:textId="014CC67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96AC4" w14:textId="7966165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1CC6C" w14:textId="5C7435B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C48AA" w14:textId="713E7E2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C7E4B" w14:textId="0579BC7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5E999" w14:textId="2A3FDA1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F7112" w14:textId="6E9EEC1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174E4" w14:textId="61D4F81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E0EE5" w14:textId="423F59C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E2649" w14:textId="37364FA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F6FC0" w14:textId="399BA512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ED931" w14:textId="23187BBB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EE85E" w14:textId="7D4F86C0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03297DCF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4BBF6" w14:textId="4777D444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BAAA0" w14:textId="3F01EB7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DA94B" w14:textId="47B20D7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49509" w14:textId="14BA752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65E9A" w14:textId="502D2F7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7F5D0" w14:textId="70838B7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E0B6C" w14:textId="018AA29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9066C" w14:textId="3E8C114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8556C" w14:textId="1E7EF6B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1D132" w14:textId="07CC3C8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35782" w14:textId="4139C8C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1093D" w14:textId="60D9333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.3333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C6265" w14:textId="078DCD06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7927C" w14:textId="6EF18170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B7810" w14:textId="41FF921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9CF90" w14:textId="14732DF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C814E" w14:textId="04950FB9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002EB818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C13F6" w14:textId="5B171B6E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6B330" w14:textId="71EF7A4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51BB8" w14:textId="0B32AA0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52F2B" w14:textId="31B14C8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F6FD7" w14:textId="79D167D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28889" w14:textId="7188FDD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CCC28" w14:textId="2F7FFD0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0F2F2" w14:textId="5C19AA4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514A5" w14:textId="5FA5AE3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5B28B" w14:textId="7218968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F459A" w14:textId="34543F4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E0D3F" w14:textId="1F0CF03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.1666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EFDBB" w14:textId="4E6780B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8D296" w14:textId="6588CDA0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3B4CF" w14:textId="4C454D6A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C4DC1" w14:textId="255C47F4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FB5D0" w14:textId="19B7B0A1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71779135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927CB" w14:textId="208425ED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85DA1" w14:textId="4418515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CCB45" w14:textId="73F61EF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EF17A" w14:textId="440E12A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2C63E" w14:textId="6AEEDB3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BE1BB" w14:textId="685C0C6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FBF63" w14:textId="2E5442A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E2DEE" w14:textId="718DD0D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4CBC4" w14:textId="6891AF9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A02E8" w14:textId="3809BB2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E5CEA" w14:textId="685C85D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F66A7" w14:textId="4087E41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2195E" w14:textId="384750A1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3F8FF" w14:textId="36FFD127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44446" w14:textId="0F0795A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C1203" w14:textId="31049191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BDC19" w14:textId="17512B1D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14684F22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A8E46" w14:textId="08AFBC35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0DC30" w14:textId="136DCA7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BDF3A" w14:textId="75FC742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F79FB" w14:textId="7101800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757B7" w14:textId="619916F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CF6E7" w14:textId="4912986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8B338" w14:textId="696EB59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020C4" w14:textId="57391E7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5EC99" w14:textId="4552DFC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28AEA" w14:textId="175F844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80AFA" w14:textId="466246F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9D5BC" w14:textId="434A8F1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.1666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980FD" w14:textId="1E610349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62EC5" w14:textId="1FEFBD4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D12A2" w14:textId="4B3DC43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0AD3D" w14:textId="44C36A37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2D594" w14:textId="1B9CF68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6EFEC20E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07FF5" w14:textId="58D3FF31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97AC0" w14:textId="3AAC285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6D9B0" w14:textId="7994866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A1448" w14:textId="51F5978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9007F" w14:textId="55C2FC2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4E906" w14:textId="3450ED9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C3956" w14:textId="1FB6956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06DE3" w14:textId="3A8DDC4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47F8B" w14:textId="6F480CB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DEEC9" w14:textId="3A1CDDE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E4F18" w14:textId="00792EC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CF66E" w14:textId="4405201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6A1F7" w14:textId="13AC5C30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06FED" w14:textId="6FAB5C22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29FDA" w14:textId="1BFA672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B5659" w14:textId="7B6E0C21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C5A3E" w14:textId="70554007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51968B52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78281" w14:textId="57F1CEA5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66C9A" w14:textId="58F1CCB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10C57" w14:textId="4F4660B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32884" w14:textId="59F9321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631A8" w14:textId="4803352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BF4D7" w14:textId="3E1B1E1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CAADA" w14:textId="315E3B0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369BA" w14:textId="070BAA9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BDA37" w14:textId="659BAF3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F3B0F" w14:textId="209E3E8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98870" w14:textId="71D0AD0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4104C" w14:textId="6D8BFC4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204C2" w14:textId="1186311A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D5573" w14:textId="2C616E83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407DA" w14:textId="64165CE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DFF53" w14:textId="48F7EFED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8F7C7" w14:textId="2692AE46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9366B1" w:rsidRPr="00442C25" w14:paraId="58BF71E4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BB6B6" w14:textId="72917398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D2981" w14:textId="4CBAFD2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DF4FC" w14:textId="3C8EB83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C2715" w14:textId="4A3E7AF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45208" w14:textId="5A000CC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BCB0E" w14:textId="4EF801B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9C33D" w14:textId="1B66C33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3A4E6" w14:textId="505CDB5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9C5B4" w14:textId="155887A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23C11" w14:textId="0059F29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7426D" w14:textId="15BC05D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C18CE" w14:textId="6938B61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05C12" w14:textId="6ABC2C4A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8F216" w14:textId="7AFED197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BFDC6" w14:textId="4FFC00E0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36F37" w14:textId="11BA8418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E8C77" w14:textId="30B75EE2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9366B1" w:rsidRPr="00442C25" w14:paraId="23AEE25A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12EAA" w14:textId="510C7E63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80CBE" w14:textId="2C72FB1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DBED2" w14:textId="5216A28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E6A6A" w14:textId="4964F4D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51C1B" w14:textId="4111F55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4091C" w14:textId="68FDA92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E2DB9" w14:textId="6650016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CCEAC" w14:textId="2651E4D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18CB9" w14:textId="2EC5F17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09929" w14:textId="7ACC38E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0686E" w14:textId="07AF6F8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2EFB9" w14:textId="70573D4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342AE" w14:textId="3B6A43B7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1E913" w14:textId="0F56001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74BE7" w14:textId="76B4A9C1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7BA20" w14:textId="0BE14EF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C5C55" w14:textId="47810F41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9366B1" w:rsidRPr="00442C25" w14:paraId="4135CC49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E5663" w14:textId="675972A8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4D694" w14:textId="6B8C25A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8B19A" w14:textId="7A8D1A4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21F82" w14:textId="1236395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FB1C4" w14:textId="45436C5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389A4" w14:textId="46A0315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41F75" w14:textId="0A922B2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7C544" w14:textId="248F434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77BA0" w14:textId="2713C94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E6C44" w14:textId="3D1DE9F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C2D98" w14:textId="3FA5402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DDF3C" w14:textId="419C1F4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9D16B" w14:textId="5DA0461B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3E0CB" w14:textId="6EA344C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3AD4D" w14:textId="68AE5FD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C4FD8" w14:textId="04A063E6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FE876" w14:textId="111F3F87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9366B1" w:rsidRPr="00442C25" w14:paraId="0D2BC5B3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AE90E" w14:textId="6D9076F0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BA471" w14:textId="5FD8119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03B2C" w14:textId="7F26F04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AE2B2" w14:textId="13DC65E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7AD17" w14:textId="093F0D7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830D0" w14:textId="52F3617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54CCA" w14:textId="5DEE317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FC82F" w14:textId="15EDC23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F9502" w14:textId="5D413D4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430B6" w14:textId="2AD7CF1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D9ECB" w14:textId="342F7A9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1B913" w14:textId="1C7EF4A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.6666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5D3E2" w14:textId="4D7BB568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E77F7" w14:textId="18253464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D2A08" w14:textId="66579EE4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22C94" w14:textId="545571B1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50208" w14:textId="4A77845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496A4198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C20DE" w14:textId="5A2FC235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5D15E" w14:textId="7424EE2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DF27D" w14:textId="47D1E26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CA29E" w14:textId="59E864B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74EE1" w14:textId="436C704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9F285" w14:textId="321C760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9978E" w14:textId="08E8349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8081E" w14:textId="4F368D7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C1F18" w14:textId="7ADD53A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1BE67" w14:textId="17DE6C6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2315D" w14:textId="4AF1A3A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C7C41" w14:textId="3321122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77751" w14:textId="16C1D74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956FB" w14:textId="661DE76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AE56D" w14:textId="24446CA3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06561" w14:textId="70085E7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E31D3" w14:textId="0C1DC0D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053888F3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34B2C" w14:textId="753A502E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7A07D" w14:textId="4DA5B4D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4BC84" w14:textId="6917DEE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0FD61" w14:textId="53CFC16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53B84" w14:textId="643B52B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92985" w14:textId="52E0856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AA2BD" w14:textId="0A6A9B3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21B2E" w14:textId="36D205F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98A7B" w14:textId="323BC54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25133" w14:textId="3A0BE18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1D412" w14:textId="74D7BC6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15A82" w14:textId="1362A1E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.6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9E7E7" w14:textId="49E97AC6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235A7" w14:textId="6C7CEE5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10C01" w14:textId="0FD197AB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64F03" w14:textId="76B436F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21F52" w14:textId="7AAE66C4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29415789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A8500" w14:textId="5922E840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D5015" w14:textId="035D93B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5EB80" w14:textId="37F9708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87E58" w14:textId="775E039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3BEB9" w14:textId="6CBBB16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8A75C" w14:textId="7792CE8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93A54" w14:textId="560B18B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F9469" w14:textId="02BF28E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D6F90" w14:textId="7A91D1C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DC4F9" w14:textId="4729BCA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A603F" w14:textId="273718B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B17EC" w14:textId="07BC6B0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.14285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173B4" w14:textId="626345C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0985B" w14:textId="0FA96BE9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1BE57" w14:textId="719D831D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FDD01" w14:textId="42BBD596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E618F" w14:textId="3AFDC49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197B5965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7D92B" w14:textId="2B34BCB0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lastRenderedPageBreak/>
              <w:t>4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31B83" w14:textId="4022EFD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36912" w14:textId="17585F1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2DABC" w14:textId="344456C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E6098" w14:textId="3CC232A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CA29F" w14:textId="011E6ED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7B430" w14:textId="078EE1B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843D2" w14:textId="0F76A28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E9379" w14:textId="55468B2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C6E09" w14:textId="0E54E81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62A75" w14:textId="6A57994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7A684" w14:textId="3D9F64F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.6666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BF1E4" w14:textId="346CB52B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B8CCC" w14:textId="758FF982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54733" w14:textId="496F0F4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9483D" w14:textId="44AB17A0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54EC3" w14:textId="72B62B5D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6D060CA3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14744" w14:textId="213772D2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7D1CC" w14:textId="6F7A8F5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84DA3" w14:textId="4BDA1BA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7277B" w14:textId="0964ADA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2552D" w14:textId="7667293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A81BA" w14:textId="6EA5611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FA95D" w14:textId="5989E8F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14B19" w14:textId="1ABC696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AD0BB" w14:textId="4924B4C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656D2" w14:textId="203791F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D9BAB" w14:textId="0EE713D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9BFBE" w14:textId="51EFC1B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DC6F2" w14:textId="75E686CD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6138C" w14:textId="51AA919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8AF55" w14:textId="17A0ED3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B4909" w14:textId="13B8D470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DD376" w14:textId="34BA796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6D932645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FC0F4" w14:textId="673CB5AF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A0E4F" w14:textId="34CC2C0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3B2FC" w14:textId="17C2F36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62F8F" w14:textId="2D01440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B5BC3" w14:textId="249AEF6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C275F" w14:textId="66DEDA6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F580D" w14:textId="0E6D335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1E42F" w14:textId="0E56E0C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BA369" w14:textId="35FAF6A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8BFCC" w14:textId="77D5713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2C7FB" w14:textId="5265DB5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EBDF9" w14:textId="289CA30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AF8D6" w14:textId="70D0E891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8FB7D" w14:textId="78729B87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4CAC6" w14:textId="1976F5B2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3B1D2" w14:textId="03BC5A40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99F5B" w14:textId="5892FBEB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9366B1" w:rsidRPr="00442C25" w14:paraId="62058877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01875" w14:textId="1F12DAC9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70FDA" w14:textId="70C474E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805C0" w14:textId="3BC69B1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14B6C" w14:textId="4D397A7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762AD" w14:textId="311C9D7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144D0" w14:textId="31D0F34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9C1B8" w14:textId="3812EFD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987E3" w14:textId="4987282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ED35A" w14:textId="611B2F7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EECE6" w14:textId="6AF99C6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31F27" w14:textId="04F2455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EEEB7" w14:textId="5D5B8C6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8AA43" w14:textId="6BDEFFA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8A6A1" w14:textId="79937EA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D439B" w14:textId="65025832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77855" w14:textId="25FE6EBA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04BB7" w14:textId="37AA00C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9366B1" w:rsidRPr="00442C25" w14:paraId="7DE3EF6C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12708" w14:textId="31600D30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323AB" w14:textId="2F0348D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C0EB8" w14:textId="2C0D1E1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D7A23" w14:textId="0E49347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393FC" w14:textId="296EDC0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133BF" w14:textId="1CFCAD4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AC9FB" w14:textId="248F318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36061" w14:textId="246B507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51393" w14:textId="43FA07C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CB9F0" w14:textId="6A09E38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5D3E6" w14:textId="186B1B7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F02BD" w14:textId="6008B6F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.77777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8BA84" w14:textId="2CEA9303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83A17" w14:textId="3E16B1D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9398F" w14:textId="26A45734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1D514" w14:textId="07B106C2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82799" w14:textId="2D5CF3C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45425806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4F015" w14:textId="4CE6BECE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6100"/>
              </w:rPr>
              <w:t>4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B1432" w14:textId="05ED523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28F57" w14:textId="7C7730E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1D9E5" w14:textId="039C584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0DF23" w14:textId="1FF44CF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D1D5B" w14:textId="7A39E5D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BE527" w14:textId="1A334CD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2F2BE" w14:textId="3D177E9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748A0" w14:textId="4960405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A07A8" w14:textId="0C905EF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4703A" w14:textId="1998B12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243C0" w14:textId="11D1FE1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.6666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DFF21" w14:textId="400C892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181C8" w14:textId="6201E992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CCBF8" w14:textId="7E6A67AB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9BBBE" w14:textId="767E0964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428E9" w14:textId="5317FEF6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095064A5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7AECE" w14:textId="4B32D2E8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9D964" w14:textId="363BCC8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5D93F" w14:textId="2F23404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C32E8" w14:textId="76658B5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9D323" w14:textId="309FF84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5ABEC" w14:textId="04057E8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15E24" w14:textId="61D3279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56A03" w14:textId="7CA2373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0D440" w14:textId="762E6DF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B68F3" w14:textId="6E3D5CC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619FA" w14:textId="431DBD4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F74A5" w14:textId="66F3051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ABC33" w14:textId="5A9CF650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2DDB2" w14:textId="2FE82D0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FE875" w14:textId="52A237D3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58E79" w14:textId="34446E8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773C0" w14:textId="6DFC9AF8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9366B1" w:rsidRPr="00442C25" w14:paraId="29E392B0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1C3E3" w14:textId="77D1E199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4D346" w14:textId="2AA6233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A0F5B" w14:textId="42A0AAD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BD141" w14:textId="28C637F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7711F" w14:textId="575D09D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B892F" w14:textId="274F6F8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A7829" w14:textId="2D76292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09D8D" w14:textId="2916270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91033" w14:textId="51E3C0D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F5689" w14:textId="2969994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78FB9" w14:textId="532AE45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190C2" w14:textId="2F87588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.6666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B59B1" w14:textId="4051C2FB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C8E7B" w14:textId="5775104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2BA7C" w14:textId="1BB1F406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8EA8F" w14:textId="14EB3FA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B3CAD" w14:textId="1FF6C437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132C210C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F3B9D" w14:textId="49C8AA2F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EA910" w14:textId="39E087C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8990A" w14:textId="75C6875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3E063" w14:textId="5C439DA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401F2" w14:textId="2902EEC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B5B6F" w14:textId="708FE29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F85D9" w14:textId="5AF5D7C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E851D" w14:textId="246414C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5749D" w14:textId="2E7D2F0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78505" w14:textId="1382874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716CA" w14:textId="118D415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21488" w14:textId="731021B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.6666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A7462" w14:textId="4CEB0A8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F984F" w14:textId="58D228D4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2FE31" w14:textId="1175255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E826D" w14:textId="4E207B4A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E8DA1" w14:textId="5626F3D1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6280E86A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C8EBF" w14:textId="3235B3CD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CF081" w14:textId="56ED3C2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36AC4" w14:textId="662A4AB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3BC3E" w14:textId="7F81031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96499" w14:textId="136003B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525C3" w14:textId="657C2BA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67E10" w14:textId="67A4404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EE596" w14:textId="2343832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A60B2" w14:textId="700AEC9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C3ECA" w14:textId="6E2462D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1B914" w14:textId="04F1565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6221D" w14:textId="3989CE9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77119" w14:textId="2F647803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ABF9F" w14:textId="3FD27E4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61433" w14:textId="3C5CD1D3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1AF68" w14:textId="4FEA511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3228A" w14:textId="64C1FEE9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9366B1" w:rsidRPr="00442C25" w14:paraId="5121FE85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11403" w14:textId="513F9A6F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960F9" w14:textId="6A7EDC2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A1EE6" w14:textId="1FD173A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053B8" w14:textId="414DBF2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87E8D" w14:textId="5EAB28F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BD6B8" w14:textId="674E5CF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90F1C" w14:textId="44528C5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57CD7" w14:textId="2DDF8A9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30B84" w14:textId="73D40B7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D7E67" w14:textId="28C964F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6F8C8" w14:textId="51335E8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2DAE9" w14:textId="3ABE321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4F6B6" w14:textId="6B36879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96454" w14:textId="59193D1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ADDE7" w14:textId="25FDC08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FDCA1" w14:textId="12D06FFD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FF40A" w14:textId="4395DC2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9366B1" w:rsidRPr="00442C25" w14:paraId="47B6D41E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E1AD2" w14:textId="101481CC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7B059" w14:textId="348CB7F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519CD" w14:textId="1579763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BB4A7" w14:textId="6FB8D16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E22B6" w14:textId="204649D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69B3A" w14:textId="438A91E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DC442" w14:textId="360BD62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ED6B1" w14:textId="7F239FC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F1F69" w14:textId="14B6BBE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4FA8E" w14:textId="4152DEB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CD348" w14:textId="2335DD0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245C0" w14:textId="646C4BB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.4285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AB35D" w14:textId="6164E811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FBDBD" w14:textId="7727C5FD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EFC63" w14:textId="1B79F083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53E34" w14:textId="4BE377B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01B5F" w14:textId="70757F2D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581FE7A6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45D1D" w14:textId="7DC4310B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4EFAF" w14:textId="677E322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BF7B8" w14:textId="6F56131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B4475" w14:textId="5428851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E0496" w14:textId="3187CFA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2BE4A" w14:textId="423607E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B07E1" w14:textId="2DD9A7F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A2B44" w14:textId="120CBAE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A9218" w14:textId="0D6A9DB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353A6" w14:textId="4E3123A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CD23B" w14:textId="4E30F9D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A13DA" w14:textId="47EE380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853C3" w14:textId="669CC24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210D9" w14:textId="78759684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D005D" w14:textId="26D705FA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3DE15" w14:textId="220D00EB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B8D7E" w14:textId="67E8FA94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07872422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6B314" w14:textId="6A9A6D34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0F60F" w14:textId="250E66C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C7797" w14:textId="3488CE4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4A30A" w14:textId="7F5D932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F7F8A" w14:textId="43E2ABC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CA0DB" w14:textId="69E4300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3D597" w14:textId="721374B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5C823" w14:textId="6F71EAE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BCF17" w14:textId="004D3F9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4802B" w14:textId="2E8E3D9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5D127" w14:textId="21DD44E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5B5B6" w14:textId="40A9875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8DA5D" w14:textId="6FE1FD58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DF40F" w14:textId="53D1989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8A7DD" w14:textId="4BC1034B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C768A" w14:textId="46A8247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C813E" w14:textId="0E1B4F48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9366B1" w:rsidRPr="00442C25" w14:paraId="60533C3D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1E286" w14:textId="415C479F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C1509" w14:textId="1C25125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FB264" w14:textId="553DE66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B820B" w14:textId="42BBEF5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8A00F" w14:textId="3EDA40E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144E7" w14:textId="55F9161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D2982" w14:textId="4FD15C5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E4707" w14:textId="2DCFD28A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7B979" w14:textId="18CCD1A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3404F" w14:textId="04948FA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6D903" w14:textId="525796D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01869" w14:textId="05419CA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5698F" w14:textId="3B8CE438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F5EB4" w14:textId="0BD228E7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0EB5E" w14:textId="271C082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25608" w14:textId="79713813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B456D" w14:textId="1D2252D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9366B1" w:rsidRPr="00442C25" w14:paraId="61514CEA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AE199" w14:textId="0C346F8A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DAAF0" w14:textId="01FF60F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37281" w14:textId="3D36D21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CBD58" w14:textId="7B25D22E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8A3D4" w14:textId="74FD372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19ABD" w14:textId="3139CA8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A0A46" w14:textId="111B848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8E016" w14:textId="67B7B63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96D37" w14:textId="0DD7066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FC889" w14:textId="0D1E22E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D00FE" w14:textId="582E685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BE638" w14:textId="07668D35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.3333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BB2EE" w14:textId="0443E06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C4454" w14:textId="0781196E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62B9F" w14:textId="7EB9536B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45C30" w14:textId="6C96EF8D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166CB" w14:textId="26C2347F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537576D4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09EAE" w14:textId="52A7AD44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41B61" w14:textId="3FB0850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B2B7D" w14:textId="71EBADB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00651" w14:textId="797509D8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F3C32" w14:textId="1A0789C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54425" w14:textId="2E3C3BF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4348E" w14:textId="57D5CC9F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101D5" w14:textId="4017D1B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FFE7A" w14:textId="6CD45CA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26DB5" w14:textId="29F334FB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78080" w14:textId="7244519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97220" w14:textId="41FA9726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BF9A0" w14:textId="4585545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42F99" w14:textId="0364B319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2F937" w14:textId="49377A15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F9DE7" w14:textId="705353B7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98879" w14:textId="47BF7663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6B1" w:rsidRPr="00442C25" w14:paraId="20E59473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C79EE" w14:textId="05AEE306" w:rsidR="009366B1" w:rsidRPr="00442C25" w:rsidRDefault="009366B1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E9446" w14:textId="5931F8AC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B2216" w14:textId="6D1DB2B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78BF9" w14:textId="275D8387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18B19" w14:textId="498B8751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22E66" w14:textId="08D30DE3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AE39B" w14:textId="23C880AD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AA860" w14:textId="5DFD4410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A101D" w14:textId="5829042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90CEF" w14:textId="389082E4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23C50" w14:textId="1AFA25F2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09CE8" w14:textId="098E6279" w:rsidR="009366B1" w:rsidRPr="00442C25" w:rsidRDefault="009366B1" w:rsidP="009366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053F0" w14:textId="172D84D1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0E7FD" w14:textId="484CF907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0D1E4" w14:textId="7D62A588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0F0C6" w14:textId="4BFA56BC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18058" w14:textId="5DDE584A" w:rsidR="009366B1" w:rsidRPr="00442C25" w:rsidRDefault="009366B1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7F7A649B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D4464" w14:textId="2147FE13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59F13" w14:textId="7F86C41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46137" w14:textId="701EE47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22F22" w14:textId="6C30090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6EF02" w14:textId="09D7B40E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C20C0" w14:textId="3323347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15DB7" w14:textId="68A04F4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4E18A" w14:textId="690D804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D3D7B" w14:textId="45FDF8F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C6310" w14:textId="3B44A37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12C50" w14:textId="533F417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DC830" w14:textId="3CBECE5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2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5AC15" w14:textId="35EE0199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788E1" w14:textId="0D147C7A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B051E" w14:textId="06C027F2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02099" w14:textId="14C92ED5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F591C" w14:textId="05165289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5D5DD194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27B8F" w14:textId="61EAEEC6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ACA21" w14:textId="4EFF3B2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94222" w14:textId="308D37C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AECA3" w14:textId="34A1F41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524B3" w14:textId="441DB03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DA7B0" w14:textId="41FDAE4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701C6" w14:textId="3C13CF8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BE610" w14:textId="5F0C6F6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5EB8B" w14:textId="7B1B106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A3DE3" w14:textId="5850D93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51A30" w14:textId="30A9193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A6C7F" w14:textId="6239732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.1666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0FB6F" w14:textId="51046C86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AAD1D" w14:textId="44690B3D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FF892" w14:textId="0CE10937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FB402" w14:textId="302B4598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988B1" w14:textId="07199E0E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618B46EC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E0E74" w14:textId="0CD713E6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D635D" w14:textId="6AF4EF6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9BDEE" w14:textId="519208A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81074" w14:textId="6A62E9C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C066F" w14:textId="6FAF3B7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FB76D" w14:textId="30899C6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CA80A" w14:textId="2A41D03E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7607F" w14:textId="39DEB68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DD24F" w14:textId="300D81B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A0960" w14:textId="1135D1B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67832" w14:textId="58BB7F4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E0B93" w14:textId="2C0F5F5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2.3333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EF871" w14:textId="7CD13DA6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DF293" w14:textId="06C8F9D0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FBDFC" w14:textId="0236FCD9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81216" w14:textId="128EC7E8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AAFE9" w14:textId="0A97D62B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19E18E1D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CBE4D" w14:textId="32231C99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D5F65" w14:textId="748E51F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19436" w14:textId="12EA478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FB262" w14:textId="40C77F5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B407A" w14:textId="406C9F9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57138" w14:textId="223266A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55693" w14:textId="0298DA8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7082A" w14:textId="3D03456E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10708" w14:textId="418B5A2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7743B" w14:textId="1A0DE50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2C95C" w14:textId="22172D9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3A4A9" w14:textId="6E3D6FC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0EA38" w14:textId="7DFFF3A7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645E1" w14:textId="5F334B2C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392EC" w14:textId="2C69E450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81478" w14:textId="4DD7BA6A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603ED" w14:textId="68174FC5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323EFCBC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5C167" w14:textId="080CDC59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98893" w14:textId="0E39827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9487D" w14:textId="4F4F782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EE27D" w14:textId="36C2723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3B1A6" w14:textId="5CA3E12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2F7C8" w14:textId="16023C3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8A29F" w14:textId="6ECDAF2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3AE69" w14:textId="63C621F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6EDB3" w14:textId="4312120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9DA06" w14:textId="274A050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DE488" w14:textId="5DAF0A9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512C4" w14:textId="1F36668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DCF7B" w14:textId="615C1B8C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D7933" w14:textId="7A3BECEE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F795D" w14:textId="2599A1AD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FA479" w14:textId="11DC3F32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59EEF" w14:textId="43FD8C82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A96AFF" w:rsidRPr="00442C25" w14:paraId="5E2938E9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27DD5" w14:textId="706DEFBC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21D70" w14:textId="49D82AEE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008FC" w14:textId="04F3D2E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58755" w14:textId="18EE33E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5B545" w14:textId="054A95F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81FC4" w14:textId="1967E52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753E1" w14:textId="41CF848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9C8FC" w14:textId="511CFE9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05B43" w14:textId="605F0FB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A12E1" w14:textId="39EAAFCE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2E6AE" w14:textId="7B6740E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869BE" w14:textId="4331102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2.3333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D7145" w14:textId="4971105E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F3656" w14:textId="13008086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46C04" w14:textId="118DD0A0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0A912" w14:textId="088941E0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30CA6" w14:textId="14B0E740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4B1015FE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91F1B" w14:textId="44930259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B2E31" w14:textId="35E891A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7F07B" w14:textId="3628558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180FD" w14:textId="4466468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E4FBD" w14:textId="22ABA59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5D9BB" w14:textId="2DFD87A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EAD21" w14:textId="724AB33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4AECA" w14:textId="36C9333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2797C" w14:textId="5FBFC6A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B7EDC" w14:textId="5B34316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E9E95" w14:textId="7C57521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679E4" w14:textId="3CF5463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F0FC5" w14:textId="61A4308E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CE0A5" w14:textId="4B43080C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2D8F4" w14:textId="72E79B2A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9FFA0" w14:textId="3A388375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0880D" w14:textId="5897C052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A96AFF" w:rsidRPr="00442C25" w14:paraId="5B030CC3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87EC0" w14:textId="56CDDE55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35E8D" w14:textId="0924693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EEFAF" w14:textId="54E54E4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DE9B6" w14:textId="7BF8D7D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BBC7E" w14:textId="147CB84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AEB4B" w14:textId="0FB67B1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15498" w14:textId="669D38D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71579" w14:textId="389B346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F9D06" w14:textId="35361D2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7AF65" w14:textId="78090A7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082B7" w14:textId="0DE2E13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39C32" w14:textId="53E6527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.3333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BEB6D" w14:textId="45F5AEFD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39675" w14:textId="2517FA3E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FC2AB" w14:textId="23E7F517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C14DB" w14:textId="2570B618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8DD6B" w14:textId="14B241A9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0C0C29D7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D8C34" w14:textId="32D74017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867ED" w14:textId="54011A8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7E269" w14:textId="4962C42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5C4E3" w14:textId="6D0B8DE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F2424" w14:textId="6F4F447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A2D3A" w14:textId="4F032F2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5F418" w14:textId="48359B0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21762" w14:textId="4B883E0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7DC33" w14:textId="44C10D2E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762F4" w14:textId="3D2367BE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BD6A0" w14:textId="124FA92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58380" w14:textId="151A3CA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2BB5E" w14:textId="158D9CC1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AADE9" w14:textId="48F120F4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E964A" w14:textId="74C35FF7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887A3" w14:textId="06458E5B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845D8" w14:textId="4D51F832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A96AFF" w:rsidRPr="00442C25" w14:paraId="1CED2BFE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DE3B0" w14:textId="06C28AB3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4B4D3" w14:textId="3B13C41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9CCFB" w14:textId="0056384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99A37" w14:textId="06B94BFE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E1270" w14:textId="0DA5071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62016" w14:textId="0F0E184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9DE2F" w14:textId="2AC6FE7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D8404" w14:textId="2F1D6EDE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E9094" w14:textId="173302F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D52D0" w14:textId="1B069F4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EAF41" w14:textId="6819568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64B91" w14:textId="2F1A22B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DFCBA" w14:textId="3572E3D8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53993" w14:textId="7B632201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E733F" w14:textId="139BA472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83698" w14:textId="55006E1F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31EB1" w14:textId="2B7DF0EE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A96AFF" w:rsidRPr="00442C25" w14:paraId="6DF2933E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D71E2" w14:textId="704FAE6B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6D74C" w14:textId="5E760A3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E638A" w14:textId="71740B4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D7262" w14:textId="0BE2387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9FDDC" w14:textId="009D807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C95C0" w14:textId="3555BDB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99C66" w14:textId="355B7AE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1DC7E" w14:textId="118602F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4B181" w14:textId="5D2B705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A72A2" w14:textId="66809B5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CA9B7" w14:textId="6ED36A4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78482" w14:textId="3FA24A8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33D73" w14:textId="0C8D8AC2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956E5" w14:textId="2D10F2BE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75B2B" w14:textId="793CB311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16182" w14:textId="7E3D3AB0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66662" w14:textId="0E015FB6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02D27048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7A2F8" w14:textId="3BE34452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3B7DE" w14:textId="4D83D04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1AD31" w14:textId="54D9E97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E2012" w14:textId="46DD6FF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12244" w14:textId="381E11E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C485E" w14:textId="74A0BDD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12ACC" w14:textId="559F46B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3961F" w14:textId="5A69502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2FE13" w14:textId="1535727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9FE71" w14:textId="3E7507D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2D8DF" w14:textId="2ABA76F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68FBF" w14:textId="4E72632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.6666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556B9" w14:textId="65C180A3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CC3DB" w14:textId="21C28587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2A1CA" w14:textId="4B70DDE8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5BEB0" w14:textId="43FDEE50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14CF6" w14:textId="7FAC5584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6660EE6F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A37D2" w14:textId="18C0C499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C5FF1" w14:textId="5FFA8D1E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95334" w14:textId="2A04B1C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9C3A4" w14:textId="112619F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32492" w14:textId="7DBF8C7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EE582" w14:textId="387CD31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7786E" w14:textId="27BA66EE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3E363" w14:textId="350B88E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7151F" w14:textId="169115D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21D08" w14:textId="56FE8FF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07C6B" w14:textId="7EE715C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1FDC4" w14:textId="023A917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153CB" w14:textId="1BEA4723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87BDF" w14:textId="11599CB8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4EDC8" w14:textId="35DE0ABF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2EE57" w14:textId="224F1B4E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E73E5" w14:textId="4FD7319D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494DF93E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7F4C9" w14:textId="3642EE03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6A267" w14:textId="338A1B4E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12C06" w14:textId="5446419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2BD84" w14:textId="264E6DC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D5AE7" w14:textId="29D57EA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523C2" w14:textId="7E68719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9D37E" w14:textId="07DB363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37918" w14:textId="7FBB3C2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94BE9" w14:textId="4CFEDCF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1FA57" w14:textId="68709A7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DCD80" w14:textId="42E2CF2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15E93" w14:textId="1231D1AE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.1666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5F449" w14:textId="0D97294F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967EB" w14:textId="7B1863EF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45C38" w14:textId="31CD7054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28C83" w14:textId="71BEB66A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56058" w14:textId="3C69049B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225153FE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FA13B" w14:textId="40B1A70E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928E1" w14:textId="6AE74E6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20E6A" w14:textId="46B7E2D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FC7B5" w14:textId="1786441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D445F" w14:textId="14EE4AF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4AD48" w14:textId="14BDE8AE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8628B" w14:textId="5494089E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961F6" w14:textId="4E1B721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FF0B0" w14:textId="0DF483E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14D01" w14:textId="7875A49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3FAA0" w14:textId="5438F77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2AF1B" w14:textId="287BA2A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476A0" w14:textId="23E29124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7AD77" w14:textId="1F34CEDB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6AA2A" w14:textId="45E6DBF5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AD184" w14:textId="44912397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4A0FF" w14:textId="495BBD57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A96AFF" w:rsidRPr="00442C25" w14:paraId="5D06A793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00CC5" w14:textId="7A62A63D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69EB4" w14:textId="213249D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367FD" w14:textId="21467A1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90D7B" w14:textId="27C5BF4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706D8" w14:textId="6848169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E5A2A" w14:textId="30971B6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60B52" w14:textId="3003575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D319E" w14:textId="0B3AC0C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53260" w14:textId="68019AA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A344A" w14:textId="20960F9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4C331" w14:textId="37E2074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0ED25" w14:textId="753DF15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65CB7" w14:textId="0F0F2CAD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F9BC4" w14:textId="533C4A26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78C64" w14:textId="5431B400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1982B" w14:textId="11D344F6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77A2B" w14:textId="054DF349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A96AFF" w:rsidRPr="00442C25" w14:paraId="7D3380E6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79814" w14:textId="3590706A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223C3" w14:textId="780C108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2CA47" w14:textId="01E2775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6E8D9" w14:textId="680900E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FAB9F" w14:textId="3C75400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79D9E" w14:textId="7926BC7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6B2B5" w14:textId="5E18EC3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2A158" w14:textId="7D2B8CE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493C6" w14:textId="0AC8F18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5CE80" w14:textId="59E694B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FC77C" w14:textId="7DE3438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4C8B8" w14:textId="12A2B49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5319A" w14:textId="7109467D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CDD53" w14:textId="1F6F3523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3A713" w14:textId="0BE2214D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D494A" w14:textId="7D242C0F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156FF" w14:textId="6FBB3847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61EEF0A2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4F8F5" w14:textId="01356EE6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F9D27" w14:textId="080A9C7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CCC50" w14:textId="1A20FC2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70F86" w14:textId="7E75971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B6844" w14:textId="0031448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BB15A" w14:textId="7D1F223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F8976" w14:textId="2E6FBD9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93D73" w14:textId="0FCA3C6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7267D" w14:textId="5C7B10E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C6EB7" w14:textId="7843780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02C23" w14:textId="4F6195A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A0366" w14:textId="6DB6856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11AE0" w14:textId="7C6AED4E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0CD67" w14:textId="2D1ED0BC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4D3F1" w14:textId="7472C319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39134" w14:textId="123A7878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64AC3" w14:textId="682C4199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31CA7F92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24FDE" w14:textId="79EC1F9B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EC965" w14:textId="5819A1F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1080D" w14:textId="6A68206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EA4D4" w14:textId="37AF0F4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62525" w14:textId="51EA72D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BC4E6" w14:textId="2A4527C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D77D4" w14:textId="3A12FC0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AFCC6" w14:textId="055BFF2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FFC0B" w14:textId="3559184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4E9BE" w14:textId="3604EE6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7FD42" w14:textId="7639B48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BA1A5" w14:textId="1ECEE50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51A85" w14:textId="04DD78A8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74997" w14:textId="68EEF5C8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F07A4" w14:textId="3F6A71FD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4D3A1" w14:textId="71A3D026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7920A" w14:textId="34752875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727E654A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CDA22" w14:textId="72856409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918E0" w14:textId="75268AF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C3100" w14:textId="62ADDF5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0AEEE" w14:textId="435E4D6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3C9CF" w14:textId="13CC036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1F306" w14:textId="14AAFC2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50B83" w14:textId="7E98426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794BA" w14:textId="32393CC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19264" w14:textId="58DD1E1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9D29A" w14:textId="35D75D7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15AB4" w14:textId="2229C8F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16F81" w14:textId="3810908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F5F9D" w14:textId="0D9DE4A7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3C2E8" w14:textId="1F92FEF1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912F4" w14:textId="7D598D77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8D7DB" w14:textId="6F951446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DD5C3" w14:textId="4537BFFC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7FBB4046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0C4B6" w14:textId="025B93DA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76BA3" w14:textId="1B99ED6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906E2" w14:textId="7B3546E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9EE8E" w14:textId="45EE1ED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1B15A" w14:textId="5B2272A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D959A" w14:textId="53963CC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0E87F" w14:textId="45A56CC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428C7" w14:textId="764B4F7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D2F8F" w14:textId="42341FA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675EB" w14:textId="64B050DE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65A3D" w14:textId="5B1B3BC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0B3E6" w14:textId="3ED00C3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23AF2" w14:textId="4E708CAA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C3F30" w14:textId="06CCF873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0F624" w14:textId="0063F559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FBDE3" w14:textId="15C81932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47C24" w14:textId="387B600B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220C03E6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DBD68" w14:textId="0E43B8F0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821EA" w14:textId="4E0C5B4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9CD66" w14:textId="4B159FD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98F27" w14:textId="17A28D3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5C7DA" w14:textId="520F7B9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0B343" w14:textId="37048A0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9EC9B" w14:textId="442FD6EE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6B2ED" w14:textId="7A553EA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B05EB" w14:textId="33507BF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EB75A" w14:textId="31B12FC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CCD43" w14:textId="7582350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B6DD0" w14:textId="1F399B6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0A2AC" w14:textId="702055C6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D7FB9" w14:textId="23877FCC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98A83" w14:textId="0690F44B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3A72B" w14:textId="203E7A1F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105E5" w14:textId="17DFB5E8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3E3A734C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E6300" w14:textId="571A7F25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8C5AC" w14:textId="25E7277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44D0C" w14:textId="2FE20A7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C9EF9" w14:textId="0DB8A2A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B9997" w14:textId="7F45445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FF540" w14:textId="1F5CF0F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03EFC" w14:textId="4B940DE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D463B" w14:textId="09E6A4F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C0280" w14:textId="7053AB9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8C3C4" w14:textId="54E99B9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AF2D3" w14:textId="2103A9E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23A1B" w14:textId="2499006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BF326" w14:textId="1CB0EC80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BF4BD" w14:textId="7C52330F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8BAC4" w14:textId="787DC5F9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1F5AD" w14:textId="0C20E7A8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ACD15" w14:textId="6563D7CB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15BEAA3B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60E30" w14:textId="2E8C8283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B30A3" w14:textId="759C705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5B7F4" w14:textId="0D8EB8E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EE435" w14:textId="37588D8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5938E" w14:textId="5B392C9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A814E" w14:textId="3B703C1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F7B8E" w14:textId="5BBE817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3D7D8" w14:textId="3679B22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C4A77" w14:textId="75B39E8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19EA2" w14:textId="06D4F17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F79CE" w14:textId="32402F0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09C38" w14:textId="635926B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.3333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5D5A6" w14:textId="425A76B0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2422F" w14:textId="23882604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1C8BC" w14:textId="38DE3557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EAEF5" w14:textId="39272665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AE4F7" w14:textId="2DF8BA59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7387321F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54C62" w14:textId="5F77ADC9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03939" w14:textId="497F39A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00F95" w14:textId="30D3E48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292BB" w14:textId="4BF4057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3F457" w14:textId="6B824C9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1705E" w14:textId="00C13D1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099EA" w14:textId="10503A3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DA90F" w14:textId="70D5708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B7261" w14:textId="474A9A4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FA31F" w14:textId="140DBD6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1925B" w14:textId="6E28254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8B2CE" w14:textId="152B279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06B84" w14:textId="3A11B103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98943" w14:textId="53C0A145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38ECE" w14:textId="4ACCF8C2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A48E7" w14:textId="1FF7C476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BBE7B" w14:textId="7F38A806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42A34BE7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ACD5E" w14:textId="0D52DBD4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55D99" w14:textId="6AB7DC6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4973D" w14:textId="2A8F6B9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AE524" w14:textId="5B1EF8E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551CB" w14:textId="4E3EFA6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FD008" w14:textId="6119F8E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CA356" w14:textId="3C6E461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311AE" w14:textId="6D84364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A0838" w14:textId="04230BA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A152C" w14:textId="4F83A33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B281A" w14:textId="08197E1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E55AD" w14:textId="55076E5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9745D" w14:textId="19217AC5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1D534" w14:textId="3B92E11F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CCEF4" w14:textId="0CD32E51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C6725" w14:textId="1CA49AEA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DBDB4" w14:textId="71D7D367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7262F670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3A886" w14:textId="3EC80565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4DAB8" w14:textId="4272F0E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7ADF8" w14:textId="4E91813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9D6DD" w14:textId="3F1657D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4B8F9" w14:textId="5734DCE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8F661" w14:textId="220B3ED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0E3D8" w14:textId="2475BAE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1B201" w14:textId="53902E1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6B6B8" w14:textId="5D454A6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C68F6" w14:textId="46450D2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3A771" w14:textId="6216EEB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B807A" w14:textId="24D15A0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CADD9" w14:textId="0E78373C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63C65" w14:textId="7FD612CC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7AB02" w14:textId="529C0A07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84E07" w14:textId="47399A5D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66EBC" w14:textId="07E3CA3D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17003E3E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52637" w14:textId="1A83C212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7EBD0" w14:textId="4811D14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E709D" w14:textId="6E95F06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32003" w14:textId="09354D7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FD8EC" w14:textId="5CE93C7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1BAAA" w14:textId="7AC1C5E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2D8EF" w14:textId="76D2D20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9261D" w14:textId="10CFB0D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DF7A" w14:textId="0AC08D7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54D54" w14:textId="17FFC1C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43941" w14:textId="49B9EE4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52CC3" w14:textId="7CF7AEE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2E685" w14:textId="44FCBC57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24033" w14:textId="48D24194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5D419" w14:textId="452AA62E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68851" w14:textId="1035FD45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85EF8" w14:textId="0241E948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15921684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08472" w14:textId="4BB8DFDD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604E6" w14:textId="14CC717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6AC38" w14:textId="0228A63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9B0D2" w14:textId="6C7E2FC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11EEA" w14:textId="3FFABE6E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BBA72" w14:textId="11685F1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C6D2B" w14:textId="6C15137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50EF1" w14:textId="7F982D0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B2B5C" w14:textId="0C03F79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B5345" w14:textId="0F3EA03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658CE" w14:textId="7096476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9AF68" w14:textId="503F502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AD0B8" w14:textId="359F1EE3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5F591" w14:textId="3470B8FE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A8389" w14:textId="70AC71A4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4D9AA" w14:textId="6375C08A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F1FC2" w14:textId="376846EC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6DA956FE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692E8" w14:textId="0E710B63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E96A9" w14:textId="6F84C8C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6BD10" w14:textId="54175A8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00FC4" w14:textId="1EF7C30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99CE8" w14:textId="2201DE4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54DCA" w14:textId="3CB9118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63299" w14:textId="22E12ED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FE6EF" w14:textId="33CE078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B2004" w14:textId="0203ACB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7EDFA" w14:textId="6204FCA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17653" w14:textId="745DAA9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52B4B" w14:textId="486794B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A8742" w14:textId="48C018C0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3AC7E" w14:textId="3675AEF1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D3C7C" w14:textId="5BC519E8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62B4C" w14:textId="337FC8A0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8030A" w14:textId="484078D1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0EBC18EA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B4F9A" w14:textId="21CE903C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98E33" w14:textId="480D847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130C3" w14:textId="49A0DD5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89ACF" w14:textId="3B575CD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7B53D" w14:textId="2190A97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0CE48" w14:textId="45C16D5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69A4B" w14:textId="288D07F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9E5B8" w14:textId="4577424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E9FB4" w14:textId="0B369CC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1B0C0" w14:textId="492A136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6B966" w14:textId="6E363ED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35D70" w14:textId="3215865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4744B" w14:textId="7ECF6EF9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E3C96" w14:textId="6C67C9D5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70A13" w14:textId="64B6DD66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A74F7" w14:textId="565876FB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5D728" w14:textId="1AD96EBA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3781A764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47464" w14:textId="0C801B47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200AF" w14:textId="03C3944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12A0A" w14:textId="011BEE5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6B420" w14:textId="2792455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8F815" w14:textId="317AB8A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209E8" w14:textId="4C0ABDC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2DFAC" w14:textId="531FCBC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BB3E3" w14:textId="05D98E4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0BC3E" w14:textId="0633EC6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279E0" w14:textId="10FFC34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A8109" w14:textId="3EF3D25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4F716" w14:textId="2ADA038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7BF0B" w14:textId="22798C7F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8B761" w14:textId="2C0F9D15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FC86C" w14:textId="738D4221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8BC50" w14:textId="6E0A0A44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D242D" w14:textId="1238B22A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63780CBD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F8764" w14:textId="29A31F3A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9B58E" w14:textId="0FB7EF1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70B90" w14:textId="1E5B1D8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35A46" w14:textId="28882F9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AE36F" w14:textId="0B96772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3CF0C" w14:textId="26657E4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AE243" w14:textId="1EA9B68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71B8D" w14:textId="6FCCC30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8C9C4" w14:textId="1D6360F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11A00" w14:textId="088B301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F5BE0" w14:textId="5EC14FE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46D2E" w14:textId="39223CE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D3828" w14:textId="718880A0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02416" w14:textId="2417B89F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51365" w14:textId="3D126A8D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5D466" w14:textId="068E854F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20434" w14:textId="249CD243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75F2BAA5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DA44D" w14:textId="71F1C2E4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4D831" w14:textId="394B6AC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6AED0" w14:textId="1D4B790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D2153" w14:textId="736EF89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45D19" w14:textId="03441DD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449F1" w14:textId="6739782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595CA" w14:textId="22C4439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04E29" w14:textId="5E62089E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34466" w14:textId="71F16C8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3DE2A" w14:textId="55DDCD7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EB451" w14:textId="392108D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87711" w14:textId="435D883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.3333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CB9E4" w14:textId="764034FE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43D30" w14:textId="2F3B0E69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C40B7" w14:textId="07A4A339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B83FF" w14:textId="52166359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3AD79" w14:textId="3FEE3C87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0B7EEA47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F34EA" w14:textId="62CEA853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DE148" w14:textId="19FA193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84CC4" w14:textId="2AA6C7B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5CB3B" w14:textId="5B47E62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2499D" w14:textId="7054FFE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EC1D5" w14:textId="07EA3D0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EF242" w14:textId="4032FB0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07457" w14:textId="7ED5D13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C0773" w14:textId="6BC87E0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68916" w14:textId="0598ACC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607AE" w14:textId="4D2982C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178B9" w14:textId="4C8B958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.8333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13B3C" w14:textId="3194CFCD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A212C" w14:textId="34F4AD43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76D8D" w14:textId="478DB4F1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28885" w14:textId="29A7A940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C4F67" w14:textId="2014C1C9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675E299D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E60B0" w14:textId="2D1C6FF7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010F0" w14:textId="67B1D92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6883A" w14:textId="2CE5948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4E606" w14:textId="7E7FB83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93C90" w14:textId="04CAE02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5259F" w14:textId="7606582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11F46" w14:textId="6C702F5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9AA74" w14:textId="26D5544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CFECE" w14:textId="610E233E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7F66F" w14:textId="766AF55C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5D2BF" w14:textId="0053C39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2BBBC" w14:textId="2882FA0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.1666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8E6AD" w14:textId="575B0513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64A59" w14:textId="59DE8790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F0776" w14:textId="55A83E02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DE626" w14:textId="49037B19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3270F" w14:textId="25965B7B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10FD8D19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F4A99" w14:textId="37001B37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D8BE7" w14:textId="4CF9AD0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CD8DD" w14:textId="216F339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855C0" w14:textId="421A159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E7AD2" w14:textId="7DBB52D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A9C7D" w14:textId="1665EE2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224DB" w14:textId="5F6E254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C96F0" w14:textId="1F9A2B0E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74390" w14:textId="78728C6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7C501" w14:textId="5D804C5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D7B19" w14:textId="1DFD7D0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84FB6" w14:textId="20B30E3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6ECF6" w14:textId="10358AE2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D45F4" w14:textId="144038A8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1580A" w14:textId="7ECA36A1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B4C87" w14:textId="2E9EC822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3A929" w14:textId="1C708DC1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22BCB5DB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AADA7" w14:textId="1A20E792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</w:rPr>
              <w:lastRenderedPageBreak/>
              <w:t>9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4DB01" w14:textId="4251B1C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26817" w14:textId="531E877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01312" w14:textId="5540E94E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875C6" w14:textId="36432AD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B1DC7" w14:textId="49CEEA8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1FD89" w14:textId="2207D28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84AFC" w14:textId="212523B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173B2" w14:textId="28D8220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05ED0" w14:textId="069E851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221AA" w14:textId="0A64AAA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230E8" w14:textId="52F4C18E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AE5F6" w14:textId="12B25774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4D240" w14:textId="24FAF0F1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2D0D2" w14:textId="49FA207F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1CD86" w14:textId="1BBD84E7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66139" w14:textId="50A04073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25516468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9467C" w14:textId="7B6096AA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1D82A" w14:textId="31A7647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EAA49" w14:textId="7DC68BA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782FD" w14:textId="44E8CF7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92743" w14:textId="326B4EC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3F8DA" w14:textId="59B95C7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E8FED" w14:textId="371D21F7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42A93" w14:textId="73ACC74F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21B13" w14:textId="466725F3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5814B" w14:textId="7E27A5A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DE878" w14:textId="520BEC3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C35B5" w14:textId="2E71B1F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5532B" w14:textId="5AC4AB6A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4808D" w14:textId="2ED54DE6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4523A" w14:textId="481A4D64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34CF8" w14:textId="3417D131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C8E07" w14:textId="10C112CE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5AE73A85" w14:textId="77777777" w:rsidTr="008A146E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5B6A9" w14:textId="4380F4AA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D3E4F" w14:textId="4CF70A6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C34D1" w14:textId="3C566EE0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300C8" w14:textId="5AE86B54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1BDBE" w14:textId="216A5B32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8E7A2" w14:textId="0839534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B01E1" w14:textId="1A3D650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3C7EA" w14:textId="405A606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9382B" w14:textId="6631A14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CB37E" w14:textId="19058B7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EDBDE" w14:textId="04C4508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58721" w14:textId="7A527EB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9C0006"/>
              </w:rPr>
              <w:t>1.1666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DA84C" w14:textId="59FB1FAF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E44FF" w14:textId="6FF64F4C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9DF3A" w14:textId="11FB54EB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57FD2" w14:textId="71F574C3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58DA1" w14:textId="708D6249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AFF" w:rsidRPr="00442C25" w14:paraId="1827AC72" w14:textId="77777777" w:rsidTr="008A146E">
        <w:tc>
          <w:tcPr>
            <w:tcW w:w="9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3BCE2C5" w14:textId="4536EFCE" w:rsidR="00A96AFF" w:rsidRPr="00442C25" w:rsidRDefault="00A96AFF" w:rsidP="00F07F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0549355" w14:textId="35E01BBA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7A4EFC8" w14:textId="71948E2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D8FA592" w14:textId="6B1F4BD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ACFAAAF" w14:textId="2AAE05F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BD3AA7B" w14:textId="7127ED35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23FFF48" w14:textId="23C3FC99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C315BC1" w14:textId="30BE3441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C99B27D" w14:textId="0BE75DB6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2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F6121CE" w14:textId="4602B628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C5A9EBF" w14:textId="7112E85B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B88E717" w14:textId="7D68E45D" w:rsidR="00A96AFF" w:rsidRPr="00442C25" w:rsidRDefault="00A96AFF" w:rsidP="00A96A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E165829" w14:textId="3C0DC6FC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2C2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A411202" w14:textId="7B0077B0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D5CACF7" w14:textId="5BFC8DCD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764828F" w14:textId="02D8DCD9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5F16120" w14:textId="549D2F79" w:rsidR="00A96AFF" w:rsidRPr="00442C25" w:rsidRDefault="00A96AFF" w:rsidP="002671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AC785B9" w14:textId="4361D55C" w:rsidR="006875C9" w:rsidRPr="004B46FF" w:rsidRDefault="006875C9">
      <w:pPr>
        <w:spacing w:after="0" w:line="240" w:lineRule="auto"/>
        <w:rPr>
          <w:rFonts w:ascii="Times New Roman" w:hAnsi="Times New Roman" w:cs="Times New Roman"/>
          <w:b/>
        </w:rPr>
      </w:pPr>
    </w:p>
    <w:p w14:paraId="761863B9" w14:textId="20B6A818" w:rsidR="006875C9" w:rsidRDefault="006875C9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D4CA61C" w14:textId="6F4B66E8" w:rsidR="005D435B" w:rsidRPr="00C40063" w:rsidRDefault="005D435B" w:rsidP="005D435B">
      <w:pPr>
        <w:ind w:left="-284"/>
        <w:jc w:val="both"/>
        <w:rPr>
          <w:rFonts w:ascii="Times New Roman" w:hAnsi="Times New Roman" w:cs="Times New Roman"/>
        </w:rPr>
      </w:pPr>
      <w:r w:rsidRPr="00C40063">
        <w:rPr>
          <w:rFonts w:ascii="Times New Roman" w:hAnsi="Times New Roman" w:cs="Times New Roman"/>
          <w:b/>
        </w:rPr>
        <w:lastRenderedPageBreak/>
        <w:t>Table S4</w:t>
      </w:r>
      <w:r w:rsidR="00086CC8">
        <w:rPr>
          <w:rFonts w:ascii="Times New Roman" w:hAnsi="Times New Roman" w:cs="Times New Roman"/>
          <w:b/>
        </w:rPr>
        <w:t>.</w:t>
      </w:r>
      <w:r w:rsidRPr="00C40063">
        <w:rPr>
          <w:rFonts w:ascii="Times New Roman" w:hAnsi="Times New Roman" w:cs="Times New Roman"/>
        </w:rPr>
        <w:t xml:space="preserve"> Positional mapping of SNPs from </w:t>
      </w:r>
      <w:proofErr w:type="spellStart"/>
      <w:r w:rsidRPr="00C40063">
        <w:rPr>
          <w:rFonts w:ascii="Times New Roman" w:hAnsi="Times New Roman" w:cs="Times New Roman"/>
        </w:rPr>
        <w:t>RenSeq</w:t>
      </w:r>
      <w:proofErr w:type="spellEnd"/>
      <w:r w:rsidRPr="00C40063">
        <w:rPr>
          <w:rFonts w:ascii="Times New Roman" w:hAnsi="Times New Roman" w:cs="Times New Roman"/>
        </w:rPr>
        <w:t xml:space="preserve"> and </w:t>
      </w:r>
      <w:proofErr w:type="spellStart"/>
      <w:r w:rsidRPr="00C40063">
        <w:rPr>
          <w:rFonts w:ascii="Times New Roman" w:hAnsi="Times New Roman" w:cs="Times New Roman"/>
        </w:rPr>
        <w:t>GenSeq</w:t>
      </w:r>
      <w:proofErr w:type="spellEnd"/>
      <w:r w:rsidRPr="00C40063">
        <w:rPr>
          <w:rFonts w:ascii="Times New Roman" w:hAnsi="Times New Roman" w:cs="Times New Roman"/>
        </w:rPr>
        <w:t xml:space="preserve"> analysis at 5% mismatch </w:t>
      </w:r>
      <w:bookmarkStart w:id="0" w:name="_Hlk119574745"/>
      <w:r w:rsidRPr="00C40063">
        <w:rPr>
          <w:rFonts w:ascii="Times New Roman" w:hAnsi="Times New Roman" w:cs="Times New Roman"/>
        </w:rPr>
        <w:t>compared to the potato reference genome (</w:t>
      </w:r>
      <w:r w:rsidRPr="00C40063">
        <w:rPr>
          <w:rFonts w:ascii="Times New Roman" w:hAnsi="Times New Roman" w:cs="Times New Roman"/>
          <w:i/>
        </w:rPr>
        <w:t>S. tuberosum</w:t>
      </w:r>
      <w:r w:rsidRPr="00C40063">
        <w:rPr>
          <w:rFonts w:ascii="Times New Roman" w:hAnsi="Times New Roman" w:cs="Times New Roman"/>
        </w:rPr>
        <w:t xml:space="preserve"> group </w:t>
      </w:r>
      <w:proofErr w:type="spellStart"/>
      <w:r w:rsidRPr="00C40063">
        <w:rPr>
          <w:rFonts w:ascii="Times New Roman" w:hAnsi="Times New Roman" w:cs="Times New Roman"/>
        </w:rPr>
        <w:t>Phureja</w:t>
      </w:r>
      <w:proofErr w:type="spellEnd"/>
      <w:r w:rsidRPr="00C40063">
        <w:rPr>
          <w:rFonts w:ascii="Times New Roman" w:hAnsi="Times New Roman" w:cs="Times New Roman"/>
        </w:rPr>
        <w:t xml:space="preserve"> clone DM1-3 516 R44)</w:t>
      </w:r>
      <w:bookmarkEnd w:id="0"/>
      <w:r w:rsidRPr="00C40063">
        <w:rPr>
          <w:rFonts w:ascii="Times New Roman" w:hAnsi="Times New Roman" w:cs="Times New Roman"/>
        </w:rPr>
        <w:t>. The gene identification and position of NB-LRR containing filtered SNPs on the chromosome are shown along with the number of informative SNPs per gene.</w:t>
      </w:r>
    </w:p>
    <w:tbl>
      <w:tblPr>
        <w:tblStyle w:val="a3"/>
        <w:tblW w:w="0" w:type="auto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583"/>
        <w:gridCol w:w="2954"/>
        <w:gridCol w:w="1276"/>
        <w:gridCol w:w="1701"/>
        <w:gridCol w:w="1701"/>
      </w:tblGrid>
      <w:tr w:rsidR="005D435B" w:rsidRPr="00C40063" w14:paraId="1436843E" w14:textId="77777777" w:rsidTr="00D576D0"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29557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2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7FD0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2C7E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Start 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B413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End 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15DC2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Number of SNPs</w:t>
            </w:r>
          </w:p>
        </w:tc>
      </w:tr>
      <w:tr w:rsidR="005D435B" w:rsidRPr="00C40063" w14:paraId="6D79E7FC" w14:textId="77777777" w:rsidTr="00D576D0"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BEACF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063">
              <w:rPr>
                <w:rFonts w:ascii="Times New Roman" w:hAnsi="Times New Roman" w:cs="Times New Roman"/>
              </w:rPr>
              <w:t>RenSeq</w:t>
            </w:r>
            <w:proofErr w:type="spellEnd"/>
          </w:p>
        </w:tc>
        <w:tc>
          <w:tcPr>
            <w:tcW w:w="2954" w:type="dxa"/>
            <w:tcBorders>
              <w:top w:val="single" w:sz="4" w:space="0" w:color="auto"/>
              <w:bottom w:val="nil"/>
            </w:tcBorders>
          </w:tcPr>
          <w:p w14:paraId="4EEBC81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667D95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90AE223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1921D4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</w:p>
        </w:tc>
      </w:tr>
      <w:tr w:rsidR="005D435B" w:rsidRPr="00C40063" w14:paraId="72117676" w14:textId="77777777" w:rsidTr="00D576D0">
        <w:trPr>
          <w:trHeight w:val="299"/>
        </w:trPr>
        <w:tc>
          <w:tcPr>
            <w:tcW w:w="1583" w:type="dxa"/>
            <w:tcBorders>
              <w:top w:val="nil"/>
            </w:tcBorders>
            <w:vAlign w:val="center"/>
          </w:tcPr>
          <w:p w14:paraId="78C59B6A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  <w:tcBorders>
              <w:top w:val="nil"/>
            </w:tcBorders>
          </w:tcPr>
          <w:p w14:paraId="4FE82ED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RDC0001NLR0077</w:t>
            </w:r>
          </w:p>
        </w:tc>
        <w:tc>
          <w:tcPr>
            <w:tcW w:w="1276" w:type="dxa"/>
            <w:tcBorders>
              <w:top w:val="nil"/>
            </w:tcBorders>
          </w:tcPr>
          <w:p w14:paraId="195AA9C8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232244</w:t>
            </w:r>
          </w:p>
        </w:tc>
        <w:tc>
          <w:tcPr>
            <w:tcW w:w="1701" w:type="dxa"/>
            <w:tcBorders>
              <w:top w:val="nil"/>
            </w:tcBorders>
          </w:tcPr>
          <w:p w14:paraId="46301AC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235519</w:t>
            </w:r>
          </w:p>
        </w:tc>
        <w:tc>
          <w:tcPr>
            <w:tcW w:w="1701" w:type="dxa"/>
            <w:tcBorders>
              <w:top w:val="nil"/>
            </w:tcBorders>
          </w:tcPr>
          <w:p w14:paraId="3E80E65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02B4AA50" w14:textId="77777777" w:rsidTr="00D576D0">
        <w:tc>
          <w:tcPr>
            <w:tcW w:w="1583" w:type="dxa"/>
            <w:vAlign w:val="center"/>
          </w:tcPr>
          <w:p w14:paraId="22FA8B6C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00C38023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8441</w:t>
            </w:r>
          </w:p>
        </w:tc>
        <w:tc>
          <w:tcPr>
            <w:tcW w:w="1276" w:type="dxa"/>
          </w:tcPr>
          <w:p w14:paraId="67176048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799612</w:t>
            </w:r>
          </w:p>
        </w:tc>
        <w:tc>
          <w:tcPr>
            <w:tcW w:w="1701" w:type="dxa"/>
          </w:tcPr>
          <w:p w14:paraId="06D59263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804074</w:t>
            </w:r>
          </w:p>
        </w:tc>
        <w:tc>
          <w:tcPr>
            <w:tcW w:w="1701" w:type="dxa"/>
          </w:tcPr>
          <w:p w14:paraId="4A5D91F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2</w:t>
            </w:r>
          </w:p>
        </w:tc>
      </w:tr>
      <w:tr w:rsidR="005D435B" w:rsidRPr="00C40063" w14:paraId="1974A43F" w14:textId="77777777" w:rsidTr="00D576D0">
        <w:tc>
          <w:tcPr>
            <w:tcW w:w="1583" w:type="dxa"/>
            <w:vAlign w:val="center"/>
          </w:tcPr>
          <w:p w14:paraId="67F677C8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755E20C0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RDC0001NLR0088</w:t>
            </w:r>
          </w:p>
        </w:tc>
        <w:tc>
          <w:tcPr>
            <w:tcW w:w="1276" w:type="dxa"/>
          </w:tcPr>
          <w:p w14:paraId="371B6893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337090</w:t>
            </w:r>
          </w:p>
        </w:tc>
        <w:tc>
          <w:tcPr>
            <w:tcW w:w="1701" w:type="dxa"/>
          </w:tcPr>
          <w:p w14:paraId="3187AEF0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339964</w:t>
            </w:r>
          </w:p>
        </w:tc>
        <w:tc>
          <w:tcPr>
            <w:tcW w:w="1701" w:type="dxa"/>
          </w:tcPr>
          <w:p w14:paraId="3D4EF75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1F4ABD0E" w14:textId="77777777" w:rsidTr="00D576D0">
        <w:tc>
          <w:tcPr>
            <w:tcW w:w="1583" w:type="dxa"/>
            <w:vAlign w:val="center"/>
          </w:tcPr>
          <w:p w14:paraId="2ACDC939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33AD5C5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23062</w:t>
            </w:r>
          </w:p>
        </w:tc>
        <w:tc>
          <w:tcPr>
            <w:tcW w:w="1276" w:type="dxa"/>
          </w:tcPr>
          <w:p w14:paraId="1CBD084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469503</w:t>
            </w:r>
          </w:p>
        </w:tc>
        <w:tc>
          <w:tcPr>
            <w:tcW w:w="1701" w:type="dxa"/>
          </w:tcPr>
          <w:p w14:paraId="1AF3FB0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473373</w:t>
            </w:r>
          </w:p>
        </w:tc>
        <w:tc>
          <w:tcPr>
            <w:tcW w:w="1701" w:type="dxa"/>
          </w:tcPr>
          <w:p w14:paraId="1CF287A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</w:t>
            </w:r>
          </w:p>
        </w:tc>
      </w:tr>
      <w:tr w:rsidR="005D435B" w:rsidRPr="00C40063" w14:paraId="75C6482D" w14:textId="77777777" w:rsidTr="00D576D0">
        <w:tc>
          <w:tcPr>
            <w:tcW w:w="1583" w:type="dxa"/>
            <w:vAlign w:val="center"/>
          </w:tcPr>
          <w:p w14:paraId="11437C15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64FBFBB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25615</w:t>
            </w:r>
          </w:p>
        </w:tc>
        <w:tc>
          <w:tcPr>
            <w:tcW w:w="1276" w:type="dxa"/>
          </w:tcPr>
          <w:p w14:paraId="31F5276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714878</w:t>
            </w:r>
          </w:p>
        </w:tc>
        <w:tc>
          <w:tcPr>
            <w:tcW w:w="1701" w:type="dxa"/>
          </w:tcPr>
          <w:p w14:paraId="24F6490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719113</w:t>
            </w:r>
          </w:p>
        </w:tc>
        <w:tc>
          <w:tcPr>
            <w:tcW w:w="1701" w:type="dxa"/>
          </w:tcPr>
          <w:p w14:paraId="175D6A5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2</w:t>
            </w:r>
          </w:p>
        </w:tc>
      </w:tr>
      <w:tr w:rsidR="005D435B" w:rsidRPr="00C40063" w14:paraId="5294B78C" w14:textId="77777777" w:rsidTr="00D576D0">
        <w:tc>
          <w:tcPr>
            <w:tcW w:w="1583" w:type="dxa"/>
            <w:vAlign w:val="center"/>
          </w:tcPr>
          <w:p w14:paraId="52CBD0BF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7014068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25611</w:t>
            </w:r>
          </w:p>
        </w:tc>
        <w:tc>
          <w:tcPr>
            <w:tcW w:w="1276" w:type="dxa"/>
          </w:tcPr>
          <w:p w14:paraId="4B4B4C6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723483</w:t>
            </w:r>
          </w:p>
        </w:tc>
        <w:tc>
          <w:tcPr>
            <w:tcW w:w="1701" w:type="dxa"/>
          </w:tcPr>
          <w:p w14:paraId="22BEB980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731577</w:t>
            </w:r>
          </w:p>
        </w:tc>
        <w:tc>
          <w:tcPr>
            <w:tcW w:w="1701" w:type="dxa"/>
          </w:tcPr>
          <w:p w14:paraId="09DF322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9</w:t>
            </w:r>
          </w:p>
        </w:tc>
      </w:tr>
      <w:tr w:rsidR="005D435B" w:rsidRPr="00C40063" w14:paraId="778E68FF" w14:textId="77777777" w:rsidTr="00D576D0">
        <w:tc>
          <w:tcPr>
            <w:tcW w:w="1583" w:type="dxa"/>
            <w:vAlign w:val="center"/>
          </w:tcPr>
          <w:p w14:paraId="2E524F7A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26BFB81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1022603</w:t>
            </w:r>
          </w:p>
        </w:tc>
        <w:tc>
          <w:tcPr>
            <w:tcW w:w="1276" w:type="dxa"/>
          </w:tcPr>
          <w:p w14:paraId="240609B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6528097</w:t>
            </w:r>
          </w:p>
        </w:tc>
        <w:tc>
          <w:tcPr>
            <w:tcW w:w="1701" w:type="dxa"/>
          </w:tcPr>
          <w:p w14:paraId="16B0B17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6537250</w:t>
            </w:r>
          </w:p>
        </w:tc>
        <w:tc>
          <w:tcPr>
            <w:tcW w:w="1701" w:type="dxa"/>
          </w:tcPr>
          <w:p w14:paraId="1395DEB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</w:t>
            </w:r>
          </w:p>
        </w:tc>
      </w:tr>
      <w:tr w:rsidR="005D435B" w:rsidRPr="00C40063" w14:paraId="5B6E6C02" w14:textId="77777777" w:rsidTr="00D576D0">
        <w:tc>
          <w:tcPr>
            <w:tcW w:w="1583" w:type="dxa"/>
            <w:vAlign w:val="center"/>
          </w:tcPr>
          <w:p w14:paraId="2D5F0044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3099ED79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RDC0001NLR0093</w:t>
            </w:r>
          </w:p>
        </w:tc>
        <w:tc>
          <w:tcPr>
            <w:tcW w:w="1276" w:type="dxa"/>
          </w:tcPr>
          <w:p w14:paraId="1C37FA59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6938661</w:t>
            </w:r>
          </w:p>
        </w:tc>
        <w:tc>
          <w:tcPr>
            <w:tcW w:w="1701" w:type="dxa"/>
          </w:tcPr>
          <w:p w14:paraId="2A8BF56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6944482</w:t>
            </w:r>
          </w:p>
        </w:tc>
        <w:tc>
          <w:tcPr>
            <w:tcW w:w="1701" w:type="dxa"/>
          </w:tcPr>
          <w:p w14:paraId="565379A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</w:t>
            </w:r>
          </w:p>
        </w:tc>
      </w:tr>
      <w:tr w:rsidR="005D435B" w:rsidRPr="00C40063" w14:paraId="3988A877" w14:textId="77777777" w:rsidTr="00D576D0">
        <w:tc>
          <w:tcPr>
            <w:tcW w:w="1583" w:type="dxa"/>
            <w:vAlign w:val="center"/>
          </w:tcPr>
          <w:p w14:paraId="363263FD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4632C3E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3506</w:t>
            </w:r>
          </w:p>
        </w:tc>
        <w:tc>
          <w:tcPr>
            <w:tcW w:w="1276" w:type="dxa"/>
          </w:tcPr>
          <w:p w14:paraId="2491D9A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8619648</w:t>
            </w:r>
          </w:p>
        </w:tc>
        <w:tc>
          <w:tcPr>
            <w:tcW w:w="1701" w:type="dxa"/>
          </w:tcPr>
          <w:p w14:paraId="0A57644A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8627296</w:t>
            </w:r>
          </w:p>
        </w:tc>
        <w:tc>
          <w:tcPr>
            <w:tcW w:w="1701" w:type="dxa"/>
          </w:tcPr>
          <w:p w14:paraId="55AF1A1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8</w:t>
            </w:r>
          </w:p>
        </w:tc>
      </w:tr>
      <w:tr w:rsidR="005D435B" w:rsidRPr="00C40063" w14:paraId="7BBB621D" w14:textId="77777777" w:rsidTr="00D576D0">
        <w:tc>
          <w:tcPr>
            <w:tcW w:w="1583" w:type="dxa"/>
            <w:vAlign w:val="center"/>
          </w:tcPr>
          <w:p w14:paraId="4AB3BB57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6C26D7D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3486</w:t>
            </w:r>
          </w:p>
        </w:tc>
        <w:tc>
          <w:tcPr>
            <w:tcW w:w="1276" w:type="dxa"/>
          </w:tcPr>
          <w:p w14:paraId="293327C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9020646</w:t>
            </w:r>
          </w:p>
        </w:tc>
        <w:tc>
          <w:tcPr>
            <w:tcW w:w="1701" w:type="dxa"/>
          </w:tcPr>
          <w:p w14:paraId="2A89BAA9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9026828</w:t>
            </w:r>
          </w:p>
        </w:tc>
        <w:tc>
          <w:tcPr>
            <w:tcW w:w="1701" w:type="dxa"/>
          </w:tcPr>
          <w:p w14:paraId="00CAB62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37EE3475" w14:textId="77777777" w:rsidTr="00D576D0">
        <w:tc>
          <w:tcPr>
            <w:tcW w:w="1583" w:type="dxa"/>
            <w:vAlign w:val="center"/>
          </w:tcPr>
          <w:p w14:paraId="5EAFF236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1EEBFAC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3490</w:t>
            </w:r>
          </w:p>
        </w:tc>
        <w:tc>
          <w:tcPr>
            <w:tcW w:w="1276" w:type="dxa"/>
          </w:tcPr>
          <w:p w14:paraId="5E00731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9139914</w:t>
            </w:r>
          </w:p>
        </w:tc>
        <w:tc>
          <w:tcPr>
            <w:tcW w:w="1701" w:type="dxa"/>
          </w:tcPr>
          <w:p w14:paraId="524D2309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9148796</w:t>
            </w:r>
          </w:p>
        </w:tc>
        <w:tc>
          <w:tcPr>
            <w:tcW w:w="1701" w:type="dxa"/>
          </w:tcPr>
          <w:p w14:paraId="7445E1A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2</w:t>
            </w:r>
          </w:p>
        </w:tc>
      </w:tr>
      <w:tr w:rsidR="005D435B" w:rsidRPr="00C40063" w14:paraId="2765F44D" w14:textId="77777777" w:rsidTr="00D576D0">
        <w:tc>
          <w:tcPr>
            <w:tcW w:w="1583" w:type="dxa"/>
            <w:vAlign w:val="center"/>
          </w:tcPr>
          <w:p w14:paraId="485F4B4A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0AD8271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RDC0001NLR0094</w:t>
            </w:r>
          </w:p>
        </w:tc>
        <w:tc>
          <w:tcPr>
            <w:tcW w:w="1276" w:type="dxa"/>
          </w:tcPr>
          <w:p w14:paraId="21610CC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9151974</w:t>
            </w:r>
          </w:p>
        </w:tc>
        <w:tc>
          <w:tcPr>
            <w:tcW w:w="1701" w:type="dxa"/>
          </w:tcPr>
          <w:p w14:paraId="233308B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9154278</w:t>
            </w:r>
          </w:p>
        </w:tc>
        <w:tc>
          <w:tcPr>
            <w:tcW w:w="1701" w:type="dxa"/>
          </w:tcPr>
          <w:p w14:paraId="77E1AAE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2</w:t>
            </w:r>
          </w:p>
        </w:tc>
      </w:tr>
      <w:tr w:rsidR="005D435B" w:rsidRPr="00C40063" w14:paraId="7D627D01" w14:textId="77777777" w:rsidTr="00D576D0">
        <w:tc>
          <w:tcPr>
            <w:tcW w:w="1583" w:type="dxa"/>
            <w:vAlign w:val="center"/>
          </w:tcPr>
          <w:p w14:paraId="0D59F109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4E80AF8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1013522</w:t>
            </w:r>
          </w:p>
        </w:tc>
        <w:tc>
          <w:tcPr>
            <w:tcW w:w="1276" w:type="dxa"/>
          </w:tcPr>
          <w:p w14:paraId="39DB806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9287263</w:t>
            </w:r>
          </w:p>
        </w:tc>
        <w:tc>
          <w:tcPr>
            <w:tcW w:w="1701" w:type="dxa"/>
          </w:tcPr>
          <w:p w14:paraId="34DAA50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9291478</w:t>
            </w:r>
          </w:p>
        </w:tc>
        <w:tc>
          <w:tcPr>
            <w:tcW w:w="1701" w:type="dxa"/>
          </w:tcPr>
          <w:p w14:paraId="42F99F5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09B9AB57" w14:textId="77777777" w:rsidTr="00D576D0">
        <w:tc>
          <w:tcPr>
            <w:tcW w:w="1583" w:type="dxa"/>
            <w:vAlign w:val="center"/>
          </w:tcPr>
          <w:p w14:paraId="46629C9A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501EA8E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RDC0001NLR0098</w:t>
            </w:r>
          </w:p>
        </w:tc>
        <w:tc>
          <w:tcPr>
            <w:tcW w:w="1276" w:type="dxa"/>
          </w:tcPr>
          <w:p w14:paraId="43432B9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9635954</w:t>
            </w:r>
          </w:p>
        </w:tc>
        <w:tc>
          <w:tcPr>
            <w:tcW w:w="1701" w:type="dxa"/>
          </w:tcPr>
          <w:p w14:paraId="02EB3E9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9642604</w:t>
            </w:r>
          </w:p>
        </w:tc>
        <w:tc>
          <w:tcPr>
            <w:tcW w:w="1701" w:type="dxa"/>
          </w:tcPr>
          <w:p w14:paraId="15CD8D7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3</w:t>
            </w:r>
          </w:p>
        </w:tc>
      </w:tr>
      <w:tr w:rsidR="005D435B" w:rsidRPr="00C40063" w14:paraId="04A8A0CD" w14:textId="77777777" w:rsidTr="00D576D0"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32EED231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54" w:type="dxa"/>
          </w:tcPr>
          <w:p w14:paraId="0F027460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2466</w:t>
            </w:r>
          </w:p>
        </w:tc>
        <w:tc>
          <w:tcPr>
            <w:tcW w:w="1276" w:type="dxa"/>
          </w:tcPr>
          <w:p w14:paraId="6C3740C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773509</w:t>
            </w:r>
          </w:p>
        </w:tc>
        <w:tc>
          <w:tcPr>
            <w:tcW w:w="1701" w:type="dxa"/>
          </w:tcPr>
          <w:p w14:paraId="1EBD953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780723</w:t>
            </w:r>
          </w:p>
        </w:tc>
        <w:tc>
          <w:tcPr>
            <w:tcW w:w="1701" w:type="dxa"/>
          </w:tcPr>
          <w:p w14:paraId="6A136222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2</w:t>
            </w:r>
          </w:p>
        </w:tc>
      </w:tr>
      <w:tr w:rsidR="005D435B" w:rsidRPr="00C40063" w14:paraId="19393D45" w14:textId="77777777" w:rsidTr="00D576D0"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D81E8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063">
              <w:rPr>
                <w:rFonts w:ascii="Times New Roman" w:hAnsi="Times New Roman" w:cs="Times New Roman"/>
              </w:rPr>
              <w:t>GenSeq</w:t>
            </w:r>
            <w:proofErr w:type="spellEnd"/>
          </w:p>
        </w:tc>
        <w:tc>
          <w:tcPr>
            <w:tcW w:w="2954" w:type="dxa"/>
          </w:tcPr>
          <w:p w14:paraId="70DD8C4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E5B685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3BDD44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484799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</w:p>
        </w:tc>
      </w:tr>
      <w:tr w:rsidR="005D435B" w:rsidRPr="00C40063" w14:paraId="1A2F5863" w14:textId="77777777" w:rsidTr="00D576D0"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43F04886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741B08F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25119</w:t>
            </w:r>
          </w:p>
        </w:tc>
        <w:tc>
          <w:tcPr>
            <w:tcW w:w="1276" w:type="dxa"/>
          </w:tcPr>
          <w:p w14:paraId="4C33756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415273</w:t>
            </w:r>
          </w:p>
        </w:tc>
        <w:tc>
          <w:tcPr>
            <w:tcW w:w="1701" w:type="dxa"/>
          </w:tcPr>
          <w:p w14:paraId="6D2B8E29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419957</w:t>
            </w:r>
          </w:p>
        </w:tc>
        <w:tc>
          <w:tcPr>
            <w:tcW w:w="1701" w:type="dxa"/>
          </w:tcPr>
          <w:p w14:paraId="3AF9BF5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0526D528" w14:textId="77777777" w:rsidTr="00D576D0">
        <w:tc>
          <w:tcPr>
            <w:tcW w:w="1583" w:type="dxa"/>
            <w:vAlign w:val="center"/>
          </w:tcPr>
          <w:p w14:paraId="255E7C46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34D246A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25121</w:t>
            </w:r>
          </w:p>
        </w:tc>
        <w:tc>
          <w:tcPr>
            <w:tcW w:w="1276" w:type="dxa"/>
          </w:tcPr>
          <w:p w14:paraId="01ED112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437168</w:t>
            </w:r>
          </w:p>
        </w:tc>
        <w:tc>
          <w:tcPr>
            <w:tcW w:w="1701" w:type="dxa"/>
          </w:tcPr>
          <w:p w14:paraId="7EB76CD0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441274</w:t>
            </w:r>
          </w:p>
        </w:tc>
        <w:tc>
          <w:tcPr>
            <w:tcW w:w="1701" w:type="dxa"/>
          </w:tcPr>
          <w:p w14:paraId="5DD6667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1578E05E" w14:textId="77777777" w:rsidTr="00D576D0">
        <w:tc>
          <w:tcPr>
            <w:tcW w:w="1583" w:type="dxa"/>
            <w:vAlign w:val="center"/>
          </w:tcPr>
          <w:p w14:paraId="3DCC09CB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57A0754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8405</w:t>
            </w:r>
          </w:p>
        </w:tc>
        <w:tc>
          <w:tcPr>
            <w:tcW w:w="1276" w:type="dxa"/>
          </w:tcPr>
          <w:p w14:paraId="41C112E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484319</w:t>
            </w:r>
          </w:p>
        </w:tc>
        <w:tc>
          <w:tcPr>
            <w:tcW w:w="1701" w:type="dxa"/>
          </w:tcPr>
          <w:p w14:paraId="26FEA1B3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492247</w:t>
            </w:r>
          </w:p>
        </w:tc>
        <w:tc>
          <w:tcPr>
            <w:tcW w:w="1701" w:type="dxa"/>
          </w:tcPr>
          <w:p w14:paraId="118E26F3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3721C69E" w14:textId="77777777" w:rsidTr="00D576D0">
        <w:tc>
          <w:tcPr>
            <w:tcW w:w="1583" w:type="dxa"/>
            <w:vAlign w:val="center"/>
          </w:tcPr>
          <w:p w14:paraId="59443071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28034508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8411</w:t>
            </w:r>
          </w:p>
        </w:tc>
        <w:tc>
          <w:tcPr>
            <w:tcW w:w="1276" w:type="dxa"/>
          </w:tcPr>
          <w:p w14:paraId="207BFF8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734615</w:t>
            </w:r>
          </w:p>
        </w:tc>
        <w:tc>
          <w:tcPr>
            <w:tcW w:w="1701" w:type="dxa"/>
          </w:tcPr>
          <w:p w14:paraId="50078E2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737869</w:t>
            </w:r>
          </w:p>
        </w:tc>
        <w:tc>
          <w:tcPr>
            <w:tcW w:w="1701" w:type="dxa"/>
          </w:tcPr>
          <w:p w14:paraId="4CE638E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66D45F58" w14:textId="77777777" w:rsidTr="00D576D0">
        <w:tc>
          <w:tcPr>
            <w:tcW w:w="1583" w:type="dxa"/>
            <w:vAlign w:val="center"/>
          </w:tcPr>
          <w:p w14:paraId="25CD66EE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53F26F88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03384</w:t>
            </w:r>
          </w:p>
        </w:tc>
        <w:tc>
          <w:tcPr>
            <w:tcW w:w="1276" w:type="dxa"/>
          </w:tcPr>
          <w:p w14:paraId="16ADA1A8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359366</w:t>
            </w:r>
          </w:p>
        </w:tc>
        <w:tc>
          <w:tcPr>
            <w:tcW w:w="1701" w:type="dxa"/>
          </w:tcPr>
          <w:p w14:paraId="1E1F571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362349</w:t>
            </w:r>
          </w:p>
        </w:tc>
        <w:tc>
          <w:tcPr>
            <w:tcW w:w="1701" w:type="dxa"/>
          </w:tcPr>
          <w:p w14:paraId="335BE10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6AF360D8" w14:textId="77777777" w:rsidTr="00D576D0">
        <w:tc>
          <w:tcPr>
            <w:tcW w:w="1583" w:type="dxa"/>
            <w:vAlign w:val="center"/>
          </w:tcPr>
          <w:p w14:paraId="7C5AADB3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3DC69A19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22618</w:t>
            </w:r>
          </w:p>
        </w:tc>
        <w:tc>
          <w:tcPr>
            <w:tcW w:w="1276" w:type="dxa"/>
          </w:tcPr>
          <w:p w14:paraId="0712847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6306477</w:t>
            </w:r>
          </w:p>
        </w:tc>
        <w:tc>
          <w:tcPr>
            <w:tcW w:w="1701" w:type="dxa"/>
          </w:tcPr>
          <w:p w14:paraId="6C711C8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6312721</w:t>
            </w:r>
          </w:p>
        </w:tc>
        <w:tc>
          <w:tcPr>
            <w:tcW w:w="1701" w:type="dxa"/>
          </w:tcPr>
          <w:p w14:paraId="4A604993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9</w:t>
            </w:r>
          </w:p>
        </w:tc>
      </w:tr>
      <w:tr w:rsidR="005D435B" w:rsidRPr="00C40063" w14:paraId="32D8DBB3" w14:textId="77777777" w:rsidTr="00D576D0">
        <w:tc>
          <w:tcPr>
            <w:tcW w:w="1583" w:type="dxa"/>
            <w:vAlign w:val="center"/>
          </w:tcPr>
          <w:p w14:paraId="15D73382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7BDFD193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22610</w:t>
            </w:r>
          </w:p>
        </w:tc>
        <w:tc>
          <w:tcPr>
            <w:tcW w:w="1276" w:type="dxa"/>
          </w:tcPr>
          <w:p w14:paraId="5477DBF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6729414</w:t>
            </w:r>
          </w:p>
        </w:tc>
        <w:tc>
          <w:tcPr>
            <w:tcW w:w="1701" w:type="dxa"/>
          </w:tcPr>
          <w:p w14:paraId="153DFAA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6734055</w:t>
            </w:r>
          </w:p>
        </w:tc>
        <w:tc>
          <w:tcPr>
            <w:tcW w:w="1701" w:type="dxa"/>
          </w:tcPr>
          <w:p w14:paraId="05C6B34A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3B15CF8C" w14:textId="77777777" w:rsidTr="00D576D0">
        <w:tc>
          <w:tcPr>
            <w:tcW w:w="1583" w:type="dxa"/>
            <w:vAlign w:val="center"/>
          </w:tcPr>
          <w:p w14:paraId="4471363F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463AEF0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22615</w:t>
            </w:r>
          </w:p>
        </w:tc>
        <w:tc>
          <w:tcPr>
            <w:tcW w:w="1276" w:type="dxa"/>
          </w:tcPr>
          <w:p w14:paraId="5DF06E6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6769503</w:t>
            </w:r>
          </w:p>
        </w:tc>
        <w:tc>
          <w:tcPr>
            <w:tcW w:w="1701" w:type="dxa"/>
          </w:tcPr>
          <w:p w14:paraId="6BC757BA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6774474</w:t>
            </w:r>
          </w:p>
        </w:tc>
        <w:tc>
          <w:tcPr>
            <w:tcW w:w="1701" w:type="dxa"/>
          </w:tcPr>
          <w:p w14:paraId="597D684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16FE81A5" w14:textId="77777777" w:rsidTr="00D576D0">
        <w:tc>
          <w:tcPr>
            <w:tcW w:w="1583" w:type="dxa"/>
            <w:vAlign w:val="center"/>
          </w:tcPr>
          <w:p w14:paraId="4EC7F557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681BEF62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04123</w:t>
            </w:r>
          </w:p>
        </w:tc>
        <w:tc>
          <w:tcPr>
            <w:tcW w:w="1276" w:type="dxa"/>
          </w:tcPr>
          <w:p w14:paraId="12BB683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7531834</w:t>
            </w:r>
          </w:p>
        </w:tc>
        <w:tc>
          <w:tcPr>
            <w:tcW w:w="1701" w:type="dxa"/>
          </w:tcPr>
          <w:p w14:paraId="3A99786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7537250</w:t>
            </w:r>
          </w:p>
        </w:tc>
        <w:tc>
          <w:tcPr>
            <w:tcW w:w="1701" w:type="dxa"/>
          </w:tcPr>
          <w:p w14:paraId="2CAD7F6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06E4F67F" w14:textId="77777777" w:rsidTr="00D576D0">
        <w:tc>
          <w:tcPr>
            <w:tcW w:w="1583" w:type="dxa"/>
            <w:vAlign w:val="center"/>
          </w:tcPr>
          <w:p w14:paraId="3CC052E2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39388DE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04129</w:t>
            </w:r>
          </w:p>
        </w:tc>
        <w:tc>
          <w:tcPr>
            <w:tcW w:w="1276" w:type="dxa"/>
          </w:tcPr>
          <w:p w14:paraId="49A9B788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7620910</w:t>
            </w:r>
          </w:p>
        </w:tc>
        <w:tc>
          <w:tcPr>
            <w:tcW w:w="1701" w:type="dxa"/>
          </w:tcPr>
          <w:p w14:paraId="0EF2AE9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7623275</w:t>
            </w:r>
          </w:p>
        </w:tc>
        <w:tc>
          <w:tcPr>
            <w:tcW w:w="1701" w:type="dxa"/>
          </w:tcPr>
          <w:p w14:paraId="0F212DC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665ADA89" w14:textId="77777777" w:rsidTr="004C19B7">
        <w:tc>
          <w:tcPr>
            <w:tcW w:w="1583" w:type="dxa"/>
          </w:tcPr>
          <w:p w14:paraId="18D10E27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2954" w:type="dxa"/>
          </w:tcPr>
          <w:p w14:paraId="2718A17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30998</w:t>
            </w:r>
          </w:p>
        </w:tc>
        <w:tc>
          <w:tcPr>
            <w:tcW w:w="1276" w:type="dxa"/>
          </w:tcPr>
          <w:p w14:paraId="76F848D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8383814</w:t>
            </w:r>
          </w:p>
        </w:tc>
        <w:tc>
          <w:tcPr>
            <w:tcW w:w="1701" w:type="dxa"/>
          </w:tcPr>
          <w:p w14:paraId="2E1074A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8387263</w:t>
            </w:r>
          </w:p>
        </w:tc>
        <w:tc>
          <w:tcPr>
            <w:tcW w:w="1701" w:type="dxa"/>
          </w:tcPr>
          <w:p w14:paraId="4857AB7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30CE316D" w14:textId="77777777" w:rsidTr="004C19B7">
        <w:tc>
          <w:tcPr>
            <w:tcW w:w="1583" w:type="dxa"/>
          </w:tcPr>
          <w:p w14:paraId="467EAAD6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046CB142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30985</w:t>
            </w:r>
          </w:p>
        </w:tc>
        <w:tc>
          <w:tcPr>
            <w:tcW w:w="1276" w:type="dxa"/>
          </w:tcPr>
          <w:p w14:paraId="58D8D87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8404032</w:t>
            </w:r>
          </w:p>
        </w:tc>
        <w:tc>
          <w:tcPr>
            <w:tcW w:w="1701" w:type="dxa"/>
          </w:tcPr>
          <w:p w14:paraId="11F51C82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8405976</w:t>
            </w:r>
          </w:p>
        </w:tc>
        <w:tc>
          <w:tcPr>
            <w:tcW w:w="1701" w:type="dxa"/>
          </w:tcPr>
          <w:p w14:paraId="03536173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7</w:t>
            </w:r>
          </w:p>
        </w:tc>
      </w:tr>
      <w:tr w:rsidR="005D435B" w:rsidRPr="00C40063" w14:paraId="60758BBC" w14:textId="77777777" w:rsidTr="004C19B7">
        <w:tc>
          <w:tcPr>
            <w:tcW w:w="1583" w:type="dxa"/>
          </w:tcPr>
          <w:p w14:paraId="714AE25C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60DAEA5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37297</w:t>
            </w:r>
          </w:p>
        </w:tc>
        <w:tc>
          <w:tcPr>
            <w:tcW w:w="1276" w:type="dxa"/>
          </w:tcPr>
          <w:p w14:paraId="495DF73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017565</w:t>
            </w:r>
          </w:p>
        </w:tc>
        <w:tc>
          <w:tcPr>
            <w:tcW w:w="1701" w:type="dxa"/>
          </w:tcPr>
          <w:p w14:paraId="34E27F88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018209</w:t>
            </w:r>
          </w:p>
        </w:tc>
        <w:tc>
          <w:tcPr>
            <w:tcW w:w="1701" w:type="dxa"/>
          </w:tcPr>
          <w:p w14:paraId="704349D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60313B4E" w14:textId="77777777" w:rsidTr="004C19B7">
        <w:tc>
          <w:tcPr>
            <w:tcW w:w="1583" w:type="dxa"/>
          </w:tcPr>
          <w:p w14:paraId="187E8D3B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49FCD36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8621</w:t>
            </w:r>
          </w:p>
        </w:tc>
        <w:tc>
          <w:tcPr>
            <w:tcW w:w="1276" w:type="dxa"/>
          </w:tcPr>
          <w:p w14:paraId="0347988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063175</w:t>
            </w:r>
          </w:p>
        </w:tc>
        <w:tc>
          <w:tcPr>
            <w:tcW w:w="1701" w:type="dxa"/>
          </w:tcPr>
          <w:p w14:paraId="6CB4032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068988</w:t>
            </w:r>
          </w:p>
        </w:tc>
        <w:tc>
          <w:tcPr>
            <w:tcW w:w="1701" w:type="dxa"/>
          </w:tcPr>
          <w:p w14:paraId="50EAF120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2D920BE0" w14:textId="77777777" w:rsidTr="004C19B7">
        <w:tc>
          <w:tcPr>
            <w:tcW w:w="1583" w:type="dxa"/>
          </w:tcPr>
          <w:p w14:paraId="5BBD01A4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7CF4D66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8598</w:t>
            </w:r>
          </w:p>
        </w:tc>
        <w:tc>
          <w:tcPr>
            <w:tcW w:w="1276" w:type="dxa"/>
          </w:tcPr>
          <w:p w14:paraId="57D227DA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524338</w:t>
            </w:r>
          </w:p>
        </w:tc>
        <w:tc>
          <w:tcPr>
            <w:tcW w:w="1701" w:type="dxa"/>
          </w:tcPr>
          <w:p w14:paraId="344FA88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532794</w:t>
            </w:r>
          </w:p>
        </w:tc>
        <w:tc>
          <w:tcPr>
            <w:tcW w:w="1701" w:type="dxa"/>
          </w:tcPr>
          <w:p w14:paraId="6F01A7D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1EED9136" w14:textId="77777777" w:rsidTr="004C19B7">
        <w:tc>
          <w:tcPr>
            <w:tcW w:w="1583" w:type="dxa"/>
          </w:tcPr>
          <w:p w14:paraId="56DE5F93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2C05640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1728</w:t>
            </w:r>
          </w:p>
        </w:tc>
        <w:tc>
          <w:tcPr>
            <w:tcW w:w="1276" w:type="dxa"/>
          </w:tcPr>
          <w:p w14:paraId="65DAD09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597983</w:t>
            </w:r>
          </w:p>
        </w:tc>
        <w:tc>
          <w:tcPr>
            <w:tcW w:w="1701" w:type="dxa"/>
          </w:tcPr>
          <w:p w14:paraId="1680C9E2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604575</w:t>
            </w:r>
          </w:p>
        </w:tc>
        <w:tc>
          <w:tcPr>
            <w:tcW w:w="1701" w:type="dxa"/>
          </w:tcPr>
          <w:p w14:paraId="65CDB033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6A36373F" w14:textId="77777777" w:rsidTr="004C19B7">
        <w:tc>
          <w:tcPr>
            <w:tcW w:w="1583" w:type="dxa"/>
          </w:tcPr>
          <w:p w14:paraId="1AE881B0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64C3F1D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1727</w:t>
            </w:r>
          </w:p>
        </w:tc>
        <w:tc>
          <w:tcPr>
            <w:tcW w:w="1276" w:type="dxa"/>
          </w:tcPr>
          <w:p w14:paraId="4C2181B9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614999</w:t>
            </w:r>
          </w:p>
        </w:tc>
        <w:tc>
          <w:tcPr>
            <w:tcW w:w="1701" w:type="dxa"/>
          </w:tcPr>
          <w:p w14:paraId="3C7A6E0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623108</w:t>
            </w:r>
          </w:p>
        </w:tc>
        <w:tc>
          <w:tcPr>
            <w:tcW w:w="1701" w:type="dxa"/>
          </w:tcPr>
          <w:p w14:paraId="3FDBB18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2</w:t>
            </w:r>
          </w:p>
        </w:tc>
      </w:tr>
      <w:tr w:rsidR="005D435B" w:rsidRPr="00C40063" w14:paraId="1BF51F6F" w14:textId="77777777" w:rsidTr="004C19B7">
        <w:tc>
          <w:tcPr>
            <w:tcW w:w="1583" w:type="dxa"/>
          </w:tcPr>
          <w:p w14:paraId="3CF2565C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37E7E588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0739</w:t>
            </w:r>
          </w:p>
        </w:tc>
        <w:tc>
          <w:tcPr>
            <w:tcW w:w="1276" w:type="dxa"/>
          </w:tcPr>
          <w:p w14:paraId="565D71A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1252622</w:t>
            </w:r>
          </w:p>
        </w:tc>
        <w:tc>
          <w:tcPr>
            <w:tcW w:w="1701" w:type="dxa"/>
          </w:tcPr>
          <w:p w14:paraId="59DD753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1256056</w:t>
            </w:r>
          </w:p>
        </w:tc>
        <w:tc>
          <w:tcPr>
            <w:tcW w:w="1701" w:type="dxa"/>
          </w:tcPr>
          <w:p w14:paraId="1FE7D578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3</w:t>
            </w:r>
          </w:p>
        </w:tc>
      </w:tr>
      <w:tr w:rsidR="005D435B" w:rsidRPr="00C40063" w14:paraId="44C819AB" w14:textId="77777777" w:rsidTr="004C19B7">
        <w:tc>
          <w:tcPr>
            <w:tcW w:w="1583" w:type="dxa"/>
          </w:tcPr>
          <w:p w14:paraId="25C399B3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5BEC409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5053</w:t>
            </w:r>
          </w:p>
        </w:tc>
        <w:tc>
          <w:tcPr>
            <w:tcW w:w="1276" w:type="dxa"/>
          </w:tcPr>
          <w:p w14:paraId="1176D58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3553252</w:t>
            </w:r>
          </w:p>
        </w:tc>
        <w:tc>
          <w:tcPr>
            <w:tcW w:w="1701" w:type="dxa"/>
          </w:tcPr>
          <w:p w14:paraId="16EA220A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3557860</w:t>
            </w:r>
          </w:p>
        </w:tc>
        <w:tc>
          <w:tcPr>
            <w:tcW w:w="1701" w:type="dxa"/>
          </w:tcPr>
          <w:p w14:paraId="2F28A17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8</w:t>
            </w:r>
          </w:p>
        </w:tc>
      </w:tr>
      <w:tr w:rsidR="005D435B" w:rsidRPr="00C40063" w14:paraId="06771FCA" w14:textId="77777777" w:rsidTr="004C19B7">
        <w:tc>
          <w:tcPr>
            <w:tcW w:w="1583" w:type="dxa"/>
          </w:tcPr>
          <w:p w14:paraId="4B8D861E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0F5F144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9810</w:t>
            </w:r>
          </w:p>
        </w:tc>
        <w:tc>
          <w:tcPr>
            <w:tcW w:w="1276" w:type="dxa"/>
          </w:tcPr>
          <w:p w14:paraId="4D9A9AE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5144696</w:t>
            </w:r>
          </w:p>
        </w:tc>
        <w:tc>
          <w:tcPr>
            <w:tcW w:w="1701" w:type="dxa"/>
          </w:tcPr>
          <w:p w14:paraId="3F363E7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5151519</w:t>
            </w:r>
          </w:p>
        </w:tc>
        <w:tc>
          <w:tcPr>
            <w:tcW w:w="1701" w:type="dxa"/>
          </w:tcPr>
          <w:p w14:paraId="1F07B9F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30886378" w14:textId="77777777" w:rsidTr="004C19B7">
        <w:tc>
          <w:tcPr>
            <w:tcW w:w="1583" w:type="dxa"/>
          </w:tcPr>
          <w:p w14:paraId="230B4C0C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03711CAA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9812</w:t>
            </w:r>
          </w:p>
        </w:tc>
        <w:tc>
          <w:tcPr>
            <w:tcW w:w="1276" w:type="dxa"/>
          </w:tcPr>
          <w:p w14:paraId="256550F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5340984</w:t>
            </w:r>
          </w:p>
        </w:tc>
        <w:tc>
          <w:tcPr>
            <w:tcW w:w="1701" w:type="dxa"/>
          </w:tcPr>
          <w:p w14:paraId="3AE0F2B2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5341956</w:t>
            </w:r>
          </w:p>
        </w:tc>
        <w:tc>
          <w:tcPr>
            <w:tcW w:w="1701" w:type="dxa"/>
          </w:tcPr>
          <w:p w14:paraId="62CB6902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2</w:t>
            </w:r>
          </w:p>
        </w:tc>
      </w:tr>
      <w:tr w:rsidR="005D435B" w:rsidRPr="00C40063" w14:paraId="53BE6A6B" w14:textId="77777777" w:rsidTr="004C19B7">
        <w:tc>
          <w:tcPr>
            <w:tcW w:w="1583" w:type="dxa"/>
          </w:tcPr>
          <w:p w14:paraId="7B5CC217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308EE1D8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41031</w:t>
            </w:r>
          </w:p>
        </w:tc>
        <w:tc>
          <w:tcPr>
            <w:tcW w:w="1276" w:type="dxa"/>
          </w:tcPr>
          <w:p w14:paraId="747AEE1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21448468</w:t>
            </w:r>
          </w:p>
        </w:tc>
        <w:tc>
          <w:tcPr>
            <w:tcW w:w="1701" w:type="dxa"/>
          </w:tcPr>
          <w:p w14:paraId="2B0DB5CA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21451136</w:t>
            </w:r>
          </w:p>
        </w:tc>
        <w:tc>
          <w:tcPr>
            <w:tcW w:w="1701" w:type="dxa"/>
          </w:tcPr>
          <w:p w14:paraId="4803C58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2</w:t>
            </w:r>
          </w:p>
        </w:tc>
      </w:tr>
      <w:tr w:rsidR="005D435B" w:rsidRPr="00C40063" w14:paraId="5026B075" w14:textId="77777777" w:rsidTr="004C19B7">
        <w:tc>
          <w:tcPr>
            <w:tcW w:w="1583" w:type="dxa"/>
          </w:tcPr>
          <w:p w14:paraId="4B056D8D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2A489C88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07038</w:t>
            </w:r>
          </w:p>
        </w:tc>
        <w:tc>
          <w:tcPr>
            <w:tcW w:w="1276" w:type="dxa"/>
          </w:tcPr>
          <w:p w14:paraId="3EA9CCD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4913810</w:t>
            </w:r>
          </w:p>
        </w:tc>
        <w:tc>
          <w:tcPr>
            <w:tcW w:w="1701" w:type="dxa"/>
          </w:tcPr>
          <w:p w14:paraId="13255B1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4918918</w:t>
            </w:r>
          </w:p>
        </w:tc>
        <w:tc>
          <w:tcPr>
            <w:tcW w:w="1701" w:type="dxa"/>
          </w:tcPr>
          <w:p w14:paraId="1B2406D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46BBDF51" w14:textId="77777777" w:rsidTr="004C19B7">
        <w:tc>
          <w:tcPr>
            <w:tcW w:w="1583" w:type="dxa"/>
          </w:tcPr>
          <w:p w14:paraId="774C503E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45AF4F43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06987</w:t>
            </w:r>
          </w:p>
        </w:tc>
        <w:tc>
          <w:tcPr>
            <w:tcW w:w="1276" w:type="dxa"/>
          </w:tcPr>
          <w:p w14:paraId="7180972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5667733</w:t>
            </w:r>
          </w:p>
        </w:tc>
        <w:tc>
          <w:tcPr>
            <w:tcW w:w="1701" w:type="dxa"/>
          </w:tcPr>
          <w:p w14:paraId="6D34916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5676099</w:t>
            </w:r>
          </w:p>
        </w:tc>
        <w:tc>
          <w:tcPr>
            <w:tcW w:w="1701" w:type="dxa"/>
          </w:tcPr>
          <w:p w14:paraId="14BA362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245C7003" w14:textId="77777777" w:rsidTr="004C19B7">
        <w:tc>
          <w:tcPr>
            <w:tcW w:w="1583" w:type="dxa"/>
          </w:tcPr>
          <w:p w14:paraId="3072F0E8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4490BCE3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07222</w:t>
            </w:r>
          </w:p>
        </w:tc>
        <w:tc>
          <w:tcPr>
            <w:tcW w:w="1276" w:type="dxa"/>
          </w:tcPr>
          <w:p w14:paraId="7FAB2AA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6583390</w:t>
            </w:r>
          </w:p>
        </w:tc>
        <w:tc>
          <w:tcPr>
            <w:tcW w:w="1701" w:type="dxa"/>
          </w:tcPr>
          <w:p w14:paraId="6491235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6590258</w:t>
            </w:r>
          </w:p>
        </w:tc>
        <w:tc>
          <w:tcPr>
            <w:tcW w:w="1701" w:type="dxa"/>
          </w:tcPr>
          <w:p w14:paraId="2F066BA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0E04F811" w14:textId="77777777" w:rsidTr="004C19B7">
        <w:tc>
          <w:tcPr>
            <w:tcW w:w="1583" w:type="dxa"/>
          </w:tcPr>
          <w:p w14:paraId="0941D91E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3E3305F3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40438</w:t>
            </w:r>
          </w:p>
        </w:tc>
        <w:tc>
          <w:tcPr>
            <w:tcW w:w="1276" w:type="dxa"/>
          </w:tcPr>
          <w:p w14:paraId="4678220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6658289</w:t>
            </w:r>
          </w:p>
        </w:tc>
        <w:tc>
          <w:tcPr>
            <w:tcW w:w="1701" w:type="dxa"/>
          </w:tcPr>
          <w:p w14:paraId="09BD5B5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6659272</w:t>
            </w:r>
          </w:p>
        </w:tc>
        <w:tc>
          <w:tcPr>
            <w:tcW w:w="1701" w:type="dxa"/>
          </w:tcPr>
          <w:p w14:paraId="40656C9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6E5A7693" w14:textId="77777777" w:rsidTr="004C19B7">
        <w:tc>
          <w:tcPr>
            <w:tcW w:w="1583" w:type="dxa"/>
          </w:tcPr>
          <w:p w14:paraId="6FAD51A8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67227DA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07237</w:t>
            </w:r>
          </w:p>
        </w:tc>
        <w:tc>
          <w:tcPr>
            <w:tcW w:w="1276" w:type="dxa"/>
          </w:tcPr>
          <w:p w14:paraId="313C92E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6689371</w:t>
            </w:r>
          </w:p>
        </w:tc>
        <w:tc>
          <w:tcPr>
            <w:tcW w:w="1701" w:type="dxa"/>
          </w:tcPr>
          <w:p w14:paraId="7BDC196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6694504</w:t>
            </w:r>
          </w:p>
        </w:tc>
        <w:tc>
          <w:tcPr>
            <w:tcW w:w="1701" w:type="dxa"/>
          </w:tcPr>
          <w:p w14:paraId="45C6954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653F4314" w14:textId="77777777" w:rsidTr="004C19B7">
        <w:tc>
          <w:tcPr>
            <w:tcW w:w="1583" w:type="dxa"/>
          </w:tcPr>
          <w:p w14:paraId="1F83C9CF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4" w:type="dxa"/>
          </w:tcPr>
          <w:p w14:paraId="1DE1CCF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21832</w:t>
            </w:r>
          </w:p>
        </w:tc>
        <w:tc>
          <w:tcPr>
            <w:tcW w:w="1276" w:type="dxa"/>
          </w:tcPr>
          <w:p w14:paraId="7A80CD22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7068102</w:t>
            </w:r>
          </w:p>
        </w:tc>
        <w:tc>
          <w:tcPr>
            <w:tcW w:w="1701" w:type="dxa"/>
          </w:tcPr>
          <w:p w14:paraId="3A4A946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7069570</w:t>
            </w:r>
          </w:p>
        </w:tc>
        <w:tc>
          <w:tcPr>
            <w:tcW w:w="1701" w:type="dxa"/>
          </w:tcPr>
          <w:p w14:paraId="5A2C016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</w:t>
            </w:r>
          </w:p>
        </w:tc>
      </w:tr>
    </w:tbl>
    <w:p w14:paraId="46FD54F8" w14:textId="77CEA227" w:rsidR="005D435B" w:rsidRPr="00C40063" w:rsidRDefault="005D435B" w:rsidP="005D435B">
      <w:pPr>
        <w:rPr>
          <w:rFonts w:ascii="Times New Roman" w:hAnsi="Times New Roman" w:cs="Times New Roman"/>
          <w:b/>
        </w:rPr>
      </w:pPr>
    </w:p>
    <w:p w14:paraId="4D2FB4D8" w14:textId="77777777" w:rsidR="005D435B" w:rsidRPr="00C40063" w:rsidRDefault="005D435B">
      <w:pPr>
        <w:spacing w:after="0" w:line="240" w:lineRule="auto"/>
        <w:rPr>
          <w:rFonts w:ascii="Times New Roman" w:hAnsi="Times New Roman" w:cs="Times New Roman"/>
          <w:b/>
        </w:rPr>
      </w:pPr>
      <w:r w:rsidRPr="00C40063">
        <w:rPr>
          <w:rFonts w:ascii="Times New Roman" w:hAnsi="Times New Roman" w:cs="Times New Roman"/>
          <w:b/>
        </w:rPr>
        <w:br w:type="page"/>
      </w:r>
    </w:p>
    <w:p w14:paraId="604F7EBB" w14:textId="389CD62C" w:rsidR="005D435B" w:rsidRPr="00C40063" w:rsidRDefault="005D435B" w:rsidP="005D435B">
      <w:pPr>
        <w:ind w:left="-426"/>
        <w:jc w:val="both"/>
        <w:rPr>
          <w:rFonts w:ascii="Times New Roman" w:hAnsi="Times New Roman" w:cs="Times New Roman"/>
        </w:rPr>
      </w:pPr>
      <w:r w:rsidRPr="00C40063">
        <w:rPr>
          <w:rFonts w:ascii="Times New Roman" w:hAnsi="Times New Roman" w:cs="Times New Roman"/>
          <w:b/>
        </w:rPr>
        <w:lastRenderedPageBreak/>
        <w:t>Table S5</w:t>
      </w:r>
      <w:r w:rsidR="00086CC8">
        <w:rPr>
          <w:rFonts w:ascii="Times New Roman" w:hAnsi="Times New Roman" w:cs="Times New Roman"/>
          <w:b/>
        </w:rPr>
        <w:t>.</w:t>
      </w:r>
      <w:r w:rsidRPr="00C40063">
        <w:rPr>
          <w:rFonts w:ascii="Times New Roman" w:hAnsi="Times New Roman" w:cs="Times New Roman"/>
        </w:rPr>
        <w:t xml:space="preserve"> Positional mapping of SNPs from </w:t>
      </w:r>
      <w:proofErr w:type="spellStart"/>
      <w:r w:rsidRPr="00C40063">
        <w:rPr>
          <w:rFonts w:ascii="Times New Roman" w:hAnsi="Times New Roman" w:cs="Times New Roman"/>
        </w:rPr>
        <w:t>RenSeq</w:t>
      </w:r>
      <w:proofErr w:type="spellEnd"/>
      <w:r w:rsidRPr="00C40063">
        <w:rPr>
          <w:rFonts w:ascii="Times New Roman" w:hAnsi="Times New Roman" w:cs="Times New Roman"/>
        </w:rPr>
        <w:t xml:space="preserve"> and </w:t>
      </w:r>
      <w:proofErr w:type="spellStart"/>
      <w:r w:rsidRPr="00C40063">
        <w:rPr>
          <w:rFonts w:ascii="Times New Roman" w:hAnsi="Times New Roman" w:cs="Times New Roman"/>
        </w:rPr>
        <w:t>GenSeq</w:t>
      </w:r>
      <w:proofErr w:type="spellEnd"/>
      <w:r w:rsidRPr="00C40063">
        <w:rPr>
          <w:rFonts w:ascii="Times New Roman" w:hAnsi="Times New Roman" w:cs="Times New Roman"/>
        </w:rPr>
        <w:t xml:space="preserve"> analysis at 7% mismatch compared to the potato genome (</w:t>
      </w:r>
      <w:r w:rsidRPr="00C40063">
        <w:rPr>
          <w:rFonts w:ascii="Times New Roman" w:hAnsi="Times New Roman" w:cs="Times New Roman"/>
          <w:i/>
        </w:rPr>
        <w:t>S. tuberosum</w:t>
      </w:r>
      <w:r w:rsidRPr="00C40063">
        <w:rPr>
          <w:rFonts w:ascii="Times New Roman" w:hAnsi="Times New Roman" w:cs="Times New Roman"/>
        </w:rPr>
        <w:t xml:space="preserve"> group </w:t>
      </w:r>
      <w:proofErr w:type="spellStart"/>
      <w:r w:rsidRPr="00C40063">
        <w:rPr>
          <w:rFonts w:ascii="Times New Roman" w:hAnsi="Times New Roman" w:cs="Times New Roman"/>
        </w:rPr>
        <w:t>Phureja</w:t>
      </w:r>
      <w:proofErr w:type="spellEnd"/>
      <w:r w:rsidRPr="00C40063">
        <w:rPr>
          <w:rFonts w:ascii="Times New Roman" w:hAnsi="Times New Roman" w:cs="Times New Roman"/>
        </w:rPr>
        <w:t xml:space="preserve"> clone DM1-3 516 R44). The gene identification and position of NB-LRR containing filtered SNPs on the chromosome is shown along with the number of informative SNPs per gene.</w:t>
      </w:r>
    </w:p>
    <w:tbl>
      <w:tblPr>
        <w:tblStyle w:val="a3"/>
        <w:tblW w:w="0" w:type="auto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2816"/>
        <w:gridCol w:w="1643"/>
        <w:gridCol w:w="1643"/>
        <w:gridCol w:w="1583"/>
      </w:tblGrid>
      <w:tr w:rsidR="005D435B" w:rsidRPr="00C40063" w14:paraId="16C9A0A5" w14:textId="77777777" w:rsidTr="000109A4"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DAE50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51FD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40AD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Start (bp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1DF9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End (bp)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B3769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Number of SNPs</w:t>
            </w:r>
          </w:p>
        </w:tc>
      </w:tr>
      <w:tr w:rsidR="005D435B" w:rsidRPr="00C40063" w14:paraId="4A2BD136" w14:textId="77777777" w:rsidTr="004C19B7"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5024AA30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063">
              <w:rPr>
                <w:rFonts w:ascii="Times New Roman" w:hAnsi="Times New Roman" w:cs="Times New Roman"/>
              </w:rPr>
              <w:t>RenSeq</w:t>
            </w:r>
            <w:proofErr w:type="spellEnd"/>
          </w:p>
        </w:tc>
        <w:tc>
          <w:tcPr>
            <w:tcW w:w="2816" w:type="dxa"/>
            <w:tcBorders>
              <w:top w:val="single" w:sz="4" w:space="0" w:color="auto"/>
            </w:tcBorders>
          </w:tcPr>
          <w:p w14:paraId="29A1E1E2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42636AE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7B08E48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1F34DDC0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</w:p>
        </w:tc>
      </w:tr>
      <w:tr w:rsidR="005D435B" w:rsidRPr="00C40063" w14:paraId="40403ECD" w14:textId="77777777" w:rsidTr="004C19B7">
        <w:tc>
          <w:tcPr>
            <w:tcW w:w="1761" w:type="dxa"/>
          </w:tcPr>
          <w:p w14:paraId="0E05E2E1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12DD988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30497</w:t>
            </w:r>
          </w:p>
        </w:tc>
        <w:tc>
          <w:tcPr>
            <w:tcW w:w="1643" w:type="dxa"/>
          </w:tcPr>
          <w:p w14:paraId="5A31FF49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227604</w:t>
            </w:r>
          </w:p>
        </w:tc>
        <w:tc>
          <w:tcPr>
            <w:tcW w:w="1643" w:type="dxa"/>
          </w:tcPr>
          <w:p w14:paraId="4B1B77D9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230353</w:t>
            </w:r>
          </w:p>
        </w:tc>
        <w:tc>
          <w:tcPr>
            <w:tcW w:w="1583" w:type="dxa"/>
          </w:tcPr>
          <w:p w14:paraId="77D1A1F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12C019E4" w14:textId="77777777" w:rsidTr="004C19B7">
        <w:tc>
          <w:tcPr>
            <w:tcW w:w="1761" w:type="dxa"/>
          </w:tcPr>
          <w:p w14:paraId="7BB61ADB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1431425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RDC0001NLR0077</w:t>
            </w:r>
          </w:p>
        </w:tc>
        <w:tc>
          <w:tcPr>
            <w:tcW w:w="1643" w:type="dxa"/>
          </w:tcPr>
          <w:p w14:paraId="40CAC3F8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232244</w:t>
            </w:r>
          </w:p>
        </w:tc>
        <w:tc>
          <w:tcPr>
            <w:tcW w:w="1643" w:type="dxa"/>
          </w:tcPr>
          <w:p w14:paraId="3DCCDC0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235519</w:t>
            </w:r>
          </w:p>
        </w:tc>
        <w:tc>
          <w:tcPr>
            <w:tcW w:w="1583" w:type="dxa"/>
          </w:tcPr>
          <w:p w14:paraId="7722F28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26BB341C" w14:textId="77777777" w:rsidTr="004C19B7">
        <w:tc>
          <w:tcPr>
            <w:tcW w:w="1761" w:type="dxa"/>
          </w:tcPr>
          <w:p w14:paraId="6EADED4F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2175D35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8441</w:t>
            </w:r>
          </w:p>
        </w:tc>
        <w:tc>
          <w:tcPr>
            <w:tcW w:w="1643" w:type="dxa"/>
          </w:tcPr>
          <w:p w14:paraId="403A1403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799612</w:t>
            </w:r>
          </w:p>
        </w:tc>
        <w:tc>
          <w:tcPr>
            <w:tcW w:w="1643" w:type="dxa"/>
          </w:tcPr>
          <w:p w14:paraId="0F1E9BA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804074</w:t>
            </w:r>
          </w:p>
        </w:tc>
        <w:tc>
          <w:tcPr>
            <w:tcW w:w="1583" w:type="dxa"/>
          </w:tcPr>
          <w:p w14:paraId="2445D9A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2</w:t>
            </w:r>
          </w:p>
        </w:tc>
      </w:tr>
      <w:tr w:rsidR="005D435B" w:rsidRPr="00C40063" w14:paraId="11C7B79A" w14:textId="77777777" w:rsidTr="004C19B7">
        <w:tc>
          <w:tcPr>
            <w:tcW w:w="1761" w:type="dxa"/>
          </w:tcPr>
          <w:p w14:paraId="76CACD3E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5D30B0C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RDC0001NLR0088</w:t>
            </w:r>
          </w:p>
        </w:tc>
        <w:tc>
          <w:tcPr>
            <w:tcW w:w="1643" w:type="dxa"/>
          </w:tcPr>
          <w:p w14:paraId="2FFA491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337090</w:t>
            </w:r>
          </w:p>
        </w:tc>
        <w:tc>
          <w:tcPr>
            <w:tcW w:w="1643" w:type="dxa"/>
          </w:tcPr>
          <w:p w14:paraId="2FD3A55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339964</w:t>
            </w:r>
          </w:p>
        </w:tc>
        <w:tc>
          <w:tcPr>
            <w:tcW w:w="1583" w:type="dxa"/>
          </w:tcPr>
          <w:p w14:paraId="6579EEB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15D5C287" w14:textId="77777777" w:rsidTr="004C19B7">
        <w:tc>
          <w:tcPr>
            <w:tcW w:w="1761" w:type="dxa"/>
          </w:tcPr>
          <w:p w14:paraId="35DB4F9C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3989E42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23062</w:t>
            </w:r>
          </w:p>
        </w:tc>
        <w:tc>
          <w:tcPr>
            <w:tcW w:w="1643" w:type="dxa"/>
          </w:tcPr>
          <w:p w14:paraId="7A023C6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469503</w:t>
            </w:r>
          </w:p>
        </w:tc>
        <w:tc>
          <w:tcPr>
            <w:tcW w:w="1643" w:type="dxa"/>
          </w:tcPr>
          <w:p w14:paraId="42D50B6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473373</w:t>
            </w:r>
          </w:p>
        </w:tc>
        <w:tc>
          <w:tcPr>
            <w:tcW w:w="1583" w:type="dxa"/>
          </w:tcPr>
          <w:p w14:paraId="02230DD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</w:t>
            </w:r>
          </w:p>
        </w:tc>
      </w:tr>
      <w:tr w:rsidR="005D435B" w:rsidRPr="00C40063" w14:paraId="5C40DF14" w14:textId="77777777" w:rsidTr="004C19B7">
        <w:tc>
          <w:tcPr>
            <w:tcW w:w="1761" w:type="dxa"/>
          </w:tcPr>
          <w:p w14:paraId="44945FFB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0B32EDB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25615</w:t>
            </w:r>
          </w:p>
        </w:tc>
        <w:tc>
          <w:tcPr>
            <w:tcW w:w="1643" w:type="dxa"/>
          </w:tcPr>
          <w:p w14:paraId="3BD71F10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714878</w:t>
            </w:r>
          </w:p>
        </w:tc>
        <w:tc>
          <w:tcPr>
            <w:tcW w:w="1643" w:type="dxa"/>
          </w:tcPr>
          <w:p w14:paraId="46CF738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719113</w:t>
            </w:r>
          </w:p>
        </w:tc>
        <w:tc>
          <w:tcPr>
            <w:tcW w:w="1583" w:type="dxa"/>
          </w:tcPr>
          <w:p w14:paraId="1F8F6C7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2</w:t>
            </w:r>
          </w:p>
        </w:tc>
      </w:tr>
      <w:tr w:rsidR="005D435B" w:rsidRPr="00C40063" w14:paraId="7BFCFC95" w14:textId="77777777" w:rsidTr="004C19B7">
        <w:tc>
          <w:tcPr>
            <w:tcW w:w="1761" w:type="dxa"/>
          </w:tcPr>
          <w:p w14:paraId="3FBAF7E7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02C5398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25611</w:t>
            </w:r>
          </w:p>
        </w:tc>
        <w:tc>
          <w:tcPr>
            <w:tcW w:w="1643" w:type="dxa"/>
          </w:tcPr>
          <w:p w14:paraId="633BC282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723483</w:t>
            </w:r>
          </w:p>
        </w:tc>
        <w:tc>
          <w:tcPr>
            <w:tcW w:w="1643" w:type="dxa"/>
          </w:tcPr>
          <w:p w14:paraId="06A1DB5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731577</w:t>
            </w:r>
          </w:p>
        </w:tc>
        <w:tc>
          <w:tcPr>
            <w:tcW w:w="1583" w:type="dxa"/>
          </w:tcPr>
          <w:p w14:paraId="0A6912A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8</w:t>
            </w:r>
          </w:p>
        </w:tc>
      </w:tr>
      <w:tr w:rsidR="005D435B" w:rsidRPr="00C40063" w14:paraId="525DC3B8" w14:textId="77777777" w:rsidTr="004C19B7">
        <w:tc>
          <w:tcPr>
            <w:tcW w:w="1761" w:type="dxa"/>
          </w:tcPr>
          <w:p w14:paraId="3372EC9F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5AEC596A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RDC0001NLR0090</w:t>
            </w:r>
          </w:p>
        </w:tc>
        <w:tc>
          <w:tcPr>
            <w:tcW w:w="1643" w:type="dxa"/>
          </w:tcPr>
          <w:p w14:paraId="382F268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6506321</w:t>
            </w:r>
          </w:p>
        </w:tc>
        <w:tc>
          <w:tcPr>
            <w:tcW w:w="1643" w:type="dxa"/>
          </w:tcPr>
          <w:p w14:paraId="03E6D069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6508868</w:t>
            </w:r>
          </w:p>
        </w:tc>
        <w:tc>
          <w:tcPr>
            <w:tcW w:w="1583" w:type="dxa"/>
          </w:tcPr>
          <w:p w14:paraId="48D5EFC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4940FFE0" w14:textId="77777777" w:rsidTr="004C19B7">
        <w:tc>
          <w:tcPr>
            <w:tcW w:w="1761" w:type="dxa"/>
          </w:tcPr>
          <w:p w14:paraId="722A5CC8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5E3656E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1022603</w:t>
            </w:r>
          </w:p>
        </w:tc>
        <w:tc>
          <w:tcPr>
            <w:tcW w:w="1643" w:type="dxa"/>
          </w:tcPr>
          <w:p w14:paraId="65B175B9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6528097</w:t>
            </w:r>
          </w:p>
        </w:tc>
        <w:tc>
          <w:tcPr>
            <w:tcW w:w="1643" w:type="dxa"/>
          </w:tcPr>
          <w:p w14:paraId="63FE19D0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6537250</w:t>
            </w:r>
          </w:p>
        </w:tc>
        <w:tc>
          <w:tcPr>
            <w:tcW w:w="1583" w:type="dxa"/>
          </w:tcPr>
          <w:p w14:paraId="26313813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</w:t>
            </w:r>
          </w:p>
        </w:tc>
      </w:tr>
      <w:tr w:rsidR="005D435B" w:rsidRPr="00C40063" w14:paraId="71E25E25" w14:textId="77777777" w:rsidTr="004C19B7">
        <w:tc>
          <w:tcPr>
            <w:tcW w:w="1761" w:type="dxa"/>
          </w:tcPr>
          <w:p w14:paraId="5DA51F72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22B447E9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RDC0001NLR0093</w:t>
            </w:r>
          </w:p>
        </w:tc>
        <w:tc>
          <w:tcPr>
            <w:tcW w:w="1643" w:type="dxa"/>
          </w:tcPr>
          <w:p w14:paraId="793773E8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6938661</w:t>
            </w:r>
          </w:p>
        </w:tc>
        <w:tc>
          <w:tcPr>
            <w:tcW w:w="1643" w:type="dxa"/>
          </w:tcPr>
          <w:p w14:paraId="5F66894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6944482</w:t>
            </w:r>
          </w:p>
        </w:tc>
        <w:tc>
          <w:tcPr>
            <w:tcW w:w="1583" w:type="dxa"/>
          </w:tcPr>
          <w:p w14:paraId="7BAE899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6</w:t>
            </w:r>
          </w:p>
        </w:tc>
      </w:tr>
      <w:tr w:rsidR="005D435B" w:rsidRPr="00C40063" w14:paraId="605EAC2B" w14:textId="77777777" w:rsidTr="004C19B7">
        <w:tc>
          <w:tcPr>
            <w:tcW w:w="1761" w:type="dxa"/>
          </w:tcPr>
          <w:p w14:paraId="14429313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59110D7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3506</w:t>
            </w:r>
          </w:p>
        </w:tc>
        <w:tc>
          <w:tcPr>
            <w:tcW w:w="1643" w:type="dxa"/>
          </w:tcPr>
          <w:p w14:paraId="7E3DF4E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8619648</w:t>
            </w:r>
          </w:p>
        </w:tc>
        <w:tc>
          <w:tcPr>
            <w:tcW w:w="1643" w:type="dxa"/>
          </w:tcPr>
          <w:p w14:paraId="29E932F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8627296</w:t>
            </w:r>
          </w:p>
        </w:tc>
        <w:tc>
          <w:tcPr>
            <w:tcW w:w="1583" w:type="dxa"/>
          </w:tcPr>
          <w:p w14:paraId="7255CB2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8</w:t>
            </w:r>
          </w:p>
        </w:tc>
      </w:tr>
      <w:tr w:rsidR="005D435B" w:rsidRPr="00C40063" w14:paraId="6910DBAE" w14:textId="77777777" w:rsidTr="004C19B7">
        <w:tc>
          <w:tcPr>
            <w:tcW w:w="1761" w:type="dxa"/>
          </w:tcPr>
          <w:p w14:paraId="2AFFDF24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352022A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3486</w:t>
            </w:r>
          </w:p>
        </w:tc>
        <w:tc>
          <w:tcPr>
            <w:tcW w:w="1643" w:type="dxa"/>
          </w:tcPr>
          <w:p w14:paraId="2CDEFBF9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9020646</w:t>
            </w:r>
          </w:p>
        </w:tc>
        <w:tc>
          <w:tcPr>
            <w:tcW w:w="1643" w:type="dxa"/>
          </w:tcPr>
          <w:p w14:paraId="017550F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9026828</w:t>
            </w:r>
          </w:p>
        </w:tc>
        <w:tc>
          <w:tcPr>
            <w:tcW w:w="1583" w:type="dxa"/>
          </w:tcPr>
          <w:p w14:paraId="0CB078A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77F5F37B" w14:textId="77777777" w:rsidTr="004C19B7">
        <w:tc>
          <w:tcPr>
            <w:tcW w:w="1761" w:type="dxa"/>
          </w:tcPr>
          <w:p w14:paraId="46C89F14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198BA3FA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3490</w:t>
            </w:r>
          </w:p>
        </w:tc>
        <w:tc>
          <w:tcPr>
            <w:tcW w:w="1643" w:type="dxa"/>
          </w:tcPr>
          <w:p w14:paraId="1D1E5BE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9139914</w:t>
            </w:r>
          </w:p>
        </w:tc>
        <w:tc>
          <w:tcPr>
            <w:tcW w:w="1643" w:type="dxa"/>
          </w:tcPr>
          <w:p w14:paraId="30B87B98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9148796</w:t>
            </w:r>
          </w:p>
        </w:tc>
        <w:tc>
          <w:tcPr>
            <w:tcW w:w="1583" w:type="dxa"/>
          </w:tcPr>
          <w:p w14:paraId="306A456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73CC4BEC" w14:textId="77777777" w:rsidTr="004C19B7">
        <w:tc>
          <w:tcPr>
            <w:tcW w:w="1761" w:type="dxa"/>
          </w:tcPr>
          <w:p w14:paraId="318ABF2E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32D5072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RDC0001NLR0094</w:t>
            </w:r>
          </w:p>
        </w:tc>
        <w:tc>
          <w:tcPr>
            <w:tcW w:w="1643" w:type="dxa"/>
          </w:tcPr>
          <w:p w14:paraId="31811D6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9151974</w:t>
            </w:r>
          </w:p>
        </w:tc>
        <w:tc>
          <w:tcPr>
            <w:tcW w:w="1643" w:type="dxa"/>
          </w:tcPr>
          <w:p w14:paraId="4152641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9154278</w:t>
            </w:r>
          </w:p>
        </w:tc>
        <w:tc>
          <w:tcPr>
            <w:tcW w:w="1583" w:type="dxa"/>
          </w:tcPr>
          <w:p w14:paraId="10D5C3F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3</w:t>
            </w:r>
          </w:p>
        </w:tc>
      </w:tr>
      <w:tr w:rsidR="005D435B" w:rsidRPr="00C40063" w14:paraId="65984130" w14:textId="77777777" w:rsidTr="004C19B7">
        <w:tc>
          <w:tcPr>
            <w:tcW w:w="1761" w:type="dxa"/>
          </w:tcPr>
          <w:p w14:paraId="7F899178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5B9EA8C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1013522</w:t>
            </w:r>
          </w:p>
        </w:tc>
        <w:tc>
          <w:tcPr>
            <w:tcW w:w="1643" w:type="dxa"/>
          </w:tcPr>
          <w:p w14:paraId="70BE6BDA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9287263</w:t>
            </w:r>
          </w:p>
        </w:tc>
        <w:tc>
          <w:tcPr>
            <w:tcW w:w="1643" w:type="dxa"/>
          </w:tcPr>
          <w:p w14:paraId="543C90EA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9291478</w:t>
            </w:r>
          </w:p>
        </w:tc>
        <w:tc>
          <w:tcPr>
            <w:tcW w:w="1583" w:type="dxa"/>
          </w:tcPr>
          <w:p w14:paraId="329051A0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3</w:t>
            </w:r>
          </w:p>
        </w:tc>
      </w:tr>
      <w:tr w:rsidR="005D435B" w:rsidRPr="00C40063" w14:paraId="52111092" w14:textId="77777777" w:rsidTr="004C19B7">
        <w:tc>
          <w:tcPr>
            <w:tcW w:w="1761" w:type="dxa"/>
            <w:tcBorders>
              <w:bottom w:val="nil"/>
            </w:tcBorders>
          </w:tcPr>
          <w:p w14:paraId="1D09B504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  <w:tcBorders>
              <w:bottom w:val="nil"/>
            </w:tcBorders>
          </w:tcPr>
          <w:p w14:paraId="1872277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RDC0001NLR0098</w:t>
            </w:r>
          </w:p>
        </w:tc>
        <w:tc>
          <w:tcPr>
            <w:tcW w:w="1643" w:type="dxa"/>
            <w:tcBorders>
              <w:bottom w:val="nil"/>
            </w:tcBorders>
          </w:tcPr>
          <w:p w14:paraId="6E616908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9635954</w:t>
            </w:r>
          </w:p>
        </w:tc>
        <w:tc>
          <w:tcPr>
            <w:tcW w:w="1643" w:type="dxa"/>
            <w:tcBorders>
              <w:bottom w:val="nil"/>
            </w:tcBorders>
          </w:tcPr>
          <w:p w14:paraId="2A073F7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9642604</w:t>
            </w:r>
          </w:p>
        </w:tc>
        <w:tc>
          <w:tcPr>
            <w:tcW w:w="1583" w:type="dxa"/>
            <w:tcBorders>
              <w:bottom w:val="nil"/>
            </w:tcBorders>
          </w:tcPr>
          <w:p w14:paraId="731A468A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3</w:t>
            </w:r>
          </w:p>
        </w:tc>
      </w:tr>
      <w:tr w:rsidR="005D435B" w:rsidRPr="00C40063" w14:paraId="72DDFA9C" w14:textId="77777777" w:rsidTr="004C19B7">
        <w:tc>
          <w:tcPr>
            <w:tcW w:w="1761" w:type="dxa"/>
            <w:tcBorders>
              <w:top w:val="nil"/>
              <w:bottom w:val="nil"/>
            </w:tcBorders>
          </w:tcPr>
          <w:p w14:paraId="73B5955D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14:paraId="1830194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8619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8479D6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091268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3E6D5620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095994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038DD2D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2</w:t>
            </w:r>
          </w:p>
        </w:tc>
      </w:tr>
      <w:tr w:rsidR="005D435B" w:rsidRPr="00C40063" w14:paraId="0E01D676" w14:textId="77777777" w:rsidTr="004C19B7">
        <w:tc>
          <w:tcPr>
            <w:tcW w:w="1761" w:type="dxa"/>
            <w:tcBorders>
              <w:top w:val="nil"/>
              <w:bottom w:val="single" w:sz="4" w:space="0" w:color="auto"/>
            </w:tcBorders>
          </w:tcPr>
          <w:p w14:paraId="48E42C94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14:paraId="748F17F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02357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3097FFC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6044827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23D52F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6048908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15A55C8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2</w:t>
            </w:r>
          </w:p>
          <w:p w14:paraId="03DB456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</w:p>
        </w:tc>
      </w:tr>
      <w:tr w:rsidR="005D435B" w:rsidRPr="00C40063" w14:paraId="30F8334C" w14:textId="77777777" w:rsidTr="004C19B7"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778D2B21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063">
              <w:rPr>
                <w:rFonts w:ascii="Times New Roman" w:hAnsi="Times New Roman" w:cs="Times New Roman"/>
              </w:rPr>
              <w:t>GenSeq</w:t>
            </w:r>
            <w:proofErr w:type="spellEnd"/>
          </w:p>
        </w:tc>
        <w:tc>
          <w:tcPr>
            <w:tcW w:w="2816" w:type="dxa"/>
            <w:tcBorders>
              <w:top w:val="nil"/>
            </w:tcBorders>
          </w:tcPr>
          <w:p w14:paraId="7DBC8F0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tcBorders>
              <w:top w:val="nil"/>
            </w:tcBorders>
          </w:tcPr>
          <w:p w14:paraId="45C77A5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tcBorders>
              <w:top w:val="nil"/>
            </w:tcBorders>
          </w:tcPr>
          <w:p w14:paraId="10AE7A5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tcBorders>
              <w:top w:val="nil"/>
            </w:tcBorders>
          </w:tcPr>
          <w:p w14:paraId="1097F75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</w:p>
        </w:tc>
      </w:tr>
      <w:tr w:rsidR="005D435B" w:rsidRPr="00C40063" w14:paraId="1827C482" w14:textId="77777777" w:rsidTr="004C19B7">
        <w:tc>
          <w:tcPr>
            <w:tcW w:w="1761" w:type="dxa"/>
            <w:tcBorders>
              <w:top w:val="single" w:sz="4" w:space="0" w:color="auto"/>
              <w:bottom w:val="nil"/>
            </w:tcBorders>
          </w:tcPr>
          <w:p w14:paraId="3CD4C606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  <w:tcBorders>
              <w:bottom w:val="nil"/>
            </w:tcBorders>
          </w:tcPr>
          <w:p w14:paraId="49BD9EB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25119</w:t>
            </w:r>
          </w:p>
        </w:tc>
        <w:tc>
          <w:tcPr>
            <w:tcW w:w="1643" w:type="dxa"/>
            <w:tcBorders>
              <w:bottom w:val="nil"/>
            </w:tcBorders>
          </w:tcPr>
          <w:p w14:paraId="0A7F61E0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415273</w:t>
            </w:r>
          </w:p>
        </w:tc>
        <w:tc>
          <w:tcPr>
            <w:tcW w:w="1643" w:type="dxa"/>
            <w:tcBorders>
              <w:bottom w:val="nil"/>
            </w:tcBorders>
          </w:tcPr>
          <w:p w14:paraId="53DA7E1A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419957</w:t>
            </w:r>
          </w:p>
        </w:tc>
        <w:tc>
          <w:tcPr>
            <w:tcW w:w="1583" w:type="dxa"/>
            <w:tcBorders>
              <w:bottom w:val="nil"/>
            </w:tcBorders>
          </w:tcPr>
          <w:p w14:paraId="0024A05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2877E1B1" w14:textId="77777777" w:rsidTr="004C19B7">
        <w:tc>
          <w:tcPr>
            <w:tcW w:w="1761" w:type="dxa"/>
            <w:tcBorders>
              <w:top w:val="nil"/>
              <w:bottom w:val="nil"/>
            </w:tcBorders>
          </w:tcPr>
          <w:p w14:paraId="48AA6AB9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14:paraId="4CCD059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25121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05C61B9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437168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31DD75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441274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4ADA017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1CFA3841" w14:textId="77777777" w:rsidTr="004C19B7">
        <w:tc>
          <w:tcPr>
            <w:tcW w:w="1761" w:type="dxa"/>
            <w:tcBorders>
              <w:top w:val="nil"/>
              <w:bottom w:val="nil"/>
            </w:tcBorders>
          </w:tcPr>
          <w:p w14:paraId="1A1A0F81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  <w:tcBorders>
              <w:top w:val="nil"/>
              <w:bottom w:val="nil"/>
            </w:tcBorders>
          </w:tcPr>
          <w:p w14:paraId="74D19749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8405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7A5BA0A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484319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BDEE87A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492247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518957C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41780B9C" w14:textId="77777777" w:rsidTr="004C19B7">
        <w:tc>
          <w:tcPr>
            <w:tcW w:w="1761" w:type="dxa"/>
            <w:tcBorders>
              <w:top w:val="nil"/>
            </w:tcBorders>
          </w:tcPr>
          <w:p w14:paraId="464CD4DA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  <w:tcBorders>
              <w:top w:val="nil"/>
            </w:tcBorders>
          </w:tcPr>
          <w:p w14:paraId="0C8E94BA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37297</w:t>
            </w:r>
          </w:p>
        </w:tc>
        <w:tc>
          <w:tcPr>
            <w:tcW w:w="1643" w:type="dxa"/>
            <w:tcBorders>
              <w:top w:val="nil"/>
            </w:tcBorders>
          </w:tcPr>
          <w:p w14:paraId="54EC5BC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017565</w:t>
            </w:r>
          </w:p>
        </w:tc>
        <w:tc>
          <w:tcPr>
            <w:tcW w:w="1643" w:type="dxa"/>
            <w:tcBorders>
              <w:top w:val="nil"/>
            </w:tcBorders>
          </w:tcPr>
          <w:p w14:paraId="0A8950E3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018209</w:t>
            </w:r>
          </w:p>
        </w:tc>
        <w:tc>
          <w:tcPr>
            <w:tcW w:w="1583" w:type="dxa"/>
            <w:tcBorders>
              <w:top w:val="nil"/>
            </w:tcBorders>
          </w:tcPr>
          <w:p w14:paraId="50F0D068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7ECF477C" w14:textId="77777777" w:rsidTr="004C19B7">
        <w:tc>
          <w:tcPr>
            <w:tcW w:w="1761" w:type="dxa"/>
          </w:tcPr>
          <w:p w14:paraId="356233BE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1367D239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8621</w:t>
            </w:r>
          </w:p>
        </w:tc>
        <w:tc>
          <w:tcPr>
            <w:tcW w:w="1643" w:type="dxa"/>
          </w:tcPr>
          <w:p w14:paraId="10F8922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063175</w:t>
            </w:r>
          </w:p>
        </w:tc>
        <w:tc>
          <w:tcPr>
            <w:tcW w:w="1643" w:type="dxa"/>
          </w:tcPr>
          <w:p w14:paraId="2B0B938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068988</w:t>
            </w:r>
          </w:p>
        </w:tc>
        <w:tc>
          <w:tcPr>
            <w:tcW w:w="1583" w:type="dxa"/>
          </w:tcPr>
          <w:p w14:paraId="7628303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701E6168" w14:textId="77777777" w:rsidTr="004C19B7">
        <w:tc>
          <w:tcPr>
            <w:tcW w:w="1761" w:type="dxa"/>
          </w:tcPr>
          <w:p w14:paraId="70F64A38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338A2F0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8598</w:t>
            </w:r>
          </w:p>
        </w:tc>
        <w:tc>
          <w:tcPr>
            <w:tcW w:w="1643" w:type="dxa"/>
          </w:tcPr>
          <w:p w14:paraId="573AA33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524338</w:t>
            </w:r>
          </w:p>
        </w:tc>
        <w:tc>
          <w:tcPr>
            <w:tcW w:w="1643" w:type="dxa"/>
          </w:tcPr>
          <w:p w14:paraId="7F944AF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532794</w:t>
            </w:r>
          </w:p>
        </w:tc>
        <w:tc>
          <w:tcPr>
            <w:tcW w:w="1583" w:type="dxa"/>
          </w:tcPr>
          <w:p w14:paraId="770E068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116D993D" w14:textId="77777777" w:rsidTr="004C19B7">
        <w:tc>
          <w:tcPr>
            <w:tcW w:w="1761" w:type="dxa"/>
          </w:tcPr>
          <w:p w14:paraId="588BBB4E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2816" w:type="dxa"/>
          </w:tcPr>
          <w:p w14:paraId="039D882A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1728</w:t>
            </w:r>
          </w:p>
        </w:tc>
        <w:tc>
          <w:tcPr>
            <w:tcW w:w="1643" w:type="dxa"/>
          </w:tcPr>
          <w:p w14:paraId="4D7D6B2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597983</w:t>
            </w:r>
          </w:p>
        </w:tc>
        <w:tc>
          <w:tcPr>
            <w:tcW w:w="1643" w:type="dxa"/>
          </w:tcPr>
          <w:p w14:paraId="5F84A45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604575</w:t>
            </w:r>
          </w:p>
        </w:tc>
        <w:tc>
          <w:tcPr>
            <w:tcW w:w="1583" w:type="dxa"/>
          </w:tcPr>
          <w:p w14:paraId="7EA16A0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46C1EB52" w14:textId="77777777" w:rsidTr="004C19B7">
        <w:tc>
          <w:tcPr>
            <w:tcW w:w="1761" w:type="dxa"/>
          </w:tcPr>
          <w:p w14:paraId="349C7507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71426C6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1727</w:t>
            </w:r>
          </w:p>
        </w:tc>
        <w:tc>
          <w:tcPr>
            <w:tcW w:w="1643" w:type="dxa"/>
          </w:tcPr>
          <w:p w14:paraId="1C45839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614999</w:t>
            </w:r>
          </w:p>
        </w:tc>
        <w:tc>
          <w:tcPr>
            <w:tcW w:w="1643" w:type="dxa"/>
          </w:tcPr>
          <w:p w14:paraId="31D6C992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0623108</w:t>
            </w:r>
          </w:p>
        </w:tc>
        <w:tc>
          <w:tcPr>
            <w:tcW w:w="1583" w:type="dxa"/>
          </w:tcPr>
          <w:p w14:paraId="17FFADF9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2</w:t>
            </w:r>
          </w:p>
        </w:tc>
      </w:tr>
      <w:tr w:rsidR="005D435B" w:rsidRPr="00C40063" w14:paraId="2401C91D" w14:textId="77777777" w:rsidTr="004C19B7">
        <w:tc>
          <w:tcPr>
            <w:tcW w:w="1761" w:type="dxa"/>
          </w:tcPr>
          <w:p w14:paraId="186D75AB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3A47E289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0739</w:t>
            </w:r>
          </w:p>
        </w:tc>
        <w:tc>
          <w:tcPr>
            <w:tcW w:w="1643" w:type="dxa"/>
          </w:tcPr>
          <w:p w14:paraId="72CA6B32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1252622</w:t>
            </w:r>
          </w:p>
        </w:tc>
        <w:tc>
          <w:tcPr>
            <w:tcW w:w="1643" w:type="dxa"/>
          </w:tcPr>
          <w:p w14:paraId="5A7F5DAA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1256056</w:t>
            </w:r>
          </w:p>
        </w:tc>
        <w:tc>
          <w:tcPr>
            <w:tcW w:w="1583" w:type="dxa"/>
          </w:tcPr>
          <w:p w14:paraId="63393060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3</w:t>
            </w:r>
          </w:p>
        </w:tc>
      </w:tr>
      <w:tr w:rsidR="005D435B" w:rsidRPr="00C40063" w14:paraId="531D10A8" w14:textId="77777777" w:rsidTr="004C19B7">
        <w:tc>
          <w:tcPr>
            <w:tcW w:w="1761" w:type="dxa"/>
          </w:tcPr>
          <w:p w14:paraId="738D2923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0970081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5053</w:t>
            </w:r>
          </w:p>
        </w:tc>
        <w:tc>
          <w:tcPr>
            <w:tcW w:w="1643" w:type="dxa"/>
          </w:tcPr>
          <w:p w14:paraId="29F4500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3553252</w:t>
            </w:r>
          </w:p>
        </w:tc>
        <w:tc>
          <w:tcPr>
            <w:tcW w:w="1643" w:type="dxa"/>
          </w:tcPr>
          <w:p w14:paraId="1CAEC9F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3557860</w:t>
            </w:r>
          </w:p>
        </w:tc>
        <w:tc>
          <w:tcPr>
            <w:tcW w:w="1583" w:type="dxa"/>
          </w:tcPr>
          <w:p w14:paraId="78864BF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</w:tr>
      <w:tr w:rsidR="005D435B" w:rsidRPr="00C40063" w14:paraId="2ED819F2" w14:textId="77777777" w:rsidTr="004C19B7">
        <w:tc>
          <w:tcPr>
            <w:tcW w:w="1761" w:type="dxa"/>
          </w:tcPr>
          <w:p w14:paraId="1D14D347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42FA00E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9810</w:t>
            </w:r>
          </w:p>
        </w:tc>
        <w:tc>
          <w:tcPr>
            <w:tcW w:w="1643" w:type="dxa"/>
          </w:tcPr>
          <w:p w14:paraId="0C010A3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5144696</w:t>
            </w:r>
          </w:p>
        </w:tc>
        <w:tc>
          <w:tcPr>
            <w:tcW w:w="1643" w:type="dxa"/>
          </w:tcPr>
          <w:p w14:paraId="1EF19C3A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5151519</w:t>
            </w:r>
          </w:p>
        </w:tc>
        <w:tc>
          <w:tcPr>
            <w:tcW w:w="1583" w:type="dxa"/>
          </w:tcPr>
          <w:p w14:paraId="3603120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498AFF18" w14:textId="77777777" w:rsidTr="004C19B7">
        <w:tc>
          <w:tcPr>
            <w:tcW w:w="1761" w:type="dxa"/>
          </w:tcPr>
          <w:p w14:paraId="33682C9C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3E84326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9812</w:t>
            </w:r>
          </w:p>
        </w:tc>
        <w:tc>
          <w:tcPr>
            <w:tcW w:w="1643" w:type="dxa"/>
          </w:tcPr>
          <w:p w14:paraId="708DF85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5340984</w:t>
            </w:r>
          </w:p>
        </w:tc>
        <w:tc>
          <w:tcPr>
            <w:tcW w:w="1643" w:type="dxa"/>
          </w:tcPr>
          <w:p w14:paraId="117E50B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5341956</w:t>
            </w:r>
          </w:p>
        </w:tc>
        <w:tc>
          <w:tcPr>
            <w:tcW w:w="1583" w:type="dxa"/>
          </w:tcPr>
          <w:p w14:paraId="35EC6928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3</w:t>
            </w:r>
          </w:p>
        </w:tc>
      </w:tr>
      <w:tr w:rsidR="005D435B" w:rsidRPr="00C40063" w14:paraId="1BC483EA" w14:textId="77777777" w:rsidTr="004C19B7">
        <w:tc>
          <w:tcPr>
            <w:tcW w:w="1761" w:type="dxa"/>
          </w:tcPr>
          <w:p w14:paraId="74691435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7E3922F2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41031</w:t>
            </w:r>
          </w:p>
        </w:tc>
        <w:tc>
          <w:tcPr>
            <w:tcW w:w="1643" w:type="dxa"/>
          </w:tcPr>
          <w:p w14:paraId="70FE9B1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21448468</w:t>
            </w:r>
          </w:p>
        </w:tc>
        <w:tc>
          <w:tcPr>
            <w:tcW w:w="1643" w:type="dxa"/>
          </w:tcPr>
          <w:p w14:paraId="7291BBD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21451136</w:t>
            </w:r>
          </w:p>
        </w:tc>
        <w:tc>
          <w:tcPr>
            <w:tcW w:w="1583" w:type="dxa"/>
          </w:tcPr>
          <w:p w14:paraId="5BDF2CB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2</w:t>
            </w:r>
          </w:p>
        </w:tc>
      </w:tr>
      <w:tr w:rsidR="005D435B" w:rsidRPr="00C40063" w14:paraId="5C46B92F" w14:textId="77777777" w:rsidTr="004C19B7">
        <w:tc>
          <w:tcPr>
            <w:tcW w:w="1761" w:type="dxa"/>
          </w:tcPr>
          <w:p w14:paraId="5D056A65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33CF7BF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8834</w:t>
            </w:r>
          </w:p>
        </w:tc>
        <w:tc>
          <w:tcPr>
            <w:tcW w:w="1643" w:type="dxa"/>
          </w:tcPr>
          <w:p w14:paraId="39D43D7A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33928253</w:t>
            </w:r>
          </w:p>
        </w:tc>
        <w:tc>
          <w:tcPr>
            <w:tcW w:w="1643" w:type="dxa"/>
          </w:tcPr>
          <w:p w14:paraId="1E473D60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33930071</w:t>
            </w:r>
          </w:p>
        </w:tc>
        <w:tc>
          <w:tcPr>
            <w:tcW w:w="1583" w:type="dxa"/>
          </w:tcPr>
          <w:p w14:paraId="2E0A4D5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35C77669" w14:textId="77777777" w:rsidTr="004C19B7">
        <w:tc>
          <w:tcPr>
            <w:tcW w:w="1761" w:type="dxa"/>
          </w:tcPr>
          <w:p w14:paraId="203B1618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15CB5E4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07038</w:t>
            </w:r>
          </w:p>
        </w:tc>
        <w:tc>
          <w:tcPr>
            <w:tcW w:w="1643" w:type="dxa"/>
          </w:tcPr>
          <w:p w14:paraId="35EC8F2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4913810</w:t>
            </w:r>
          </w:p>
        </w:tc>
        <w:tc>
          <w:tcPr>
            <w:tcW w:w="1643" w:type="dxa"/>
          </w:tcPr>
          <w:p w14:paraId="4F3D92D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4918918</w:t>
            </w:r>
          </w:p>
        </w:tc>
        <w:tc>
          <w:tcPr>
            <w:tcW w:w="1583" w:type="dxa"/>
          </w:tcPr>
          <w:p w14:paraId="0836B4E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19E35CFE" w14:textId="77777777" w:rsidTr="004C19B7">
        <w:tc>
          <w:tcPr>
            <w:tcW w:w="1761" w:type="dxa"/>
          </w:tcPr>
          <w:p w14:paraId="40166838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36A9108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06987</w:t>
            </w:r>
          </w:p>
        </w:tc>
        <w:tc>
          <w:tcPr>
            <w:tcW w:w="1643" w:type="dxa"/>
          </w:tcPr>
          <w:p w14:paraId="0EEBB8E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5667733</w:t>
            </w:r>
          </w:p>
        </w:tc>
        <w:tc>
          <w:tcPr>
            <w:tcW w:w="1643" w:type="dxa"/>
          </w:tcPr>
          <w:p w14:paraId="04212FB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5676099</w:t>
            </w:r>
          </w:p>
        </w:tc>
        <w:tc>
          <w:tcPr>
            <w:tcW w:w="1583" w:type="dxa"/>
          </w:tcPr>
          <w:p w14:paraId="082F4E8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1F6B6BF7" w14:textId="77777777" w:rsidTr="004C19B7">
        <w:tc>
          <w:tcPr>
            <w:tcW w:w="1761" w:type="dxa"/>
          </w:tcPr>
          <w:p w14:paraId="4273439B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5AF5682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07222</w:t>
            </w:r>
          </w:p>
        </w:tc>
        <w:tc>
          <w:tcPr>
            <w:tcW w:w="1643" w:type="dxa"/>
          </w:tcPr>
          <w:p w14:paraId="13A967A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6583390</w:t>
            </w:r>
          </w:p>
        </w:tc>
        <w:tc>
          <w:tcPr>
            <w:tcW w:w="1643" w:type="dxa"/>
          </w:tcPr>
          <w:p w14:paraId="64FA301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6590258</w:t>
            </w:r>
          </w:p>
        </w:tc>
        <w:tc>
          <w:tcPr>
            <w:tcW w:w="1583" w:type="dxa"/>
          </w:tcPr>
          <w:p w14:paraId="6D137B3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3</w:t>
            </w:r>
          </w:p>
        </w:tc>
      </w:tr>
      <w:tr w:rsidR="005D435B" w:rsidRPr="00C40063" w14:paraId="178A4A7E" w14:textId="77777777" w:rsidTr="004C19B7">
        <w:tc>
          <w:tcPr>
            <w:tcW w:w="1761" w:type="dxa"/>
          </w:tcPr>
          <w:p w14:paraId="77199B00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2C5C38A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40438</w:t>
            </w:r>
          </w:p>
        </w:tc>
        <w:tc>
          <w:tcPr>
            <w:tcW w:w="1643" w:type="dxa"/>
          </w:tcPr>
          <w:p w14:paraId="68F616A3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6658289</w:t>
            </w:r>
          </w:p>
        </w:tc>
        <w:tc>
          <w:tcPr>
            <w:tcW w:w="1643" w:type="dxa"/>
          </w:tcPr>
          <w:p w14:paraId="43CF5F5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6659272</w:t>
            </w:r>
          </w:p>
        </w:tc>
        <w:tc>
          <w:tcPr>
            <w:tcW w:w="1583" w:type="dxa"/>
          </w:tcPr>
          <w:p w14:paraId="0589EE5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2</w:t>
            </w:r>
          </w:p>
        </w:tc>
      </w:tr>
      <w:tr w:rsidR="005D435B" w:rsidRPr="00C40063" w14:paraId="7F2C7F27" w14:textId="77777777" w:rsidTr="004C19B7">
        <w:tc>
          <w:tcPr>
            <w:tcW w:w="1761" w:type="dxa"/>
          </w:tcPr>
          <w:p w14:paraId="2F587C0C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709B9BA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07237</w:t>
            </w:r>
          </w:p>
        </w:tc>
        <w:tc>
          <w:tcPr>
            <w:tcW w:w="1643" w:type="dxa"/>
          </w:tcPr>
          <w:p w14:paraId="1CAEE72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6689371</w:t>
            </w:r>
          </w:p>
        </w:tc>
        <w:tc>
          <w:tcPr>
            <w:tcW w:w="1643" w:type="dxa"/>
          </w:tcPr>
          <w:p w14:paraId="7CE59CE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6694504</w:t>
            </w:r>
          </w:p>
        </w:tc>
        <w:tc>
          <w:tcPr>
            <w:tcW w:w="1583" w:type="dxa"/>
          </w:tcPr>
          <w:p w14:paraId="0FC12170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282F9864" w14:textId="77777777" w:rsidTr="004C19B7">
        <w:tc>
          <w:tcPr>
            <w:tcW w:w="1761" w:type="dxa"/>
          </w:tcPr>
          <w:p w14:paraId="69170795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338AC84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21832</w:t>
            </w:r>
          </w:p>
        </w:tc>
        <w:tc>
          <w:tcPr>
            <w:tcW w:w="1643" w:type="dxa"/>
          </w:tcPr>
          <w:p w14:paraId="6E31396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7068102</w:t>
            </w:r>
          </w:p>
        </w:tc>
        <w:tc>
          <w:tcPr>
            <w:tcW w:w="1643" w:type="dxa"/>
          </w:tcPr>
          <w:p w14:paraId="71734149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7069570</w:t>
            </w:r>
          </w:p>
        </w:tc>
        <w:tc>
          <w:tcPr>
            <w:tcW w:w="1583" w:type="dxa"/>
          </w:tcPr>
          <w:p w14:paraId="6D9C81E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3</w:t>
            </w:r>
          </w:p>
        </w:tc>
      </w:tr>
      <w:tr w:rsidR="005D435B" w:rsidRPr="00C40063" w14:paraId="14D22DDF" w14:textId="77777777" w:rsidTr="004C19B7">
        <w:tc>
          <w:tcPr>
            <w:tcW w:w="1761" w:type="dxa"/>
          </w:tcPr>
          <w:p w14:paraId="44F5ED59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299F51F0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8411</w:t>
            </w:r>
          </w:p>
        </w:tc>
        <w:tc>
          <w:tcPr>
            <w:tcW w:w="1643" w:type="dxa"/>
          </w:tcPr>
          <w:p w14:paraId="60173F8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734615</w:t>
            </w:r>
          </w:p>
        </w:tc>
        <w:tc>
          <w:tcPr>
            <w:tcW w:w="1643" w:type="dxa"/>
          </w:tcPr>
          <w:p w14:paraId="76ECE1A0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737869</w:t>
            </w:r>
          </w:p>
        </w:tc>
        <w:tc>
          <w:tcPr>
            <w:tcW w:w="1583" w:type="dxa"/>
          </w:tcPr>
          <w:p w14:paraId="7898B12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357FC2BD" w14:textId="77777777" w:rsidTr="004C19B7">
        <w:tc>
          <w:tcPr>
            <w:tcW w:w="1761" w:type="dxa"/>
          </w:tcPr>
          <w:p w14:paraId="5E3676BD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6A76095F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03384</w:t>
            </w:r>
          </w:p>
        </w:tc>
        <w:tc>
          <w:tcPr>
            <w:tcW w:w="1643" w:type="dxa"/>
          </w:tcPr>
          <w:p w14:paraId="4D52841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359366</w:t>
            </w:r>
          </w:p>
        </w:tc>
        <w:tc>
          <w:tcPr>
            <w:tcW w:w="1643" w:type="dxa"/>
          </w:tcPr>
          <w:p w14:paraId="71A31703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362349</w:t>
            </w:r>
          </w:p>
        </w:tc>
        <w:tc>
          <w:tcPr>
            <w:tcW w:w="1583" w:type="dxa"/>
          </w:tcPr>
          <w:p w14:paraId="18B6BD10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1D51908E" w14:textId="77777777" w:rsidTr="004C19B7">
        <w:tc>
          <w:tcPr>
            <w:tcW w:w="1761" w:type="dxa"/>
          </w:tcPr>
          <w:p w14:paraId="015EA1C8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26713652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25609</w:t>
            </w:r>
          </w:p>
        </w:tc>
        <w:tc>
          <w:tcPr>
            <w:tcW w:w="1643" w:type="dxa"/>
          </w:tcPr>
          <w:p w14:paraId="603DB843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679823</w:t>
            </w:r>
          </w:p>
        </w:tc>
        <w:tc>
          <w:tcPr>
            <w:tcW w:w="1643" w:type="dxa"/>
          </w:tcPr>
          <w:p w14:paraId="3AD2CAD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684334</w:t>
            </w:r>
          </w:p>
        </w:tc>
        <w:tc>
          <w:tcPr>
            <w:tcW w:w="1583" w:type="dxa"/>
          </w:tcPr>
          <w:p w14:paraId="43BBF923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39D4212A" w14:textId="77777777" w:rsidTr="004C19B7">
        <w:tc>
          <w:tcPr>
            <w:tcW w:w="1761" w:type="dxa"/>
          </w:tcPr>
          <w:p w14:paraId="5D234D15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2E5112F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1017626</w:t>
            </w:r>
          </w:p>
        </w:tc>
        <w:tc>
          <w:tcPr>
            <w:tcW w:w="1643" w:type="dxa"/>
          </w:tcPr>
          <w:p w14:paraId="7752777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918681</w:t>
            </w:r>
          </w:p>
        </w:tc>
        <w:tc>
          <w:tcPr>
            <w:tcW w:w="1643" w:type="dxa"/>
          </w:tcPr>
          <w:p w14:paraId="31BEA863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923232</w:t>
            </w:r>
          </w:p>
        </w:tc>
        <w:tc>
          <w:tcPr>
            <w:tcW w:w="1583" w:type="dxa"/>
          </w:tcPr>
          <w:p w14:paraId="7A4EBDC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2</w:t>
            </w:r>
          </w:p>
        </w:tc>
      </w:tr>
      <w:tr w:rsidR="005D435B" w:rsidRPr="00C40063" w14:paraId="17D062F8" w14:textId="77777777" w:rsidTr="004C19B7">
        <w:tc>
          <w:tcPr>
            <w:tcW w:w="1761" w:type="dxa"/>
          </w:tcPr>
          <w:p w14:paraId="1A090B06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67F8929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22618</w:t>
            </w:r>
          </w:p>
        </w:tc>
        <w:tc>
          <w:tcPr>
            <w:tcW w:w="1643" w:type="dxa"/>
          </w:tcPr>
          <w:p w14:paraId="461C612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6306477</w:t>
            </w:r>
          </w:p>
        </w:tc>
        <w:tc>
          <w:tcPr>
            <w:tcW w:w="1643" w:type="dxa"/>
          </w:tcPr>
          <w:p w14:paraId="49C8EFA3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6312721</w:t>
            </w:r>
          </w:p>
        </w:tc>
        <w:tc>
          <w:tcPr>
            <w:tcW w:w="1583" w:type="dxa"/>
          </w:tcPr>
          <w:p w14:paraId="3C9E167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1</w:t>
            </w:r>
          </w:p>
        </w:tc>
      </w:tr>
      <w:tr w:rsidR="005D435B" w:rsidRPr="00C40063" w14:paraId="4F02363F" w14:textId="77777777" w:rsidTr="004C19B7">
        <w:tc>
          <w:tcPr>
            <w:tcW w:w="1761" w:type="dxa"/>
          </w:tcPr>
          <w:p w14:paraId="30717D1E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0CD9A42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22610</w:t>
            </w:r>
          </w:p>
        </w:tc>
        <w:tc>
          <w:tcPr>
            <w:tcW w:w="1643" w:type="dxa"/>
          </w:tcPr>
          <w:p w14:paraId="147AD46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6729414</w:t>
            </w:r>
          </w:p>
        </w:tc>
        <w:tc>
          <w:tcPr>
            <w:tcW w:w="1643" w:type="dxa"/>
          </w:tcPr>
          <w:p w14:paraId="4733D07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6734055</w:t>
            </w:r>
          </w:p>
        </w:tc>
        <w:tc>
          <w:tcPr>
            <w:tcW w:w="1583" w:type="dxa"/>
          </w:tcPr>
          <w:p w14:paraId="29D0EC33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7BD7D2ED" w14:textId="77777777" w:rsidTr="004C19B7">
        <w:tc>
          <w:tcPr>
            <w:tcW w:w="1761" w:type="dxa"/>
          </w:tcPr>
          <w:p w14:paraId="22E7E0EF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34AD06B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04123</w:t>
            </w:r>
          </w:p>
        </w:tc>
        <w:tc>
          <w:tcPr>
            <w:tcW w:w="1643" w:type="dxa"/>
          </w:tcPr>
          <w:p w14:paraId="6CE69448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7531834</w:t>
            </w:r>
          </w:p>
        </w:tc>
        <w:tc>
          <w:tcPr>
            <w:tcW w:w="1643" w:type="dxa"/>
          </w:tcPr>
          <w:p w14:paraId="64D3822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7537250</w:t>
            </w:r>
          </w:p>
        </w:tc>
        <w:tc>
          <w:tcPr>
            <w:tcW w:w="1583" w:type="dxa"/>
          </w:tcPr>
          <w:p w14:paraId="2134A62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7CAB729A" w14:textId="77777777" w:rsidTr="004C19B7">
        <w:tc>
          <w:tcPr>
            <w:tcW w:w="1761" w:type="dxa"/>
          </w:tcPr>
          <w:p w14:paraId="21C3D259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70696ABC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04129</w:t>
            </w:r>
          </w:p>
        </w:tc>
        <w:tc>
          <w:tcPr>
            <w:tcW w:w="1643" w:type="dxa"/>
          </w:tcPr>
          <w:p w14:paraId="1730964D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7620910</w:t>
            </w:r>
          </w:p>
        </w:tc>
        <w:tc>
          <w:tcPr>
            <w:tcW w:w="1643" w:type="dxa"/>
          </w:tcPr>
          <w:p w14:paraId="3E02BFF2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7623275</w:t>
            </w:r>
          </w:p>
        </w:tc>
        <w:tc>
          <w:tcPr>
            <w:tcW w:w="1583" w:type="dxa"/>
          </w:tcPr>
          <w:p w14:paraId="0A8A74B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4</w:t>
            </w:r>
          </w:p>
        </w:tc>
      </w:tr>
      <w:tr w:rsidR="005D435B" w:rsidRPr="00C40063" w14:paraId="09AC8B9F" w14:textId="77777777" w:rsidTr="004C19B7">
        <w:tc>
          <w:tcPr>
            <w:tcW w:w="1761" w:type="dxa"/>
          </w:tcPr>
          <w:p w14:paraId="58588903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578D16B9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30998</w:t>
            </w:r>
          </w:p>
        </w:tc>
        <w:tc>
          <w:tcPr>
            <w:tcW w:w="1643" w:type="dxa"/>
          </w:tcPr>
          <w:p w14:paraId="5AADA0D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8383814</w:t>
            </w:r>
          </w:p>
        </w:tc>
        <w:tc>
          <w:tcPr>
            <w:tcW w:w="1643" w:type="dxa"/>
          </w:tcPr>
          <w:p w14:paraId="5200CFB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8387263</w:t>
            </w:r>
          </w:p>
        </w:tc>
        <w:tc>
          <w:tcPr>
            <w:tcW w:w="1583" w:type="dxa"/>
          </w:tcPr>
          <w:p w14:paraId="042E923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  <w:tr w:rsidR="005D435B" w:rsidRPr="00C40063" w14:paraId="41AACFD9" w14:textId="77777777" w:rsidTr="004C19B7">
        <w:tc>
          <w:tcPr>
            <w:tcW w:w="1761" w:type="dxa"/>
          </w:tcPr>
          <w:p w14:paraId="3B75105A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15013260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30985</w:t>
            </w:r>
          </w:p>
        </w:tc>
        <w:tc>
          <w:tcPr>
            <w:tcW w:w="1643" w:type="dxa"/>
          </w:tcPr>
          <w:p w14:paraId="69F65301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8404032</w:t>
            </w:r>
          </w:p>
        </w:tc>
        <w:tc>
          <w:tcPr>
            <w:tcW w:w="1643" w:type="dxa"/>
          </w:tcPr>
          <w:p w14:paraId="29DB4E2B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8405976</w:t>
            </w:r>
          </w:p>
        </w:tc>
        <w:tc>
          <w:tcPr>
            <w:tcW w:w="1583" w:type="dxa"/>
          </w:tcPr>
          <w:p w14:paraId="5D528450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</w:tr>
      <w:tr w:rsidR="005D435B" w:rsidRPr="00C40063" w14:paraId="13BBF2DF" w14:textId="77777777" w:rsidTr="004C19B7">
        <w:tc>
          <w:tcPr>
            <w:tcW w:w="1761" w:type="dxa"/>
          </w:tcPr>
          <w:p w14:paraId="50F4890E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503AB40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3474</w:t>
            </w:r>
          </w:p>
        </w:tc>
        <w:tc>
          <w:tcPr>
            <w:tcW w:w="1643" w:type="dxa"/>
          </w:tcPr>
          <w:p w14:paraId="7719577E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8659817</w:t>
            </w:r>
          </w:p>
        </w:tc>
        <w:tc>
          <w:tcPr>
            <w:tcW w:w="1643" w:type="dxa"/>
          </w:tcPr>
          <w:p w14:paraId="223E6CA5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8660600</w:t>
            </w:r>
          </w:p>
        </w:tc>
        <w:tc>
          <w:tcPr>
            <w:tcW w:w="1583" w:type="dxa"/>
          </w:tcPr>
          <w:p w14:paraId="4FDAB0C2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2</w:t>
            </w:r>
          </w:p>
        </w:tc>
      </w:tr>
      <w:tr w:rsidR="005D435B" w:rsidRPr="00C40063" w14:paraId="75A84AA5" w14:textId="77777777" w:rsidTr="004C19B7">
        <w:tc>
          <w:tcPr>
            <w:tcW w:w="1761" w:type="dxa"/>
          </w:tcPr>
          <w:p w14:paraId="2C611A2C" w14:textId="77777777" w:rsidR="005D435B" w:rsidRPr="00C40063" w:rsidRDefault="005D435B" w:rsidP="00F07FC6">
            <w:pPr>
              <w:jc w:val="center"/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6" w:type="dxa"/>
          </w:tcPr>
          <w:p w14:paraId="2435D690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PGSC0003DMG400013475</w:t>
            </w:r>
          </w:p>
        </w:tc>
        <w:tc>
          <w:tcPr>
            <w:tcW w:w="1643" w:type="dxa"/>
          </w:tcPr>
          <w:p w14:paraId="40751E37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8663454</w:t>
            </w:r>
          </w:p>
        </w:tc>
        <w:tc>
          <w:tcPr>
            <w:tcW w:w="1643" w:type="dxa"/>
          </w:tcPr>
          <w:p w14:paraId="6814FDE4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8668307</w:t>
            </w:r>
          </w:p>
        </w:tc>
        <w:tc>
          <w:tcPr>
            <w:tcW w:w="1583" w:type="dxa"/>
          </w:tcPr>
          <w:p w14:paraId="085D12D6" w14:textId="77777777" w:rsidR="005D435B" w:rsidRPr="00C40063" w:rsidRDefault="005D435B" w:rsidP="004C19B7">
            <w:pPr>
              <w:rPr>
                <w:rFonts w:ascii="Times New Roman" w:hAnsi="Times New Roman" w:cs="Times New Roman"/>
              </w:rPr>
            </w:pPr>
            <w:r w:rsidRPr="00C40063">
              <w:rPr>
                <w:rFonts w:ascii="Times New Roman" w:hAnsi="Times New Roman" w:cs="Times New Roman"/>
              </w:rPr>
              <w:t>1</w:t>
            </w:r>
          </w:p>
        </w:tc>
      </w:tr>
    </w:tbl>
    <w:p w14:paraId="0DB3FF0F" w14:textId="1C2964CD" w:rsidR="005758A7" w:rsidRDefault="005758A7">
      <w:pPr>
        <w:rPr>
          <w:rFonts w:ascii="Times New Roman" w:hAnsi="Times New Roman" w:cs="Times New Roman"/>
        </w:rPr>
      </w:pPr>
    </w:p>
    <w:p w14:paraId="7B0CCF61" w14:textId="77777777" w:rsidR="005758A7" w:rsidRDefault="005758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36F388" w14:textId="3D10E17C" w:rsidR="00F04504" w:rsidRDefault="00B475E9">
      <w:pPr>
        <w:rPr>
          <w:rFonts w:ascii="Times New Roman" w:hAnsi="Times New Roman" w:cs="Times New Roman"/>
        </w:rPr>
      </w:pPr>
      <w:r w:rsidRPr="00F06B98">
        <w:rPr>
          <w:rFonts w:ascii="Times New Roman" w:hAnsi="Times New Roman" w:cs="Times New Roman"/>
          <w:b/>
        </w:rPr>
        <w:lastRenderedPageBreak/>
        <w:t>Table S6</w:t>
      </w:r>
      <w:r>
        <w:rPr>
          <w:rFonts w:ascii="Times New Roman" w:hAnsi="Times New Roman" w:cs="Times New Roman"/>
          <w:b/>
        </w:rPr>
        <w:t>.</w:t>
      </w:r>
      <w:r w:rsidRPr="00F06B98">
        <w:rPr>
          <w:rFonts w:ascii="Times New Roman" w:hAnsi="Times New Roman" w:cs="Times New Roman"/>
        </w:rPr>
        <w:t xml:space="preserve"> Description of the KASP markers used for the mapping of </w:t>
      </w:r>
      <w:r w:rsidRPr="00F06B98">
        <w:rPr>
          <w:rFonts w:ascii="Times New Roman" w:hAnsi="Times New Roman" w:cs="Times New Roman"/>
          <w:i/>
          <w:iCs/>
        </w:rPr>
        <w:t>Rpi-blb4</w:t>
      </w:r>
      <w:r w:rsidRPr="00F06B98">
        <w:rPr>
          <w:rFonts w:ascii="Times New Roman" w:hAnsi="Times New Roman" w:cs="Times New Roman"/>
        </w:rPr>
        <w:t xml:space="preserve">. Shown are the potato gene IDs, </w:t>
      </w:r>
      <w:proofErr w:type="spellStart"/>
      <w:r w:rsidRPr="00F06B98">
        <w:rPr>
          <w:rFonts w:ascii="Times New Roman" w:hAnsi="Times New Roman" w:cs="Times New Roman"/>
        </w:rPr>
        <w:t>RenSeq</w:t>
      </w:r>
      <w:proofErr w:type="spellEnd"/>
      <w:r w:rsidRPr="00F06B98">
        <w:rPr>
          <w:rFonts w:ascii="Times New Roman" w:hAnsi="Times New Roman" w:cs="Times New Roman"/>
        </w:rPr>
        <w:t xml:space="preserve"> or </w:t>
      </w:r>
      <w:proofErr w:type="spellStart"/>
      <w:r w:rsidRPr="00F06B98">
        <w:rPr>
          <w:rFonts w:ascii="Times New Roman" w:hAnsi="Times New Roman" w:cs="Times New Roman"/>
        </w:rPr>
        <w:t>GenSeq</w:t>
      </w:r>
      <w:proofErr w:type="spellEnd"/>
      <w:r w:rsidRPr="00F06B98">
        <w:rPr>
          <w:rFonts w:ascii="Times New Roman" w:hAnsi="Times New Roman" w:cs="Times New Roman"/>
        </w:rPr>
        <w:t xml:space="preserve"> origin, the corresponding mismatch rate used to identify the sequence polymorphism, the Assay ID (including the position in the DM1-3 516 R44 genome), the alleles, and corresponding primers used to assay the SNPs.</w:t>
      </w:r>
    </w:p>
    <w:tbl>
      <w:tblPr>
        <w:tblStyle w:val="a3"/>
        <w:tblW w:w="9782" w:type="dxa"/>
        <w:tblInd w:w="-426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2"/>
        <w:gridCol w:w="1135"/>
        <w:gridCol w:w="140"/>
        <w:gridCol w:w="709"/>
        <w:gridCol w:w="142"/>
        <w:gridCol w:w="713"/>
        <w:gridCol w:w="1416"/>
        <w:gridCol w:w="1417"/>
        <w:gridCol w:w="1417"/>
      </w:tblGrid>
      <w:tr w:rsidR="001937A1" w:rsidRPr="00B45398" w14:paraId="416D78F8" w14:textId="77777777" w:rsidTr="008E61DE"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3CA8C0" w14:textId="1D0F87EF" w:rsidR="000753CC" w:rsidRPr="00B45398" w:rsidRDefault="000753CC" w:rsidP="004057B6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45398">
              <w:rPr>
                <w:rFonts w:ascii="Times New Roman" w:hAnsi="Times New Roman" w:cs="Times New Roman"/>
                <w:lang w:eastAsia="zh-CN"/>
              </w:rPr>
              <w:t>Gene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22995B" w14:textId="4E6D581A" w:rsidR="000753CC" w:rsidRPr="00B45398" w:rsidRDefault="000753CC" w:rsidP="004057B6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45398">
              <w:rPr>
                <w:rFonts w:ascii="Times New Roman" w:hAnsi="Times New Roman" w:cs="Times New Roman"/>
                <w:lang w:eastAsia="zh-CN"/>
              </w:rPr>
              <w:t>Type</w:t>
            </w:r>
          </w:p>
        </w:tc>
        <w:tc>
          <w:tcPr>
            <w:tcW w:w="113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61F61A" w14:textId="65CE955B" w:rsidR="000753CC" w:rsidRPr="00B45398" w:rsidRDefault="000753CC" w:rsidP="004057B6">
            <w:pPr>
              <w:jc w:val="center"/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hAnsi="Times New Roman" w:cs="Times New Roman"/>
              </w:rPr>
              <w:t>Assays ID</w:t>
            </w:r>
          </w:p>
        </w:tc>
        <w:tc>
          <w:tcPr>
            <w:tcW w:w="849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2B0634" w14:textId="0CF46DF3" w:rsidR="000753CC" w:rsidRPr="00B45398" w:rsidRDefault="000753CC" w:rsidP="004057B6">
            <w:pPr>
              <w:jc w:val="center"/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hAnsi="Times New Roman" w:cs="Times New Roman"/>
              </w:rPr>
              <w:t>FAM Allele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99F306" w14:textId="0EB7C9B7" w:rsidR="000753CC" w:rsidRPr="00B45398" w:rsidRDefault="000753CC" w:rsidP="004057B6">
            <w:pPr>
              <w:jc w:val="center"/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hAnsi="Times New Roman" w:cs="Times New Roman"/>
              </w:rPr>
              <w:t>HEX Allele</w:t>
            </w:r>
          </w:p>
        </w:tc>
        <w:tc>
          <w:tcPr>
            <w:tcW w:w="1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0D09DD" w14:textId="4DA8D383" w:rsidR="000753CC" w:rsidRPr="00B45398" w:rsidRDefault="000753CC" w:rsidP="004057B6">
            <w:pPr>
              <w:jc w:val="center"/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hAnsi="Times New Roman" w:cs="Times New Roman"/>
              </w:rPr>
              <w:t xml:space="preserve">Primer </w:t>
            </w:r>
            <w:proofErr w:type="spellStart"/>
            <w:r w:rsidRPr="00B45398">
              <w:rPr>
                <w:rFonts w:ascii="Times New Roman" w:hAnsi="Times New Roman" w:cs="Times New Roman"/>
              </w:rPr>
              <w:t>Seq</w:t>
            </w:r>
            <w:proofErr w:type="spellEnd"/>
            <w:r w:rsidRPr="00B45398">
              <w:rPr>
                <w:rFonts w:ascii="Times New Roman" w:hAnsi="Times New Roman" w:cs="Times New Roman"/>
              </w:rPr>
              <w:t xml:space="preserve"> Allele X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405792" w14:textId="65C572CD" w:rsidR="000753CC" w:rsidRPr="00B45398" w:rsidRDefault="000753CC" w:rsidP="004057B6">
            <w:pPr>
              <w:jc w:val="center"/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hAnsi="Times New Roman" w:cs="Times New Roman"/>
              </w:rPr>
              <w:t xml:space="preserve">Primer </w:t>
            </w:r>
            <w:proofErr w:type="spellStart"/>
            <w:r w:rsidRPr="00B45398">
              <w:rPr>
                <w:rFonts w:ascii="Times New Roman" w:hAnsi="Times New Roman" w:cs="Times New Roman"/>
              </w:rPr>
              <w:t>Seq</w:t>
            </w:r>
            <w:proofErr w:type="spellEnd"/>
            <w:r w:rsidRPr="00B45398">
              <w:rPr>
                <w:rFonts w:ascii="Times New Roman" w:hAnsi="Times New Roman" w:cs="Times New Roman"/>
              </w:rPr>
              <w:t xml:space="preserve"> Allele Y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6C78A5" w14:textId="295CA878" w:rsidR="000753CC" w:rsidRPr="00B45398" w:rsidRDefault="000753CC" w:rsidP="004057B6">
            <w:pPr>
              <w:jc w:val="center"/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hAnsi="Times New Roman" w:cs="Times New Roman"/>
              </w:rPr>
              <w:t xml:space="preserve">Primer </w:t>
            </w:r>
            <w:proofErr w:type="spellStart"/>
            <w:r w:rsidRPr="00B45398">
              <w:rPr>
                <w:rFonts w:ascii="Times New Roman" w:hAnsi="Times New Roman" w:cs="Times New Roman"/>
              </w:rPr>
              <w:t>Seq</w:t>
            </w:r>
            <w:proofErr w:type="spellEnd"/>
            <w:r w:rsidRPr="00B45398">
              <w:rPr>
                <w:rFonts w:ascii="Times New Roman" w:hAnsi="Times New Roman" w:cs="Times New Roman"/>
              </w:rPr>
              <w:t xml:space="preserve"> common</w:t>
            </w:r>
          </w:p>
        </w:tc>
      </w:tr>
      <w:tr w:rsidR="002E29C5" w:rsidRPr="00B45398" w14:paraId="34A9A563" w14:textId="77777777" w:rsidTr="008E61DE"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1FC69DCF" w14:textId="17BDC5F3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PGSC0003DMG400018441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21A0CE44" w14:textId="665FA8E8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5398">
              <w:rPr>
                <w:rFonts w:ascii="Times New Roman" w:eastAsia="等线" w:hAnsi="Times New Roman" w:cs="Times New Roman"/>
                <w:color w:val="000000"/>
              </w:rPr>
              <w:t>RenSeq</w:t>
            </w:r>
            <w:proofErr w:type="spellEnd"/>
            <w:r w:rsidRPr="00B45398">
              <w:rPr>
                <w:rFonts w:ascii="Times New Roman" w:eastAsia="等线" w:hAnsi="Times New Roman" w:cs="Times New Roman"/>
                <w:color w:val="000000"/>
              </w:rPr>
              <w:t xml:space="preserve"> 5%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</w:tcBorders>
            <w:vAlign w:val="center"/>
          </w:tcPr>
          <w:p w14:paraId="3115C5CB" w14:textId="7EDFBDDE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h05-4801799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  <w:vAlign w:val="center"/>
          </w:tcPr>
          <w:p w14:paraId="2B51D457" w14:textId="6883FBEF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  <w:tc>
          <w:tcPr>
            <w:tcW w:w="713" w:type="dxa"/>
            <w:tcBorders>
              <w:top w:val="single" w:sz="6" w:space="0" w:color="auto"/>
            </w:tcBorders>
            <w:vAlign w:val="center"/>
          </w:tcPr>
          <w:p w14:paraId="7D4BCE0A" w14:textId="2A64FDA1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G</w:t>
            </w:r>
          </w:p>
        </w:tc>
        <w:tc>
          <w:tcPr>
            <w:tcW w:w="1416" w:type="dxa"/>
            <w:tcBorders>
              <w:top w:val="single" w:sz="6" w:space="0" w:color="auto"/>
            </w:tcBorders>
            <w:vAlign w:val="center"/>
          </w:tcPr>
          <w:p w14:paraId="602C5DED" w14:textId="7F62E25A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CTCTCCATCCCAGCGAGTATA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211C3686" w14:textId="0F9280DF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TCTCCATCCCAGCGAGTATG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52647BF5" w14:textId="0266AD54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TGTGAAGGGTTGCCTCTTTCAATTGTTTT</w:t>
            </w:r>
          </w:p>
        </w:tc>
      </w:tr>
      <w:tr w:rsidR="002E29C5" w:rsidRPr="00B45398" w14:paraId="3371B5B1" w14:textId="77777777" w:rsidTr="008E61DE">
        <w:tc>
          <w:tcPr>
            <w:tcW w:w="1701" w:type="dxa"/>
            <w:vAlign w:val="center"/>
          </w:tcPr>
          <w:p w14:paraId="6B3A9DCE" w14:textId="3814197A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PGSC0003DMG400023062</w:t>
            </w:r>
          </w:p>
        </w:tc>
        <w:tc>
          <w:tcPr>
            <w:tcW w:w="992" w:type="dxa"/>
            <w:vAlign w:val="center"/>
          </w:tcPr>
          <w:p w14:paraId="42C4D5AE" w14:textId="76222C5E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5398">
              <w:rPr>
                <w:rFonts w:ascii="Times New Roman" w:eastAsia="等线" w:hAnsi="Times New Roman" w:cs="Times New Roman"/>
                <w:color w:val="000000"/>
              </w:rPr>
              <w:t>RenSeq</w:t>
            </w:r>
            <w:proofErr w:type="spellEnd"/>
            <w:r w:rsidRPr="00B45398">
              <w:rPr>
                <w:rFonts w:ascii="Times New Roman" w:eastAsia="等线" w:hAnsi="Times New Roman" w:cs="Times New Roman"/>
                <w:color w:val="000000"/>
              </w:rPr>
              <w:t xml:space="preserve"> 5%</w:t>
            </w:r>
          </w:p>
        </w:tc>
        <w:tc>
          <w:tcPr>
            <w:tcW w:w="1275" w:type="dxa"/>
            <w:gridSpan w:val="2"/>
            <w:vAlign w:val="center"/>
          </w:tcPr>
          <w:p w14:paraId="14465924" w14:textId="180D1B32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h05-5471501</w:t>
            </w:r>
          </w:p>
        </w:tc>
        <w:tc>
          <w:tcPr>
            <w:tcW w:w="851" w:type="dxa"/>
            <w:gridSpan w:val="2"/>
            <w:vAlign w:val="center"/>
          </w:tcPr>
          <w:p w14:paraId="69D68741" w14:textId="49D9092E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  <w:tc>
          <w:tcPr>
            <w:tcW w:w="713" w:type="dxa"/>
            <w:vAlign w:val="center"/>
          </w:tcPr>
          <w:p w14:paraId="660FA5E6" w14:textId="26421682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T</w:t>
            </w:r>
          </w:p>
        </w:tc>
        <w:tc>
          <w:tcPr>
            <w:tcW w:w="1416" w:type="dxa"/>
            <w:vAlign w:val="center"/>
          </w:tcPr>
          <w:p w14:paraId="015C47DE" w14:textId="5066492D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GATAATTCTACTTCCATTATTGGAATCATG</w:t>
            </w:r>
          </w:p>
        </w:tc>
        <w:tc>
          <w:tcPr>
            <w:tcW w:w="1417" w:type="dxa"/>
            <w:vAlign w:val="center"/>
          </w:tcPr>
          <w:p w14:paraId="4C3DC4EC" w14:textId="7F1215EA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GGATAATTCTACTTCCATTATTGGAATCATA</w:t>
            </w:r>
          </w:p>
        </w:tc>
        <w:tc>
          <w:tcPr>
            <w:tcW w:w="1417" w:type="dxa"/>
            <w:vAlign w:val="center"/>
          </w:tcPr>
          <w:p w14:paraId="78B87131" w14:textId="73DFB8A7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GGAAGCTAGTGTTTGGGATGATTTAAGAT</w:t>
            </w:r>
          </w:p>
        </w:tc>
      </w:tr>
      <w:tr w:rsidR="002E29C5" w:rsidRPr="00B45398" w14:paraId="5155C078" w14:textId="77777777" w:rsidTr="008E61DE">
        <w:tc>
          <w:tcPr>
            <w:tcW w:w="1701" w:type="dxa"/>
            <w:vAlign w:val="center"/>
          </w:tcPr>
          <w:p w14:paraId="2C542231" w14:textId="68BBC83D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PGSC0003DMG401022603</w:t>
            </w:r>
          </w:p>
        </w:tc>
        <w:tc>
          <w:tcPr>
            <w:tcW w:w="992" w:type="dxa"/>
            <w:vAlign w:val="center"/>
          </w:tcPr>
          <w:p w14:paraId="32B071F1" w14:textId="06FDC9D2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5398">
              <w:rPr>
                <w:rFonts w:ascii="Times New Roman" w:eastAsia="等线" w:hAnsi="Times New Roman" w:cs="Times New Roman"/>
                <w:color w:val="000000"/>
              </w:rPr>
              <w:t>RenSeq</w:t>
            </w:r>
            <w:proofErr w:type="spellEnd"/>
            <w:r w:rsidRPr="00B45398">
              <w:rPr>
                <w:rFonts w:ascii="Times New Roman" w:eastAsia="等线" w:hAnsi="Times New Roman" w:cs="Times New Roman"/>
                <w:color w:val="000000"/>
              </w:rPr>
              <w:t xml:space="preserve"> 3%</w:t>
            </w:r>
          </w:p>
        </w:tc>
        <w:tc>
          <w:tcPr>
            <w:tcW w:w="1275" w:type="dxa"/>
            <w:gridSpan w:val="2"/>
            <w:vAlign w:val="center"/>
          </w:tcPr>
          <w:p w14:paraId="360FF09C" w14:textId="513421DA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h05-6533979</w:t>
            </w:r>
          </w:p>
        </w:tc>
        <w:tc>
          <w:tcPr>
            <w:tcW w:w="851" w:type="dxa"/>
            <w:gridSpan w:val="2"/>
            <w:vAlign w:val="center"/>
          </w:tcPr>
          <w:p w14:paraId="1C8E6425" w14:textId="58039A9C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  <w:tc>
          <w:tcPr>
            <w:tcW w:w="713" w:type="dxa"/>
            <w:vAlign w:val="center"/>
          </w:tcPr>
          <w:p w14:paraId="1DA4A042" w14:textId="1D4F3A86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G</w:t>
            </w:r>
          </w:p>
        </w:tc>
        <w:tc>
          <w:tcPr>
            <w:tcW w:w="1416" w:type="dxa"/>
            <w:vAlign w:val="center"/>
          </w:tcPr>
          <w:p w14:paraId="4FA4BC06" w14:textId="0384F715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ATGCATTTAGAAGACCAGACCCA</w:t>
            </w:r>
          </w:p>
        </w:tc>
        <w:tc>
          <w:tcPr>
            <w:tcW w:w="1417" w:type="dxa"/>
            <w:vAlign w:val="center"/>
          </w:tcPr>
          <w:p w14:paraId="7DCE06EC" w14:textId="1F079049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ATGCATTTAGAAGACCAGACCCG</w:t>
            </w:r>
          </w:p>
        </w:tc>
        <w:tc>
          <w:tcPr>
            <w:tcW w:w="1417" w:type="dxa"/>
            <w:vAlign w:val="center"/>
          </w:tcPr>
          <w:p w14:paraId="63EC7648" w14:textId="00370815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CAGTAATTGAGACAATTTGCTTGGATAAA</w:t>
            </w:r>
          </w:p>
        </w:tc>
      </w:tr>
      <w:tr w:rsidR="002E29C5" w:rsidRPr="00B45398" w14:paraId="4E80ED10" w14:textId="77777777" w:rsidTr="008E61DE">
        <w:tc>
          <w:tcPr>
            <w:tcW w:w="1701" w:type="dxa"/>
            <w:vAlign w:val="center"/>
          </w:tcPr>
          <w:p w14:paraId="61C5A7E7" w14:textId="5A3DACA6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RDC0001NLR0093</w:t>
            </w:r>
          </w:p>
        </w:tc>
        <w:tc>
          <w:tcPr>
            <w:tcW w:w="992" w:type="dxa"/>
            <w:vAlign w:val="center"/>
          </w:tcPr>
          <w:p w14:paraId="76C72514" w14:textId="0B153DCB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5398">
              <w:rPr>
                <w:rFonts w:ascii="Times New Roman" w:eastAsia="等线" w:hAnsi="Times New Roman" w:cs="Times New Roman"/>
                <w:color w:val="000000"/>
              </w:rPr>
              <w:t>RenSeq</w:t>
            </w:r>
            <w:proofErr w:type="spellEnd"/>
            <w:r w:rsidRPr="00B45398">
              <w:rPr>
                <w:rFonts w:ascii="Times New Roman" w:eastAsia="等线" w:hAnsi="Times New Roman" w:cs="Times New Roman"/>
                <w:color w:val="000000"/>
              </w:rPr>
              <w:t xml:space="preserve"> 5%</w:t>
            </w:r>
          </w:p>
        </w:tc>
        <w:tc>
          <w:tcPr>
            <w:tcW w:w="1275" w:type="dxa"/>
            <w:gridSpan w:val="2"/>
            <w:vAlign w:val="center"/>
          </w:tcPr>
          <w:p w14:paraId="50E65A23" w14:textId="48F03C4F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h05-6943548</w:t>
            </w:r>
          </w:p>
        </w:tc>
        <w:tc>
          <w:tcPr>
            <w:tcW w:w="851" w:type="dxa"/>
            <w:gridSpan w:val="2"/>
            <w:vAlign w:val="center"/>
          </w:tcPr>
          <w:p w14:paraId="301CE3E2" w14:textId="434678F1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  <w:tc>
          <w:tcPr>
            <w:tcW w:w="713" w:type="dxa"/>
            <w:vAlign w:val="center"/>
          </w:tcPr>
          <w:p w14:paraId="5F5F0F8B" w14:textId="019A9204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T</w:t>
            </w:r>
          </w:p>
        </w:tc>
        <w:tc>
          <w:tcPr>
            <w:tcW w:w="1416" w:type="dxa"/>
            <w:vAlign w:val="center"/>
          </w:tcPr>
          <w:p w14:paraId="5CE43B69" w14:textId="21E05C7A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CGCATCAATGTTTTGAGCAGATAC</w:t>
            </w:r>
          </w:p>
        </w:tc>
        <w:tc>
          <w:tcPr>
            <w:tcW w:w="1417" w:type="dxa"/>
            <w:vAlign w:val="center"/>
          </w:tcPr>
          <w:p w14:paraId="3AC804E9" w14:textId="37487091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ACCGCATCAATGTTTTGAGCAGATAT</w:t>
            </w:r>
          </w:p>
        </w:tc>
        <w:tc>
          <w:tcPr>
            <w:tcW w:w="1417" w:type="dxa"/>
            <w:vAlign w:val="center"/>
          </w:tcPr>
          <w:p w14:paraId="2671295A" w14:textId="71132B26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GGTGTAYCTTAGAAATAAAAAACCTAAGAA</w:t>
            </w:r>
          </w:p>
        </w:tc>
      </w:tr>
      <w:tr w:rsidR="002E29C5" w:rsidRPr="00B45398" w14:paraId="7F17F731" w14:textId="77777777" w:rsidTr="008E61DE">
        <w:tc>
          <w:tcPr>
            <w:tcW w:w="1701" w:type="dxa"/>
            <w:vAlign w:val="center"/>
          </w:tcPr>
          <w:p w14:paraId="43135F65" w14:textId="076B4971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PGSC0003DMG400004123</w:t>
            </w:r>
          </w:p>
        </w:tc>
        <w:tc>
          <w:tcPr>
            <w:tcW w:w="992" w:type="dxa"/>
            <w:vAlign w:val="center"/>
          </w:tcPr>
          <w:p w14:paraId="593F84B3" w14:textId="39ED389C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5398">
              <w:rPr>
                <w:rFonts w:ascii="Times New Roman" w:eastAsia="等线" w:hAnsi="Times New Roman" w:cs="Times New Roman"/>
                <w:color w:val="000000"/>
              </w:rPr>
              <w:t>GenSeq</w:t>
            </w:r>
            <w:proofErr w:type="spellEnd"/>
            <w:r w:rsidRPr="00B45398">
              <w:rPr>
                <w:rFonts w:ascii="Times New Roman" w:eastAsia="等线" w:hAnsi="Times New Roman" w:cs="Times New Roman"/>
                <w:color w:val="000000"/>
              </w:rPr>
              <w:t xml:space="preserve"> 5%</w:t>
            </w:r>
          </w:p>
        </w:tc>
        <w:tc>
          <w:tcPr>
            <w:tcW w:w="1275" w:type="dxa"/>
            <w:gridSpan w:val="2"/>
            <w:vAlign w:val="center"/>
          </w:tcPr>
          <w:p w14:paraId="74D2AD27" w14:textId="5CA19A3A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h05-7535795</w:t>
            </w:r>
          </w:p>
        </w:tc>
        <w:tc>
          <w:tcPr>
            <w:tcW w:w="851" w:type="dxa"/>
            <w:gridSpan w:val="2"/>
            <w:vAlign w:val="center"/>
          </w:tcPr>
          <w:p w14:paraId="5149A11C" w14:textId="3EA68FF1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  <w:tc>
          <w:tcPr>
            <w:tcW w:w="713" w:type="dxa"/>
            <w:vAlign w:val="center"/>
          </w:tcPr>
          <w:p w14:paraId="10B69766" w14:textId="16ECE778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T</w:t>
            </w:r>
          </w:p>
        </w:tc>
        <w:tc>
          <w:tcPr>
            <w:tcW w:w="1416" w:type="dxa"/>
            <w:vAlign w:val="center"/>
          </w:tcPr>
          <w:p w14:paraId="47DAF0EE" w14:textId="1978B50C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GAAGTCCCTATGAATTATAGGAATTCCA</w:t>
            </w:r>
          </w:p>
        </w:tc>
        <w:tc>
          <w:tcPr>
            <w:tcW w:w="1417" w:type="dxa"/>
            <w:vAlign w:val="center"/>
          </w:tcPr>
          <w:p w14:paraId="3559C23D" w14:textId="46C647A7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GAAGTCCCTATGAATTATAGGAATTCCT</w:t>
            </w:r>
          </w:p>
        </w:tc>
        <w:tc>
          <w:tcPr>
            <w:tcW w:w="1417" w:type="dxa"/>
            <w:vAlign w:val="center"/>
          </w:tcPr>
          <w:p w14:paraId="4F7D6797" w14:textId="3FB7B7A5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AAGAGGACTTGCATATCTGCATTCAAGTT</w:t>
            </w:r>
          </w:p>
        </w:tc>
      </w:tr>
      <w:tr w:rsidR="002E29C5" w:rsidRPr="00B45398" w14:paraId="75CAE983" w14:textId="77777777" w:rsidTr="008E61DE">
        <w:tc>
          <w:tcPr>
            <w:tcW w:w="1701" w:type="dxa"/>
            <w:vAlign w:val="center"/>
          </w:tcPr>
          <w:p w14:paraId="557308E3" w14:textId="060D16F4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PGSC0003DMG400013506</w:t>
            </w:r>
          </w:p>
        </w:tc>
        <w:tc>
          <w:tcPr>
            <w:tcW w:w="992" w:type="dxa"/>
            <w:vAlign w:val="center"/>
          </w:tcPr>
          <w:p w14:paraId="3928D07F" w14:textId="3F36323B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5398">
              <w:rPr>
                <w:rFonts w:ascii="Times New Roman" w:eastAsia="等线" w:hAnsi="Times New Roman" w:cs="Times New Roman"/>
                <w:color w:val="000000"/>
              </w:rPr>
              <w:t>RenSeq</w:t>
            </w:r>
            <w:proofErr w:type="spellEnd"/>
            <w:r w:rsidRPr="00B45398">
              <w:rPr>
                <w:rFonts w:ascii="Times New Roman" w:eastAsia="等线" w:hAnsi="Times New Roman" w:cs="Times New Roman"/>
                <w:color w:val="000000"/>
              </w:rPr>
              <w:t xml:space="preserve"> 3%</w:t>
            </w:r>
          </w:p>
        </w:tc>
        <w:tc>
          <w:tcPr>
            <w:tcW w:w="1275" w:type="dxa"/>
            <w:gridSpan w:val="2"/>
            <w:vAlign w:val="center"/>
          </w:tcPr>
          <w:p w14:paraId="6DD35E6B" w14:textId="1D31E5FD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h05-8626048</w:t>
            </w:r>
          </w:p>
        </w:tc>
        <w:tc>
          <w:tcPr>
            <w:tcW w:w="851" w:type="dxa"/>
            <w:gridSpan w:val="2"/>
            <w:vAlign w:val="center"/>
          </w:tcPr>
          <w:p w14:paraId="60DA173F" w14:textId="1E50EB9C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G</w:t>
            </w:r>
          </w:p>
        </w:tc>
        <w:tc>
          <w:tcPr>
            <w:tcW w:w="713" w:type="dxa"/>
            <w:vAlign w:val="center"/>
          </w:tcPr>
          <w:p w14:paraId="29BAA6C7" w14:textId="216B8B34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  <w:tc>
          <w:tcPr>
            <w:tcW w:w="1416" w:type="dxa"/>
            <w:vAlign w:val="center"/>
          </w:tcPr>
          <w:p w14:paraId="789CE06E" w14:textId="35C800F7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GACTGGGATCTATTGATATCATTTTAGAC</w:t>
            </w:r>
          </w:p>
        </w:tc>
        <w:tc>
          <w:tcPr>
            <w:tcW w:w="1417" w:type="dxa"/>
            <w:vAlign w:val="center"/>
          </w:tcPr>
          <w:p w14:paraId="355AC862" w14:textId="54D9CA9D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GACTGGGATCTATTGATATCATTTTAGAT</w:t>
            </w:r>
          </w:p>
        </w:tc>
        <w:tc>
          <w:tcPr>
            <w:tcW w:w="1417" w:type="dxa"/>
            <w:vAlign w:val="center"/>
          </w:tcPr>
          <w:p w14:paraId="76C62B25" w14:textId="423EBC6E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AGAAAGTGAGTCTGAATAGAGGMTTAGATA</w:t>
            </w:r>
          </w:p>
        </w:tc>
      </w:tr>
      <w:tr w:rsidR="002E29C5" w:rsidRPr="00B45398" w14:paraId="4B5BB3AF" w14:textId="77777777" w:rsidTr="008E61DE">
        <w:tc>
          <w:tcPr>
            <w:tcW w:w="1701" w:type="dxa"/>
            <w:vAlign w:val="center"/>
          </w:tcPr>
          <w:p w14:paraId="046D4BBE" w14:textId="7BCFA82A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PGSC0003DMG400013486</w:t>
            </w:r>
          </w:p>
        </w:tc>
        <w:tc>
          <w:tcPr>
            <w:tcW w:w="992" w:type="dxa"/>
            <w:vAlign w:val="center"/>
          </w:tcPr>
          <w:p w14:paraId="6FFF62F4" w14:textId="68735C26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5398">
              <w:rPr>
                <w:rFonts w:ascii="Times New Roman" w:eastAsia="等线" w:hAnsi="Times New Roman" w:cs="Times New Roman"/>
                <w:color w:val="000000"/>
              </w:rPr>
              <w:t>RenSeq</w:t>
            </w:r>
            <w:proofErr w:type="spellEnd"/>
            <w:r w:rsidRPr="00B45398">
              <w:rPr>
                <w:rFonts w:ascii="Times New Roman" w:eastAsia="等线" w:hAnsi="Times New Roman" w:cs="Times New Roman"/>
                <w:color w:val="000000"/>
              </w:rPr>
              <w:t xml:space="preserve"> 5%</w:t>
            </w:r>
          </w:p>
        </w:tc>
        <w:tc>
          <w:tcPr>
            <w:tcW w:w="1275" w:type="dxa"/>
            <w:gridSpan w:val="2"/>
            <w:vAlign w:val="center"/>
          </w:tcPr>
          <w:p w14:paraId="33842DEB" w14:textId="2CA3189D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h05-9025811</w:t>
            </w:r>
          </w:p>
        </w:tc>
        <w:tc>
          <w:tcPr>
            <w:tcW w:w="851" w:type="dxa"/>
            <w:gridSpan w:val="2"/>
            <w:vAlign w:val="center"/>
          </w:tcPr>
          <w:p w14:paraId="70E24CD6" w14:textId="07F40DB7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  <w:tc>
          <w:tcPr>
            <w:tcW w:w="713" w:type="dxa"/>
            <w:vAlign w:val="center"/>
          </w:tcPr>
          <w:p w14:paraId="34AA9DFC" w14:textId="38BECE51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G</w:t>
            </w:r>
          </w:p>
        </w:tc>
        <w:tc>
          <w:tcPr>
            <w:tcW w:w="1416" w:type="dxa"/>
            <w:vAlign w:val="center"/>
          </w:tcPr>
          <w:p w14:paraId="107BAA49" w14:textId="0AFDD30B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GTTCTTTGCTATTCAATGCCAGC</w:t>
            </w:r>
          </w:p>
        </w:tc>
        <w:tc>
          <w:tcPr>
            <w:tcW w:w="1417" w:type="dxa"/>
            <w:vAlign w:val="center"/>
          </w:tcPr>
          <w:p w14:paraId="73406EE9" w14:textId="469609C3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GTTCTTTGCTATTCAATGCCAGG</w:t>
            </w:r>
          </w:p>
        </w:tc>
        <w:tc>
          <w:tcPr>
            <w:tcW w:w="1417" w:type="dxa"/>
            <w:vAlign w:val="center"/>
          </w:tcPr>
          <w:p w14:paraId="09EBC9EC" w14:textId="05016399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TTAATGATGAAGGAGATATCAYGTGCCATT</w:t>
            </w:r>
          </w:p>
        </w:tc>
      </w:tr>
      <w:tr w:rsidR="002E29C5" w:rsidRPr="00B45398" w14:paraId="41021EB6" w14:textId="77777777" w:rsidTr="008E61DE">
        <w:tc>
          <w:tcPr>
            <w:tcW w:w="1701" w:type="dxa"/>
            <w:vAlign w:val="center"/>
          </w:tcPr>
          <w:p w14:paraId="364F2E81" w14:textId="21568B52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PGSC0003DMG400013490</w:t>
            </w:r>
          </w:p>
        </w:tc>
        <w:tc>
          <w:tcPr>
            <w:tcW w:w="992" w:type="dxa"/>
            <w:vAlign w:val="center"/>
          </w:tcPr>
          <w:p w14:paraId="16B7EA1A" w14:textId="102B9F1C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5398">
              <w:rPr>
                <w:rFonts w:ascii="Times New Roman" w:eastAsia="等线" w:hAnsi="Times New Roman" w:cs="Times New Roman"/>
                <w:color w:val="000000"/>
              </w:rPr>
              <w:t>RenSeq</w:t>
            </w:r>
            <w:proofErr w:type="spellEnd"/>
            <w:r w:rsidRPr="00B45398">
              <w:rPr>
                <w:rFonts w:ascii="Times New Roman" w:eastAsia="等线" w:hAnsi="Times New Roman" w:cs="Times New Roman"/>
                <w:color w:val="000000"/>
              </w:rPr>
              <w:t xml:space="preserve"> 5%</w:t>
            </w:r>
          </w:p>
        </w:tc>
        <w:tc>
          <w:tcPr>
            <w:tcW w:w="1275" w:type="dxa"/>
            <w:gridSpan w:val="2"/>
            <w:vAlign w:val="center"/>
          </w:tcPr>
          <w:p w14:paraId="289C95C1" w14:textId="7483B23C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h05-9145478</w:t>
            </w:r>
          </w:p>
        </w:tc>
        <w:tc>
          <w:tcPr>
            <w:tcW w:w="851" w:type="dxa"/>
            <w:gridSpan w:val="2"/>
            <w:vAlign w:val="center"/>
          </w:tcPr>
          <w:p w14:paraId="1A29CA55" w14:textId="7B59A96B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  <w:tc>
          <w:tcPr>
            <w:tcW w:w="713" w:type="dxa"/>
            <w:vAlign w:val="center"/>
          </w:tcPr>
          <w:p w14:paraId="5043E1B7" w14:textId="39C5775D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T</w:t>
            </w:r>
          </w:p>
        </w:tc>
        <w:tc>
          <w:tcPr>
            <w:tcW w:w="1416" w:type="dxa"/>
            <w:vAlign w:val="center"/>
          </w:tcPr>
          <w:p w14:paraId="57370438" w14:textId="6781109C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TGTCTCTTTCCCATCAGGGATA</w:t>
            </w:r>
          </w:p>
        </w:tc>
        <w:tc>
          <w:tcPr>
            <w:tcW w:w="1417" w:type="dxa"/>
            <w:vAlign w:val="center"/>
          </w:tcPr>
          <w:p w14:paraId="74A9B0E8" w14:textId="5D672B1A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TGTCTCTTTCCCATCAGGGATT</w:t>
            </w:r>
          </w:p>
        </w:tc>
        <w:tc>
          <w:tcPr>
            <w:tcW w:w="1417" w:type="dxa"/>
            <w:vAlign w:val="center"/>
          </w:tcPr>
          <w:p w14:paraId="2CF4A8F2" w14:textId="59ED7D01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AGCMTGTAACACCAAGAAGGTGCAT</w:t>
            </w:r>
          </w:p>
        </w:tc>
      </w:tr>
      <w:tr w:rsidR="002E29C5" w:rsidRPr="00B45398" w14:paraId="70F106F7" w14:textId="77777777" w:rsidTr="008E61DE">
        <w:tc>
          <w:tcPr>
            <w:tcW w:w="1701" w:type="dxa"/>
            <w:vAlign w:val="center"/>
          </w:tcPr>
          <w:p w14:paraId="0960FAF2" w14:textId="06E1732C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RDC0001NLR0098</w:t>
            </w:r>
          </w:p>
        </w:tc>
        <w:tc>
          <w:tcPr>
            <w:tcW w:w="992" w:type="dxa"/>
            <w:vAlign w:val="center"/>
          </w:tcPr>
          <w:p w14:paraId="6887CCAF" w14:textId="120C105E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5398">
              <w:rPr>
                <w:rFonts w:ascii="Times New Roman" w:eastAsia="等线" w:hAnsi="Times New Roman" w:cs="Times New Roman"/>
                <w:color w:val="000000"/>
              </w:rPr>
              <w:t>RenSeq</w:t>
            </w:r>
            <w:proofErr w:type="spellEnd"/>
            <w:r w:rsidRPr="00B45398">
              <w:rPr>
                <w:rFonts w:ascii="Times New Roman" w:eastAsia="等线" w:hAnsi="Times New Roman" w:cs="Times New Roman"/>
                <w:color w:val="000000"/>
              </w:rPr>
              <w:t xml:space="preserve"> 3%</w:t>
            </w:r>
          </w:p>
        </w:tc>
        <w:tc>
          <w:tcPr>
            <w:tcW w:w="1275" w:type="dxa"/>
            <w:gridSpan w:val="2"/>
            <w:vAlign w:val="center"/>
          </w:tcPr>
          <w:p w14:paraId="3CC44D4F" w14:textId="73DC8E28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h05-9638127</w:t>
            </w:r>
          </w:p>
        </w:tc>
        <w:tc>
          <w:tcPr>
            <w:tcW w:w="851" w:type="dxa"/>
            <w:gridSpan w:val="2"/>
            <w:vAlign w:val="center"/>
          </w:tcPr>
          <w:p w14:paraId="51D6B394" w14:textId="6F469495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T</w:t>
            </w:r>
          </w:p>
        </w:tc>
        <w:tc>
          <w:tcPr>
            <w:tcW w:w="713" w:type="dxa"/>
            <w:vAlign w:val="center"/>
          </w:tcPr>
          <w:p w14:paraId="34B4137A" w14:textId="01BF024E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  <w:tc>
          <w:tcPr>
            <w:tcW w:w="1416" w:type="dxa"/>
            <w:vAlign w:val="center"/>
          </w:tcPr>
          <w:p w14:paraId="7B5BF992" w14:textId="17C82CA6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ATATTCCCAATATGGATGAGATCTTGAT</w:t>
            </w:r>
          </w:p>
        </w:tc>
        <w:tc>
          <w:tcPr>
            <w:tcW w:w="1417" w:type="dxa"/>
            <w:vAlign w:val="center"/>
          </w:tcPr>
          <w:p w14:paraId="12825678" w14:textId="7565ACA1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ATTCCCAATATGGATGAGATCTTGAC</w:t>
            </w:r>
          </w:p>
        </w:tc>
        <w:tc>
          <w:tcPr>
            <w:tcW w:w="1417" w:type="dxa"/>
            <w:vAlign w:val="center"/>
          </w:tcPr>
          <w:p w14:paraId="2D3BF9F5" w14:textId="589C828A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ATCCTTCCGWAGCAGATTGACAAGAA</w:t>
            </w:r>
          </w:p>
        </w:tc>
      </w:tr>
      <w:tr w:rsidR="002E29C5" w:rsidRPr="00B45398" w14:paraId="71AFA238" w14:textId="77777777" w:rsidTr="008E61DE">
        <w:tc>
          <w:tcPr>
            <w:tcW w:w="1701" w:type="dxa"/>
            <w:vAlign w:val="center"/>
          </w:tcPr>
          <w:p w14:paraId="69A51F33" w14:textId="0748D143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lastRenderedPageBreak/>
              <w:t>PGSC0003DMG400037297</w:t>
            </w:r>
          </w:p>
        </w:tc>
        <w:tc>
          <w:tcPr>
            <w:tcW w:w="992" w:type="dxa"/>
            <w:vAlign w:val="center"/>
          </w:tcPr>
          <w:p w14:paraId="7EAACFE6" w14:textId="0F90A4C0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5398">
              <w:rPr>
                <w:rFonts w:ascii="Times New Roman" w:eastAsia="等线" w:hAnsi="Times New Roman" w:cs="Times New Roman"/>
                <w:color w:val="000000"/>
              </w:rPr>
              <w:t>GenSeq</w:t>
            </w:r>
            <w:proofErr w:type="spellEnd"/>
            <w:r w:rsidRPr="00B45398">
              <w:rPr>
                <w:rFonts w:ascii="Times New Roman" w:eastAsia="等线" w:hAnsi="Times New Roman" w:cs="Times New Roman"/>
                <w:color w:val="000000"/>
              </w:rPr>
              <w:t xml:space="preserve"> 5%</w:t>
            </w:r>
          </w:p>
        </w:tc>
        <w:tc>
          <w:tcPr>
            <w:tcW w:w="1275" w:type="dxa"/>
            <w:gridSpan w:val="2"/>
            <w:vAlign w:val="center"/>
          </w:tcPr>
          <w:p w14:paraId="79F6ABBA" w14:textId="3B0D1013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h05-10017881</w:t>
            </w:r>
          </w:p>
        </w:tc>
        <w:tc>
          <w:tcPr>
            <w:tcW w:w="851" w:type="dxa"/>
            <w:gridSpan w:val="2"/>
            <w:vAlign w:val="center"/>
          </w:tcPr>
          <w:p w14:paraId="07270479" w14:textId="7F2E76D3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G</w:t>
            </w:r>
          </w:p>
        </w:tc>
        <w:tc>
          <w:tcPr>
            <w:tcW w:w="713" w:type="dxa"/>
            <w:vAlign w:val="center"/>
          </w:tcPr>
          <w:p w14:paraId="7EE339D8" w14:textId="34917942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  <w:tc>
          <w:tcPr>
            <w:tcW w:w="1416" w:type="dxa"/>
            <w:vAlign w:val="center"/>
          </w:tcPr>
          <w:p w14:paraId="6E2F13E5" w14:textId="4BE5B583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GGATACTTCTACGATACATTGTACAC</w:t>
            </w:r>
          </w:p>
        </w:tc>
        <w:tc>
          <w:tcPr>
            <w:tcW w:w="1417" w:type="dxa"/>
            <w:vAlign w:val="center"/>
          </w:tcPr>
          <w:p w14:paraId="1F1B1EEC" w14:textId="467148F1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GGATACTTCTACGATACATTGTACAT</w:t>
            </w:r>
          </w:p>
        </w:tc>
        <w:tc>
          <w:tcPr>
            <w:tcW w:w="1417" w:type="dxa"/>
            <w:vAlign w:val="center"/>
          </w:tcPr>
          <w:p w14:paraId="6E7DF868" w14:textId="0308240A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AGGAAATGTATCGCCRGGCTGCAA</w:t>
            </w:r>
          </w:p>
        </w:tc>
      </w:tr>
      <w:tr w:rsidR="002E29C5" w:rsidRPr="00B45398" w14:paraId="0C19BAE9" w14:textId="77777777" w:rsidTr="008E61DE">
        <w:tc>
          <w:tcPr>
            <w:tcW w:w="1701" w:type="dxa"/>
            <w:vAlign w:val="center"/>
          </w:tcPr>
          <w:p w14:paraId="79EF22AB" w14:textId="6A5B48FB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PGSC0003DMG400010739</w:t>
            </w:r>
          </w:p>
        </w:tc>
        <w:tc>
          <w:tcPr>
            <w:tcW w:w="992" w:type="dxa"/>
            <w:vAlign w:val="center"/>
          </w:tcPr>
          <w:p w14:paraId="661202B7" w14:textId="4B0BAB9D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5398">
              <w:rPr>
                <w:rFonts w:ascii="Times New Roman" w:eastAsia="等线" w:hAnsi="Times New Roman" w:cs="Times New Roman"/>
                <w:color w:val="000000"/>
              </w:rPr>
              <w:t>GenSeq</w:t>
            </w:r>
            <w:proofErr w:type="spellEnd"/>
            <w:r w:rsidRPr="00B45398">
              <w:rPr>
                <w:rFonts w:ascii="Times New Roman" w:eastAsia="等线" w:hAnsi="Times New Roman" w:cs="Times New Roman"/>
                <w:color w:val="000000"/>
              </w:rPr>
              <w:t xml:space="preserve"> 5%</w:t>
            </w:r>
          </w:p>
        </w:tc>
        <w:tc>
          <w:tcPr>
            <w:tcW w:w="1275" w:type="dxa"/>
            <w:gridSpan w:val="2"/>
            <w:vAlign w:val="center"/>
          </w:tcPr>
          <w:p w14:paraId="5BFF056A" w14:textId="19C37C21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h05-11253922</w:t>
            </w:r>
          </w:p>
        </w:tc>
        <w:tc>
          <w:tcPr>
            <w:tcW w:w="851" w:type="dxa"/>
            <w:gridSpan w:val="2"/>
            <w:vAlign w:val="center"/>
          </w:tcPr>
          <w:p w14:paraId="617F92AA" w14:textId="7B7DCC83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T</w:t>
            </w:r>
          </w:p>
        </w:tc>
        <w:tc>
          <w:tcPr>
            <w:tcW w:w="713" w:type="dxa"/>
            <w:vAlign w:val="center"/>
          </w:tcPr>
          <w:p w14:paraId="762A77D2" w14:textId="241BA538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  <w:tc>
          <w:tcPr>
            <w:tcW w:w="1416" w:type="dxa"/>
            <w:vAlign w:val="center"/>
          </w:tcPr>
          <w:p w14:paraId="56439AFD" w14:textId="539E10E9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TTTAGAAAGTGTGTTTCATTGTCTTGA</w:t>
            </w:r>
          </w:p>
        </w:tc>
        <w:tc>
          <w:tcPr>
            <w:tcW w:w="1417" w:type="dxa"/>
            <w:vAlign w:val="center"/>
          </w:tcPr>
          <w:p w14:paraId="7A9DC4BB" w14:textId="71FBA3FE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TTTTAGAAAGTGTGTTTCATTGTCTTGG</w:t>
            </w:r>
          </w:p>
        </w:tc>
        <w:tc>
          <w:tcPr>
            <w:tcW w:w="1417" w:type="dxa"/>
            <w:vAlign w:val="center"/>
          </w:tcPr>
          <w:p w14:paraId="11913E8F" w14:textId="5DCF2FF2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GTAATTTGGTATATRAAGTCACTTAGTC</w:t>
            </w:r>
          </w:p>
        </w:tc>
      </w:tr>
      <w:tr w:rsidR="002E29C5" w:rsidRPr="00B45398" w14:paraId="4C5118E9" w14:textId="77777777" w:rsidTr="008E61DE">
        <w:tc>
          <w:tcPr>
            <w:tcW w:w="1701" w:type="dxa"/>
            <w:vAlign w:val="center"/>
          </w:tcPr>
          <w:p w14:paraId="522430A5" w14:textId="706F4DAC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PGSC0003DMG400015053</w:t>
            </w:r>
          </w:p>
        </w:tc>
        <w:tc>
          <w:tcPr>
            <w:tcW w:w="992" w:type="dxa"/>
            <w:vAlign w:val="center"/>
          </w:tcPr>
          <w:p w14:paraId="516B0607" w14:textId="7903BBDD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5398">
              <w:rPr>
                <w:rFonts w:ascii="Times New Roman" w:eastAsia="等线" w:hAnsi="Times New Roman" w:cs="Times New Roman"/>
                <w:color w:val="000000"/>
              </w:rPr>
              <w:t>GenSeq</w:t>
            </w:r>
            <w:proofErr w:type="spellEnd"/>
            <w:r w:rsidRPr="00B45398">
              <w:rPr>
                <w:rFonts w:ascii="Times New Roman" w:eastAsia="等线" w:hAnsi="Times New Roman" w:cs="Times New Roman"/>
                <w:color w:val="000000"/>
              </w:rPr>
              <w:t xml:space="preserve"> 5%</w:t>
            </w:r>
          </w:p>
        </w:tc>
        <w:tc>
          <w:tcPr>
            <w:tcW w:w="1275" w:type="dxa"/>
            <w:gridSpan w:val="2"/>
            <w:vAlign w:val="center"/>
          </w:tcPr>
          <w:p w14:paraId="11D31D74" w14:textId="1F4AFB35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h05-13556764</w:t>
            </w:r>
          </w:p>
        </w:tc>
        <w:tc>
          <w:tcPr>
            <w:tcW w:w="851" w:type="dxa"/>
            <w:gridSpan w:val="2"/>
            <w:vAlign w:val="center"/>
          </w:tcPr>
          <w:p w14:paraId="6B1D959F" w14:textId="1A93E5B7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  <w:tc>
          <w:tcPr>
            <w:tcW w:w="713" w:type="dxa"/>
            <w:vAlign w:val="center"/>
          </w:tcPr>
          <w:p w14:paraId="6901F496" w14:textId="36E05F91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T</w:t>
            </w:r>
          </w:p>
        </w:tc>
        <w:tc>
          <w:tcPr>
            <w:tcW w:w="1416" w:type="dxa"/>
            <w:vAlign w:val="center"/>
          </w:tcPr>
          <w:p w14:paraId="0B111A34" w14:textId="58BF1F75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GTGTATGTTTGATGACCAAGTAKTCTTATA</w:t>
            </w:r>
          </w:p>
        </w:tc>
        <w:tc>
          <w:tcPr>
            <w:tcW w:w="1417" w:type="dxa"/>
            <w:vAlign w:val="center"/>
          </w:tcPr>
          <w:p w14:paraId="2A26EC19" w14:textId="3726A6EB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GTGTATGTTTGATGACCAAGTAKTCTTATT</w:t>
            </w:r>
          </w:p>
        </w:tc>
        <w:tc>
          <w:tcPr>
            <w:tcW w:w="1417" w:type="dxa"/>
            <w:vAlign w:val="center"/>
          </w:tcPr>
          <w:p w14:paraId="323C3F31" w14:textId="60DE4FEC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GCCAATGCCAAATTTAARCAACC</w:t>
            </w:r>
          </w:p>
        </w:tc>
      </w:tr>
      <w:tr w:rsidR="002E29C5" w:rsidRPr="00B45398" w14:paraId="73F34FD9" w14:textId="77777777" w:rsidTr="008E61DE">
        <w:tc>
          <w:tcPr>
            <w:tcW w:w="1701" w:type="dxa"/>
            <w:vAlign w:val="center"/>
          </w:tcPr>
          <w:p w14:paraId="5E3581E0" w14:textId="4BAD06AC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PGSC0003DMG400019810</w:t>
            </w:r>
          </w:p>
        </w:tc>
        <w:tc>
          <w:tcPr>
            <w:tcW w:w="992" w:type="dxa"/>
            <w:vAlign w:val="center"/>
          </w:tcPr>
          <w:p w14:paraId="45C46968" w14:textId="47E5CA94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5398">
              <w:rPr>
                <w:rFonts w:ascii="Times New Roman" w:eastAsia="等线" w:hAnsi="Times New Roman" w:cs="Times New Roman"/>
                <w:color w:val="000000"/>
              </w:rPr>
              <w:t>GenSeq</w:t>
            </w:r>
            <w:proofErr w:type="spellEnd"/>
            <w:r w:rsidRPr="00B45398">
              <w:rPr>
                <w:rFonts w:ascii="Times New Roman" w:eastAsia="等线" w:hAnsi="Times New Roman" w:cs="Times New Roman"/>
                <w:color w:val="000000"/>
              </w:rPr>
              <w:t xml:space="preserve"> 5%</w:t>
            </w:r>
          </w:p>
        </w:tc>
        <w:tc>
          <w:tcPr>
            <w:tcW w:w="1275" w:type="dxa"/>
            <w:gridSpan w:val="2"/>
            <w:vAlign w:val="center"/>
          </w:tcPr>
          <w:p w14:paraId="1B0C9E5D" w14:textId="55995E4A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h05-15145865</w:t>
            </w:r>
          </w:p>
        </w:tc>
        <w:tc>
          <w:tcPr>
            <w:tcW w:w="851" w:type="dxa"/>
            <w:gridSpan w:val="2"/>
            <w:vAlign w:val="center"/>
          </w:tcPr>
          <w:p w14:paraId="4E24189F" w14:textId="77C32481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  <w:tc>
          <w:tcPr>
            <w:tcW w:w="713" w:type="dxa"/>
            <w:vAlign w:val="center"/>
          </w:tcPr>
          <w:p w14:paraId="59D16680" w14:textId="145C7116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T</w:t>
            </w:r>
          </w:p>
        </w:tc>
        <w:tc>
          <w:tcPr>
            <w:tcW w:w="1416" w:type="dxa"/>
            <w:vAlign w:val="center"/>
          </w:tcPr>
          <w:p w14:paraId="51561511" w14:textId="396B1529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ATCTACATCACATCTCCTTGGGATG</w:t>
            </w:r>
          </w:p>
        </w:tc>
        <w:tc>
          <w:tcPr>
            <w:tcW w:w="1417" w:type="dxa"/>
            <w:vAlign w:val="center"/>
          </w:tcPr>
          <w:p w14:paraId="6E72FB79" w14:textId="5C179A43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AAATCTACATCACATCTCCTTGGGATA</w:t>
            </w:r>
          </w:p>
        </w:tc>
        <w:tc>
          <w:tcPr>
            <w:tcW w:w="1417" w:type="dxa"/>
            <w:vAlign w:val="center"/>
          </w:tcPr>
          <w:p w14:paraId="4C264A0A" w14:textId="1085EA6A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AACGTTCATGCAAGATCCAGGGAA</w:t>
            </w:r>
          </w:p>
        </w:tc>
      </w:tr>
      <w:tr w:rsidR="002E29C5" w:rsidRPr="00B45398" w14:paraId="6F143BCE" w14:textId="77777777" w:rsidTr="008E61DE">
        <w:tc>
          <w:tcPr>
            <w:tcW w:w="1701" w:type="dxa"/>
            <w:vAlign w:val="center"/>
          </w:tcPr>
          <w:p w14:paraId="584B3F73" w14:textId="7C7E9176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PGSC0003DMG400041031</w:t>
            </w:r>
          </w:p>
        </w:tc>
        <w:tc>
          <w:tcPr>
            <w:tcW w:w="992" w:type="dxa"/>
            <w:vAlign w:val="center"/>
          </w:tcPr>
          <w:p w14:paraId="59CE1649" w14:textId="1E9F5B79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5398">
              <w:rPr>
                <w:rFonts w:ascii="Times New Roman" w:eastAsia="等线" w:hAnsi="Times New Roman" w:cs="Times New Roman"/>
                <w:color w:val="000000"/>
              </w:rPr>
              <w:t>GenSeq</w:t>
            </w:r>
            <w:proofErr w:type="spellEnd"/>
            <w:r w:rsidRPr="00B45398">
              <w:rPr>
                <w:rFonts w:ascii="Times New Roman" w:eastAsia="等线" w:hAnsi="Times New Roman" w:cs="Times New Roman"/>
                <w:color w:val="000000"/>
              </w:rPr>
              <w:t xml:space="preserve"> 5%</w:t>
            </w:r>
          </w:p>
        </w:tc>
        <w:tc>
          <w:tcPr>
            <w:tcW w:w="1275" w:type="dxa"/>
            <w:gridSpan w:val="2"/>
            <w:vAlign w:val="center"/>
          </w:tcPr>
          <w:p w14:paraId="5239E3DB" w14:textId="6284F152" w:rsidR="000753CC" w:rsidRPr="00B45398" w:rsidRDefault="000753CC" w:rsidP="00D7602F">
            <w:pPr>
              <w:jc w:val="center"/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h05-21450710</w:t>
            </w:r>
          </w:p>
        </w:tc>
        <w:tc>
          <w:tcPr>
            <w:tcW w:w="851" w:type="dxa"/>
            <w:gridSpan w:val="2"/>
            <w:vAlign w:val="center"/>
          </w:tcPr>
          <w:p w14:paraId="11E733A2" w14:textId="212AB1C1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T</w:t>
            </w:r>
          </w:p>
        </w:tc>
        <w:tc>
          <w:tcPr>
            <w:tcW w:w="713" w:type="dxa"/>
            <w:vAlign w:val="center"/>
          </w:tcPr>
          <w:p w14:paraId="6DB496FB" w14:textId="7DF20037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  <w:tc>
          <w:tcPr>
            <w:tcW w:w="1416" w:type="dxa"/>
            <w:vAlign w:val="center"/>
          </w:tcPr>
          <w:p w14:paraId="4410FFD0" w14:textId="47FF4CA5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ATGGTATAATATTATAGGTTTGATAGTAAAGGT</w:t>
            </w:r>
          </w:p>
        </w:tc>
        <w:tc>
          <w:tcPr>
            <w:tcW w:w="1417" w:type="dxa"/>
            <w:vAlign w:val="center"/>
          </w:tcPr>
          <w:p w14:paraId="5B32A64D" w14:textId="282C29CA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ATGGTATAATATTATAGGTTTGATAGTAAAGGA</w:t>
            </w:r>
          </w:p>
        </w:tc>
        <w:tc>
          <w:tcPr>
            <w:tcW w:w="1417" w:type="dxa"/>
            <w:vAlign w:val="center"/>
          </w:tcPr>
          <w:p w14:paraId="4122CCB6" w14:textId="414BE7AD" w:rsidR="000753CC" w:rsidRPr="00B45398" w:rsidRDefault="000753CC" w:rsidP="001937A1">
            <w:pPr>
              <w:rPr>
                <w:rFonts w:ascii="Times New Roman" w:hAnsi="Times New Roman" w:cs="Times New Roman"/>
              </w:rPr>
            </w:pPr>
            <w:r w:rsidRPr="00B45398">
              <w:rPr>
                <w:rFonts w:ascii="Times New Roman" w:eastAsia="等线" w:hAnsi="Times New Roman" w:cs="Times New Roman"/>
                <w:color w:val="000000"/>
              </w:rPr>
              <w:t>CCATCTATAGGAGCTATGGAGARATTTATA</w:t>
            </w:r>
          </w:p>
        </w:tc>
      </w:tr>
    </w:tbl>
    <w:p w14:paraId="554F7D27" w14:textId="77777777" w:rsidR="00B475E9" w:rsidRPr="00C40063" w:rsidRDefault="00B475E9">
      <w:pPr>
        <w:rPr>
          <w:rFonts w:ascii="Times New Roman" w:hAnsi="Times New Roman" w:cs="Times New Roman"/>
        </w:rPr>
      </w:pPr>
    </w:p>
    <w:sectPr w:rsidR="00B475E9" w:rsidRPr="00C40063" w:rsidSect="003562D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0D643" w14:textId="77777777" w:rsidR="003F581C" w:rsidRDefault="003F581C" w:rsidP="00254EAB">
      <w:pPr>
        <w:spacing w:after="0" w:line="240" w:lineRule="auto"/>
      </w:pPr>
      <w:r>
        <w:separator/>
      </w:r>
    </w:p>
  </w:endnote>
  <w:endnote w:type="continuationSeparator" w:id="0">
    <w:p w14:paraId="11518D3A" w14:textId="77777777" w:rsidR="003F581C" w:rsidRDefault="003F581C" w:rsidP="00254E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D5299" w14:textId="77777777" w:rsidR="003F581C" w:rsidRDefault="003F581C" w:rsidP="00254EAB">
      <w:pPr>
        <w:spacing w:after="0" w:line="240" w:lineRule="auto"/>
      </w:pPr>
      <w:r>
        <w:separator/>
      </w:r>
    </w:p>
  </w:footnote>
  <w:footnote w:type="continuationSeparator" w:id="0">
    <w:p w14:paraId="21226063" w14:textId="77777777" w:rsidR="003F581C" w:rsidRDefault="003F581C" w:rsidP="00254E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CBC"/>
    <w:rsid w:val="000109A4"/>
    <w:rsid w:val="00037A6B"/>
    <w:rsid w:val="00041F23"/>
    <w:rsid w:val="000753CC"/>
    <w:rsid w:val="00086CC8"/>
    <w:rsid w:val="000F674D"/>
    <w:rsid w:val="0011211F"/>
    <w:rsid w:val="00115E0A"/>
    <w:rsid w:val="001937A1"/>
    <w:rsid w:val="001D5423"/>
    <w:rsid w:val="001E077F"/>
    <w:rsid w:val="00202B42"/>
    <w:rsid w:val="00254EAB"/>
    <w:rsid w:val="002671EE"/>
    <w:rsid w:val="002720C9"/>
    <w:rsid w:val="00285221"/>
    <w:rsid w:val="002D007F"/>
    <w:rsid w:val="002E29C5"/>
    <w:rsid w:val="00311B08"/>
    <w:rsid w:val="00314638"/>
    <w:rsid w:val="003562D1"/>
    <w:rsid w:val="0036527E"/>
    <w:rsid w:val="00375F1E"/>
    <w:rsid w:val="003C10B9"/>
    <w:rsid w:val="003F581C"/>
    <w:rsid w:val="003F60EE"/>
    <w:rsid w:val="004057B6"/>
    <w:rsid w:val="004349B5"/>
    <w:rsid w:val="00442C25"/>
    <w:rsid w:val="004609F1"/>
    <w:rsid w:val="004B3123"/>
    <w:rsid w:val="004B46FF"/>
    <w:rsid w:val="004B6640"/>
    <w:rsid w:val="004E6345"/>
    <w:rsid w:val="004F24E8"/>
    <w:rsid w:val="00517728"/>
    <w:rsid w:val="005758A7"/>
    <w:rsid w:val="005A4AFC"/>
    <w:rsid w:val="005D435B"/>
    <w:rsid w:val="005E0369"/>
    <w:rsid w:val="005E0B3B"/>
    <w:rsid w:val="006875C9"/>
    <w:rsid w:val="0069017F"/>
    <w:rsid w:val="006F1833"/>
    <w:rsid w:val="00740946"/>
    <w:rsid w:val="00757EB8"/>
    <w:rsid w:val="00764F97"/>
    <w:rsid w:val="007C2CE7"/>
    <w:rsid w:val="007E7559"/>
    <w:rsid w:val="00804D87"/>
    <w:rsid w:val="00853682"/>
    <w:rsid w:val="0086573B"/>
    <w:rsid w:val="00897D7B"/>
    <w:rsid w:val="008A146E"/>
    <w:rsid w:val="008A5CBC"/>
    <w:rsid w:val="008E61DE"/>
    <w:rsid w:val="009366B1"/>
    <w:rsid w:val="0096191D"/>
    <w:rsid w:val="009835D8"/>
    <w:rsid w:val="009E428B"/>
    <w:rsid w:val="00A71B2C"/>
    <w:rsid w:val="00A96AFF"/>
    <w:rsid w:val="00B245BC"/>
    <w:rsid w:val="00B45398"/>
    <w:rsid w:val="00B475E9"/>
    <w:rsid w:val="00B712D2"/>
    <w:rsid w:val="00BB253F"/>
    <w:rsid w:val="00BD2C19"/>
    <w:rsid w:val="00C40063"/>
    <w:rsid w:val="00C802FA"/>
    <w:rsid w:val="00C87013"/>
    <w:rsid w:val="00CA0A20"/>
    <w:rsid w:val="00D576D0"/>
    <w:rsid w:val="00D7602F"/>
    <w:rsid w:val="00D90486"/>
    <w:rsid w:val="00E81073"/>
    <w:rsid w:val="00E958B2"/>
    <w:rsid w:val="00EC0D75"/>
    <w:rsid w:val="00ED0D15"/>
    <w:rsid w:val="00ED0E3F"/>
    <w:rsid w:val="00EE266F"/>
    <w:rsid w:val="00F07FC6"/>
    <w:rsid w:val="00F24046"/>
    <w:rsid w:val="00F95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F6536"/>
  <w15:chartTrackingRefBased/>
  <w15:docId w15:val="{353C9B1C-4913-E04E-AC4E-D137B091E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5CBC"/>
    <w:pPr>
      <w:spacing w:after="160" w:line="259" w:lineRule="auto"/>
    </w:pPr>
    <w:rPr>
      <w:kern w:val="0"/>
      <w:sz w:val="22"/>
      <w:szCs w:val="22"/>
      <w:lang w:val="en-I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A5CB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4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4EAB"/>
    <w:rPr>
      <w:kern w:val="0"/>
      <w:sz w:val="18"/>
      <w:szCs w:val="18"/>
      <w:lang w:val="en-IN"/>
      <w14:ligatures w14:val="none"/>
    </w:rPr>
  </w:style>
  <w:style w:type="paragraph" w:styleId="a6">
    <w:name w:val="footer"/>
    <w:basedOn w:val="a"/>
    <w:link w:val="a7"/>
    <w:uiPriority w:val="99"/>
    <w:unhideWhenUsed/>
    <w:rsid w:val="00254EA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4EAB"/>
    <w:rPr>
      <w:kern w:val="0"/>
      <w:sz w:val="18"/>
      <w:szCs w:val="18"/>
      <w:lang w:val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1</Pages>
  <Words>2023</Words>
  <Characters>11536</Characters>
  <Application>Microsoft Office Word</Application>
  <DocSecurity>0</DocSecurity>
  <Lines>96</Lines>
  <Paragraphs>27</Paragraphs>
  <ScaleCrop>false</ScaleCrop>
  <Company/>
  <LinksUpToDate>false</LinksUpToDate>
  <CharactersWithSpaces>1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Hein</dc:creator>
  <cp:keywords/>
  <dc:description/>
  <cp:lastModifiedBy>123</cp:lastModifiedBy>
  <cp:revision>69</cp:revision>
  <dcterms:created xsi:type="dcterms:W3CDTF">2023-04-08T13:10:00Z</dcterms:created>
  <dcterms:modified xsi:type="dcterms:W3CDTF">2023-05-10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696a4a8d80e6c665785a24d094f46f1eb2fcc6b28aa0571820019bb49ca8b3</vt:lpwstr>
  </property>
</Properties>
</file>